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0E75F" w14:textId="0D5CD8D8" w:rsidR="005B0E1A" w:rsidRDefault="007D3798" w:rsidP="007D3798">
      <w:pPr>
        <w:jc w:val="center"/>
        <w:rPr>
          <w:rFonts w:ascii="Times New Roman" w:hAnsi="Times New Roman" w:cs="Times New Roman"/>
          <w:sz w:val="40"/>
          <w:szCs w:val="40"/>
        </w:rPr>
      </w:pPr>
      <w:bookmarkStart w:id="0" w:name="_Hlk206792235"/>
      <w:r w:rsidRPr="006E2468">
        <w:rPr>
          <w:rFonts w:ascii="Times New Roman" w:hAnsi="Times New Roman" w:cs="Times New Roman"/>
          <w:sz w:val="40"/>
          <w:szCs w:val="40"/>
        </w:rPr>
        <w:t>Supplementary Material</w:t>
      </w:r>
    </w:p>
    <w:p w14:paraId="4B7BC29E" w14:textId="77777777" w:rsidR="003413BD" w:rsidRDefault="003413BD" w:rsidP="007D3798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2BCA1219" w14:textId="77777777" w:rsidR="003413BD" w:rsidRPr="006E2468" w:rsidRDefault="003413BD" w:rsidP="003413BD">
      <w:pPr>
        <w:ind w:firstLine="480"/>
        <w:rPr>
          <w:rFonts w:ascii="Times New Roman" w:hAnsi="Times New Roman" w:cs="Times New Roman" w:hint="eastAsia"/>
        </w:rPr>
      </w:pPr>
      <w:r w:rsidRPr="006E2468">
        <w:rPr>
          <w:rFonts w:ascii="Times New Roman" w:hAnsi="Times New Roman" w:cs="Times New Roman"/>
          <w:b/>
          <w:bCs/>
          <w:sz w:val="24"/>
          <w:szCs w:val="24"/>
          <w:lang w:bidi="ar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bidi="ar"/>
        </w:rPr>
        <w:t>1.</w:t>
      </w:r>
      <w:r w:rsidRPr="001966BD">
        <w:rPr>
          <w:rFonts w:ascii="Times New Roman" w:hAnsi="Times New Roman" w:cs="Times New Roman" w:hint="eastAsia"/>
        </w:rPr>
        <w:t xml:space="preserve"> </w:t>
      </w:r>
      <w:r w:rsidRPr="001966BD">
        <w:rPr>
          <w:rFonts w:ascii="Times New Roman" w:hAnsi="Times New Roman" w:cs="Times New Roman" w:hint="eastAsia"/>
          <w:b/>
          <w:bCs/>
          <w:sz w:val="24"/>
          <w:szCs w:val="24"/>
          <w:lang w:bidi="ar"/>
        </w:rPr>
        <w:t>Data cleaning methods and algorithm ID assignment.</w:t>
      </w:r>
    </w:p>
    <w:tbl>
      <w:tblPr>
        <w:tblStyle w:val="a3"/>
        <w:tblpPr w:leftFromText="180" w:rightFromText="180" w:vertAnchor="text" w:horzAnchor="page" w:tblpXSpec="center" w:tblpY="93"/>
        <w:tblOverlap w:val="never"/>
        <w:tblW w:w="4997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13"/>
        <w:gridCol w:w="2605"/>
        <w:gridCol w:w="1700"/>
        <w:gridCol w:w="1597"/>
      </w:tblGrid>
      <w:tr w:rsidR="003413BD" w:rsidRPr="00DF1E83" w14:paraId="7127EBA9" w14:textId="77777777" w:rsidTr="00E13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tcW w:w="14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22514EA" w14:textId="77777777" w:rsidR="003413BD" w:rsidRPr="00DF1E83" w:rsidRDefault="003413BD" w:rsidP="00E138BC">
            <w:pPr>
              <w:pStyle w:val="af7"/>
              <w:rPr>
                <w:rFonts w:cs="Times New Roman"/>
                <w:b/>
                <w:bCs/>
                <w:kern w:val="0"/>
                <w:szCs w:val="20"/>
              </w:rPr>
            </w:pPr>
            <w:r w:rsidRPr="00DF1E83">
              <w:rPr>
                <w:rFonts w:cs="Times New Roman"/>
                <w:b/>
                <w:bCs/>
                <w:color w:val="000000"/>
                <w:spacing w:val="-2"/>
                <w:sz w:val="24"/>
              </w:rPr>
              <w:t>Method</w:t>
            </w:r>
          </w:p>
        </w:tc>
        <w:tc>
          <w:tcPr>
            <w:tcW w:w="1548" w:type="pct"/>
            <w:tcBorders>
              <w:top w:val="single" w:sz="12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3A00197" w14:textId="77777777" w:rsidR="003413BD" w:rsidRPr="003D302D" w:rsidRDefault="003413BD" w:rsidP="00E138BC">
            <w:pPr>
              <w:pStyle w:val="af7"/>
              <w:adjustRightInd/>
              <w:snapToGrid w:val="0"/>
              <w:rPr>
                <w:rFonts w:cs="Times New Roman"/>
                <w:b/>
                <w:bCs/>
                <w:color w:val="000000"/>
                <w:spacing w:val="-2"/>
                <w:sz w:val="24"/>
              </w:rPr>
            </w:pPr>
            <w:r w:rsidRPr="003D302D">
              <w:rPr>
                <w:rFonts w:cs="Times New Roman" w:hint="eastAsia"/>
                <w:b/>
                <w:bCs/>
                <w:color w:val="000000"/>
                <w:spacing w:val="-2"/>
                <w:sz w:val="24"/>
              </w:rPr>
              <w:t>Name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C69DA9F" w14:textId="77777777" w:rsidR="003413BD" w:rsidRPr="003D302D" w:rsidRDefault="003413BD" w:rsidP="00E138BC">
            <w:pPr>
              <w:pStyle w:val="af7"/>
              <w:adjustRightInd/>
              <w:snapToGrid w:val="0"/>
              <w:rPr>
                <w:rFonts w:cs="Times New Roman"/>
                <w:b/>
                <w:bCs/>
                <w:color w:val="000000"/>
                <w:spacing w:val="-2"/>
                <w:sz w:val="24"/>
              </w:rPr>
            </w:pPr>
            <w:r w:rsidRPr="003D302D">
              <w:rPr>
                <w:rFonts w:cs="Times New Roman" w:hint="eastAsia"/>
                <w:b/>
                <w:bCs/>
                <w:color w:val="000000"/>
                <w:spacing w:val="-2"/>
                <w:sz w:val="24"/>
              </w:rPr>
              <w:t>Parameters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3F4CB4B" w14:textId="77777777" w:rsidR="003413BD" w:rsidRPr="003D302D" w:rsidRDefault="003413BD" w:rsidP="00E138BC">
            <w:pPr>
              <w:pStyle w:val="af7"/>
              <w:adjustRightInd/>
              <w:snapToGrid w:val="0"/>
              <w:rPr>
                <w:rFonts w:cs="Times New Roman"/>
                <w:b/>
                <w:bCs/>
                <w:color w:val="000000"/>
                <w:spacing w:val="-2"/>
                <w:sz w:val="24"/>
              </w:rPr>
            </w:pPr>
            <w:r w:rsidRPr="003D302D">
              <w:rPr>
                <w:rFonts w:cs="Times New Roman"/>
                <w:b/>
                <w:bCs/>
                <w:color w:val="000000"/>
                <w:spacing w:val="-2"/>
                <w:sz w:val="24"/>
              </w:rPr>
              <w:t>ID</w:t>
            </w:r>
          </w:p>
        </w:tc>
      </w:tr>
      <w:tr w:rsidR="003413BD" w:rsidRPr="00DF1E83" w14:paraId="730D34D4" w14:textId="77777777" w:rsidTr="00E138BC">
        <w:trPr>
          <w:trHeight w:val="397"/>
          <w:jc w:val="center"/>
        </w:trPr>
        <w:tc>
          <w:tcPr>
            <w:tcW w:w="1493" w:type="pct"/>
            <w:tcBorders>
              <w:top w:val="single" w:sz="6" w:space="0" w:color="auto"/>
            </w:tcBorders>
            <w:vAlign w:val="center"/>
          </w:tcPr>
          <w:p w14:paraId="2388B66C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b/>
                <w:bCs/>
                <w:color w:val="000000"/>
                <w:spacing w:val="-2"/>
                <w:sz w:val="24"/>
              </w:rPr>
              <w:t>Imputation Method</w:t>
            </w:r>
          </w:p>
        </w:tc>
        <w:tc>
          <w:tcPr>
            <w:tcW w:w="1548" w:type="pct"/>
            <w:tcBorders>
              <w:top w:val="single" w:sz="6" w:space="0" w:color="auto"/>
            </w:tcBorders>
            <w:vAlign w:val="center"/>
          </w:tcPr>
          <w:p w14:paraId="4ECB02CF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K-Nearest Neighbors Imputation</w:t>
            </w:r>
          </w:p>
        </w:tc>
        <w:tc>
          <w:tcPr>
            <w:tcW w:w="1010" w:type="pct"/>
            <w:tcBorders>
              <w:top w:val="single" w:sz="6" w:space="0" w:color="auto"/>
            </w:tcBorders>
            <w:vAlign w:val="center"/>
          </w:tcPr>
          <w:p w14:paraId="5D37942B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KNN</w:t>
            </w:r>
          </w:p>
        </w:tc>
        <w:tc>
          <w:tcPr>
            <w:tcW w:w="949" w:type="pct"/>
            <w:tcBorders>
              <w:top w:val="single" w:sz="6" w:space="0" w:color="auto"/>
            </w:tcBorders>
            <w:vAlign w:val="center"/>
          </w:tcPr>
          <w:p w14:paraId="383C0EB6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0</w:t>
            </w:r>
          </w:p>
        </w:tc>
      </w:tr>
      <w:tr w:rsidR="003413BD" w:rsidRPr="00DF1E83" w14:paraId="3B0B44EE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5CB0AB9D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</w:p>
        </w:tc>
        <w:tc>
          <w:tcPr>
            <w:tcW w:w="1548" w:type="pct"/>
            <w:vAlign w:val="center"/>
          </w:tcPr>
          <w:p w14:paraId="00B496F5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Random Forest Imputation</w:t>
            </w:r>
          </w:p>
        </w:tc>
        <w:tc>
          <w:tcPr>
            <w:tcW w:w="1010" w:type="pct"/>
            <w:vAlign w:val="center"/>
          </w:tcPr>
          <w:p w14:paraId="2B0FDE37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RF</w:t>
            </w:r>
          </w:p>
        </w:tc>
        <w:tc>
          <w:tcPr>
            <w:tcW w:w="949" w:type="pct"/>
            <w:vAlign w:val="center"/>
          </w:tcPr>
          <w:p w14:paraId="1ACCBA14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1</w:t>
            </w:r>
          </w:p>
        </w:tc>
      </w:tr>
      <w:tr w:rsidR="003413BD" w:rsidRPr="00DF1E83" w14:paraId="3B0FF045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3A602E5F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</w:p>
        </w:tc>
        <w:tc>
          <w:tcPr>
            <w:tcW w:w="1548" w:type="pct"/>
            <w:vAlign w:val="center"/>
          </w:tcPr>
          <w:p w14:paraId="16DFD4D2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Stochastic Regression Imputation</w:t>
            </w:r>
          </w:p>
        </w:tc>
        <w:tc>
          <w:tcPr>
            <w:tcW w:w="1010" w:type="pct"/>
            <w:vAlign w:val="center"/>
          </w:tcPr>
          <w:p w14:paraId="23F43BC1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PMM</w:t>
            </w:r>
          </w:p>
        </w:tc>
        <w:tc>
          <w:tcPr>
            <w:tcW w:w="949" w:type="pct"/>
            <w:vAlign w:val="center"/>
          </w:tcPr>
          <w:p w14:paraId="6BA52F2E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2</w:t>
            </w:r>
          </w:p>
        </w:tc>
      </w:tr>
      <w:tr w:rsidR="003413BD" w:rsidRPr="00DF1E83" w14:paraId="5E227F8C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6D816AF2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b/>
                <w:bCs/>
                <w:color w:val="000000"/>
                <w:spacing w:val="-2"/>
                <w:sz w:val="24"/>
              </w:rPr>
              <w:t>Sampling Method</w:t>
            </w:r>
          </w:p>
        </w:tc>
        <w:tc>
          <w:tcPr>
            <w:tcW w:w="1548" w:type="pct"/>
            <w:vAlign w:val="center"/>
          </w:tcPr>
          <w:p w14:paraId="18F0A4A0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Random Oversampling</w:t>
            </w:r>
          </w:p>
        </w:tc>
        <w:tc>
          <w:tcPr>
            <w:tcW w:w="1010" w:type="pct"/>
            <w:vAlign w:val="center"/>
          </w:tcPr>
          <w:p w14:paraId="62E85861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ROS</w:t>
            </w:r>
          </w:p>
        </w:tc>
        <w:tc>
          <w:tcPr>
            <w:tcW w:w="949" w:type="pct"/>
            <w:vAlign w:val="center"/>
          </w:tcPr>
          <w:p w14:paraId="06935B4E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0</w:t>
            </w:r>
          </w:p>
        </w:tc>
      </w:tr>
      <w:tr w:rsidR="003413BD" w:rsidRPr="00DF1E83" w14:paraId="2B1FD78E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6C84113F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</w:p>
        </w:tc>
        <w:tc>
          <w:tcPr>
            <w:tcW w:w="1548" w:type="pct"/>
            <w:vAlign w:val="center"/>
          </w:tcPr>
          <w:p w14:paraId="2196939A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SMOTE Oversampling</w:t>
            </w:r>
          </w:p>
        </w:tc>
        <w:tc>
          <w:tcPr>
            <w:tcW w:w="1010" w:type="pct"/>
            <w:vAlign w:val="center"/>
          </w:tcPr>
          <w:p w14:paraId="28A93C36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SOM</w:t>
            </w:r>
          </w:p>
        </w:tc>
        <w:tc>
          <w:tcPr>
            <w:tcW w:w="949" w:type="pct"/>
            <w:vAlign w:val="center"/>
          </w:tcPr>
          <w:p w14:paraId="7F779F1B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1</w:t>
            </w:r>
          </w:p>
        </w:tc>
      </w:tr>
      <w:tr w:rsidR="003413BD" w:rsidRPr="00DF1E83" w14:paraId="6109717C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7F9D2917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</w:p>
        </w:tc>
        <w:tc>
          <w:tcPr>
            <w:tcW w:w="1548" w:type="pct"/>
            <w:vAlign w:val="center"/>
          </w:tcPr>
          <w:p w14:paraId="4B3E54A3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Borderline SMOTE Oversampling</w:t>
            </w:r>
          </w:p>
        </w:tc>
        <w:tc>
          <w:tcPr>
            <w:tcW w:w="1010" w:type="pct"/>
            <w:vAlign w:val="center"/>
          </w:tcPr>
          <w:p w14:paraId="3141BFAA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BSOM</w:t>
            </w:r>
          </w:p>
        </w:tc>
        <w:tc>
          <w:tcPr>
            <w:tcW w:w="949" w:type="pct"/>
            <w:vAlign w:val="center"/>
          </w:tcPr>
          <w:p w14:paraId="4262BD6A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2</w:t>
            </w:r>
          </w:p>
        </w:tc>
      </w:tr>
      <w:tr w:rsidR="003413BD" w:rsidRPr="00DF1E83" w14:paraId="65B07B3E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4253840E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b/>
                <w:bCs/>
                <w:color w:val="000000"/>
                <w:spacing w:val="-2"/>
                <w:sz w:val="24"/>
              </w:rPr>
              <w:t>Feature Selection</w:t>
            </w:r>
          </w:p>
        </w:tc>
        <w:tc>
          <w:tcPr>
            <w:tcW w:w="1548" w:type="pct"/>
            <w:vAlign w:val="center"/>
          </w:tcPr>
          <w:p w14:paraId="18FDD70B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Lasso Feature Selection</w:t>
            </w:r>
          </w:p>
        </w:tc>
        <w:tc>
          <w:tcPr>
            <w:tcW w:w="1010" w:type="pct"/>
            <w:vAlign w:val="center"/>
          </w:tcPr>
          <w:p w14:paraId="5D2F7F2F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LA</w:t>
            </w:r>
          </w:p>
        </w:tc>
        <w:tc>
          <w:tcPr>
            <w:tcW w:w="949" w:type="pct"/>
            <w:vAlign w:val="center"/>
          </w:tcPr>
          <w:p w14:paraId="022F2524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0</w:t>
            </w:r>
          </w:p>
        </w:tc>
      </w:tr>
      <w:tr w:rsidR="003413BD" w:rsidRPr="00DF1E83" w14:paraId="238BD896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3E74D6F6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</w:p>
        </w:tc>
        <w:tc>
          <w:tcPr>
            <w:tcW w:w="1548" w:type="pct"/>
            <w:vAlign w:val="center"/>
          </w:tcPr>
          <w:p w14:paraId="23677941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Ridge Feature Selection</w:t>
            </w:r>
          </w:p>
        </w:tc>
        <w:tc>
          <w:tcPr>
            <w:tcW w:w="1010" w:type="pct"/>
            <w:vAlign w:val="center"/>
          </w:tcPr>
          <w:p w14:paraId="53A37CF1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RD</w:t>
            </w:r>
          </w:p>
        </w:tc>
        <w:tc>
          <w:tcPr>
            <w:tcW w:w="949" w:type="pct"/>
            <w:vAlign w:val="center"/>
          </w:tcPr>
          <w:p w14:paraId="41FD0A95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1</w:t>
            </w:r>
          </w:p>
        </w:tc>
      </w:tr>
      <w:tr w:rsidR="003413BD" w:rsidRPr="00DF1E83" w14:paraId="4B05C2D7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4700BFE5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</w:p>
        </w:tc>
        <w:tc>
          <w:tcPr>
            <w:tcW w:w="1548" w:type="pct"/>
            <w:vAlign w:val="center"/>
          </w:tcPr>
          <w:p w14:paraId="02CE8006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ElasticNet Feature Selection</w:t>
            </w:r>
          </w:p>
        </w:tc>
        <w:tc>
          <w:tcPr>
            <w:tcW w:w="1010" w:type="pct"/>
            <w:vAlign w:val="center"/>
          </w:tcPr>
          <w:p w14:paraId="471212C3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EN</w:t>
            </w:r>
          </w:p>
        </w:tc>
        <w:tc>
          <w:tcPr>
            <w:tcW w:w="949" w:type="pct"/>
            <w:vAlign w:val="center"/>
          </w:tcPr>
          <w:p w14:paraId="1B669F9B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2</w:t>
            </w:r>
          </w:p>
        </w:tc>
      </w:tr>
      <w:tr w:rsidR="003413BD" w:rsidRPr="00DF1E83" w14:paraId="5957378A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3710A186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  <w:r w:rsidRPr="00DF1E83">
              <w:rPr>
                <w:rFonts w:cs="Times New Roman"/>
                <w:b/>
                <w:bCs/>
                <w:color w:val="000000"/>
                <w:spacing w:val="-2"/>
                <w:sz w:val="24"/>
              </w:rPr>
              <w:t>Algorithm</w:t>
            </w:r>
          </w:p>
        </w:tc>
        <w:tc>
          <w:tcPr>
            <w:tcW w:w="1548" w:type="pct"/>
            <w:vAlign w:val="center"/>
          </w:tcPr>
          <w:p w14:paraId="14116F58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Logistic Regression</w:t>
            </w:r>
          </w:p>
        </w:tc>
        <w:tc>
          <w:tcPr>
            <w:tcW w:w="1010" w:type="pct"/>
            <w:vAlign w:val="center"/>
          </w:tcPr>
          <w:p w14:paraId="7BE93864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LR</w:t>
            </w:r>
          </w:p>
        </w:tc>
        <w:tc>
          <w:tcPr>
            <w:tcW w:w="949" w:type="pct"/>
            <w:vAlign w:val="center"/>
          </w:tcPr>
          <w:p w14:paraId="3D2541B9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0</w:t>
            </w:r>
          </w:p>
        </w:tc>
      </w:tr>
      <w:tr w:rsidR="003413BD" w:rsidRPr="00DF1E83" w14:paraId="19E8AD0D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01FA811A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</w:p>
        </w:tc>
        <w:tc>
          <w:tcPr>
            <w:tcW w:w="1548" w:type="pct"/>
            <w:vAlign w:val="center"/>
          </w:tcPr>
          <w:p w14:paraId="02377F5E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Decision Tree</w:t>
            </w:r>
          </w:p>
        </w:tc>
        <w:tc>
          <w:tcPr>
            <w:tcW w:w="1010" w:type="pct"/>
            <w:vAlign w:val="center"/>
          </w:tcPr>
          <w:p w14:paraId="261DE01E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DT</w:t>
            </w:r>
          </w:p>
        </w:tc>
        <w:tc>
          <w:tcPr>
            <w:tcW w:w="949" w:type="pct"/>
            <w:vAlign w:val="center"/>
          </w:tcPr>
          <w:p w14:paraId="632B9464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1</w:t>
            </w:r>
          </w:p>
        </w:tc>
      </w:tr>
      <w:tr w:rsidR="003413BD" w:rsidRPr="00DF1E83" w14:paraId="23CE1F3D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0E4394B5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</w:p>
        </w:tc>
        <w:tc>
          <w:tcPr>
            <w:tcW w:w="1548" w:type="pct"/>
            <w:vAlign w:val="center"/>
          </w:tcPr>
          <w:p w14:paraId="51AC9415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Random Forest</w:t>
            </w:r>
          </w:p>
        </w:tc>
        <w:tc>
          <w:tcPr>
            <w:tcW w:w="1010" w:type="pct"/>
            <w:vAlign w:val="center"/>
          </w:tcPr>
          <w:p w14:paraId="64B9C989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RF</w:t>
            </w:r>
          </w:p>
        </w:tc>
        <w:tc>
          <w:tcPr>
            <w:tcW w:w="949" w:type="pct"/>
            <w:vAlign w:val="center"/>
          </w:tcPr>
          <w:p w14:paraId="467579CA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2</w:t>
            </w:r>
          </w:p>
        </w:tc>
      </w:tr>
      <w:tr w:rsidR="003413BD" w:rsidRPr="00DF1E83" w14:paraId="2474F506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35912D5E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</w:p>
        </w:tc>
        <w:tc>
          <w:tcPr>
            <w:tcW w:w="1548" w:type="pct"/>
            <w:vAlign w:val="center"/>
          </w:tcPr>
          <w:p w14:paraId="1D86508F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Support Vector Machine</w:t>
            </w:r>
          </w:p>
        </w:tc>
        <w:tc>
          <w:tcPr>
            <w:tcW w:w="1010" w:type="pct"/>
            <w:vAlign w:val="center"/>
          </w:tcPr>
          <w:p w14:paraId="44CD3685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SVM</w:t>
            </w:r>
          </w:p>
        </w:tc>
        <w:tc>
          <w:tcPr>
            <w:tcW w:w="949" w:type="pct"/>
            <w:vAlign w:val="center"/>
          </w:tcPr>
          <w:p w14:paraId="0FB16B7B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3</w:t>
            </w:r>
          </w:p>
        </w:tc>
      </w:tr>
      <w:tr w:rsidR="003413BD" w:rsidRPr="00DF1E83" w14:paraId="6CAFCD1E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35E8A885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</w:p>
        </w:tc>
        <w:tc>
          <w:tcPr>
            <w:tcW w:w="1548" w:type="pct"/>
            <w:vAlign w:val="center"/>
          </w:tcPr>
          <w:p w14:paraId="3995B8C7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Naive Bayes</w:t>
            </w:r>
          </w:p>
        </w:tc>
        <w:tc>
          <w:tcPr>
            <w:tcW w:w="1010" w:type="pct"/>
            <w:vAlign w:val="center"/>
          </w:tcPr>
          <w:p w14:paraId="3FDE888E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NB</w:t>
            </w:r>
          </w:p>
        </w:tc>
        <w:tc>
          <w:tcPr>
            <w:tcW w:w="949" w:type="pct"/>
            <w:vAlign w:val="center"/>
          </w:tcPr>
          <w:p w14:paraId="57297664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4</w:t>
            </w:r>
          </w:p>
        </w:tc>
      </w:tr>
      <w:tr w:rsidR="003413BD" w:rsidRPr="00DF1E83" w14:paraId="14E0ACDD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2F5CDC3B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</w:p>
        </w:tc>
        <w:tc>
          <w:tcPr>
            <w:tcW w:w="1548" w:type="pct"/>
            <w:vAlign w:val="center"/>
          </w:tcPr>
          <w:p w14:paraId="18797F4E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K-Nearest Neighbors</w:t>
            </w:r>
          </w:p>
        </w:tc>
        <w:tc>
          <w:tcPr>
            <w:tcW w:w="1010" w:type="pct"/>
            <w:vAlign w:val="center"/>
          </w:tcPr>
          <w:p w14:paraId="08158BD6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KNN</w:t>
            </w:r>
          </w:p>
        </w:tc>
        <w:tc>
          <w:tcPr>
            <w:tcW w:w="949" w:type="pct"/>
            <w:vAlign w:val="center"/>
          </w:tcPr>
          <w:p w14:paraId="3DA24292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5</w:t>
            </w:r>
          </w:p>
        </w:tc>
      </w:tr>
      <w:tr w:rsidR="003413BD" w:rsidRPr="00DF1E83" w14:paraId="0568AE52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0A545B40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</w:p>
        </w:tc>
        <w:tc>
          <w:tcPr>
            <w:tcW w:w="1548" w:type="pct"/>
            <w:vAlign w:val="center"/>
          </w:tcPr>
          <w:p w14:paraId="613D6C3B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Gradient Boosting Machine</w:t>
            </w:r>
          </w:p>
        </w:tc>
        <w:tc>
          <w:tcPr>
            <w:tcW w:w="1010" w:type="pct"/>
            <w:vAlign w:val="center"/>
          </w:tcPr>
          <w:p w14:paraId="0C6E064D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GBM</w:t>
            </w:r>
          </w:p>
        </w:tc>
        <w:tc>
          <w:tcPr>
            <w:tcW w:w="949" w:type="pct"/>
            <w:vAlign w:val="center"/>
          </w:tcPr>
          <w:p w14:paraId="73F47CE7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6</w:t>
            </w:r>
          </w:p>
        </w:tc>
      </w:tr>
      <w:tr w:rsidR="003413BD" w:rsidRPr="00DF1E83" w14:paraId="1941C8D4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1BF431C5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</w:p>
        </w:tc>
        <w:tc>
          <w:tcPr>
            <w:tcW w:w="1548" w:type="pct"/>
            <w:vAlign w:val="center"/>
          </w:tcPr>
          <w:p w14:paraId="02260BF7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Extreme Gradient Boosting</w:t>
            </w:r>
          </w:p>
        </w:tc>
        <w:tc>
          <w:tcPr>
            <w:tcW w:w="1010" w:type="pct"/>
            <w:vAlign w:val="center"/>
          </w:tcPr>
          <w:p w14:paraId="08A5BB74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XGB</w:t>
            </w:r>
          </w:p>
        </w:tc>
        <w:tc>
          <w:tcPr>
            <w:tcW w:w="949" w:type="pct"/>
            <w:vAlign w:val="center"/>
          </w:tcPr>
          <w:p w14:paraId="591517E0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7</w:t>
            </w:r>
          </w:p>
        </w:tc>
      </w:tr>
      <w:tr w:rsidR="003413BD" w:rsidRPr="00DF1E83" w14:paraId="57A4E685" w14:textId="77777777" w:rsidTr="00E138BC">
        <w:trPr>
          <w:trHeight w:val="397"/>
          <w:jc w:val="center"/>
        </w:trPr>
        <w:tc>
          <w:tcPr>
            <w:tcW w:w="1493" w:type="pct"/>
            <w:vAlign w:val="center"/>
          </w:tcPr>
          <w:p w14:paraId="0BC23D1E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  <w:lang w:eastAsia="en-US"/>
              </w:rPr>
            </w:pPr>
          </w:p>
        </w:tc>
        <w:tc>
          <w:tcPr>
            <w:tcW w:w="1548" w:type="pct"/>
            <w:vAlign w:val="center"/>
          </w:tcPr>
          <w:p w14:paraId="35AF620B" w14:textId="77777777" w:rsidR="003413BD" w:rsidRPr="00DF1E83" w:rsidRDefault="003413BD" w:rsidP="00E138BC">
            <w:pPr>
              <w:pStyle w:val="af7"/>
              <w:adjustRightInd/>
              <w:snapToGrid w:val="0"/>
              <w:rPr>
                <w:rFonts w:cs="Times New Roman"/>
                <w:spacing w:val="-2"/>
                <w:kern w:val="0"/>
                <w:szCs w:val="22"/>
              </w:rPr>
            </w:pPr>
            <w:r w:rsidRPr="00DF1E83">
              <w:rPr>
                <w:rFonts w:cs="Times New Roman"/>
                <w:color w:val="0F1115"/>
                <w:sz w:val="23"/>
                <w:szCs w:val="23"/>
              </w:rPr>
              <w:t>Adaptive Boosting</w:t>
            </w:r>
          </w:p>
        </w:tc>
        <w:tc>
          <w:tcPr>
            <w:tcW w:w="1010" w:type="pct"/>
            <w:vAlign w:val="center"/>
          </w:tcPr>
          <w:p w14:paraId="2451180A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AdaBoost</w:t>
            </w:r>
          </w:p>
        </w:tc>
        <w:tc>
          <w:tcPr>
            <w:tcW w:w="949" w:type="pct"/>
            <w:vAlign w:val="center"/>
          </w:tcPr>
          <w:p w14:paraId="5613FB84" w14:textId="77777777" w:rsidR="003413BD" w:rsidRPr="00DF1E83" w:rsidRDefault="003413BD" w:rsidP="00E138BC">
            <w:pPr>
              <w:snapToGrid w:val="0"/>
              <w:jc w:val="center"/>
              <w:rPr>
                <w:rFonts w:ascii="Times New Roman" w:hAnsi="Times New Roman" w:cs="Times New Roman"/>
                <w:spacing w:val="-2"/>
                <w:kern w:val="0"/>
              </w:rPr>
            </w:pPr>
            <w:r w:rsidRPr="00DF1E83">
              <w:rPr>
                <w:rFonts w:ascii="Times New Roman" w:hAnsi="Times New Roman" w:cs="Times New Roman"/>
                <w:spacing w:val="-2"/>
                <w:kern w:val="0"/>
              </w:rPr>
              <w:t>8</w:t>
            </w:r>
          </w:p>
        </w:tc>
      </w:tr>
    </w:tbl>
    <w:p w14:paraId="73919BA0" w14:textId="77777777" w:rsidR="003413BD" w:rsidRDefault="003413BD" w:rsidP="007D3798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06FB4A63" w14:textId="77777777" w:rsidR="003413BD" w:rsidRDefault="003413BD" w:rsidP="007D3798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7C743C80" w14:textId="77777777" w:rsidR="003413BD" w:rsidRDefault="003413BD" w:rsidP="007D3798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193F0F41" w14:textId="77777777" w:rsidR="003413BD" w:rsidRDefault="003413BD" w:rsidP="007D3798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7DCC5CE8" w14:textId="77777777" w:rsidR="003413BD" w:rsidRDefault="003413BD" w:rsidP="007D3798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6AB9CF9B" w14:textId="77777777" w:rsidR="003413BD" w:rsidRPr="006E2468" w:rsidRDefault="003413BD" w:rsidP="007D3798">
      <w:pPr>
        <w:jc w:val="center"/>
        <w:rPr>
          <w:rFonts w:ascii="Times New Roman" w:hAnsi="Times New Roman" w:cs="Times New Roman" w:hint="eastAsia"/>
          <w:sz w:val="40"/>
          <w:szCs w:val="40"/>
        </w:rPr>
      </w:pPr>
    </w:p>
    <w:bookmarkEnd w:id="0"/>
    <w:p w14:paraId="222C7D0B" w14:textId="7E9B4F8D" w:rsidR="007D3798" w:rsidRPr="006E2468" w:rsidRDefault="00F67745" w:rsidP="00312B97">
      <w:pPr>
        <w:jc w:val="center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  <w:r w:rsidRPr="006E2468">
        <w:rPr>
          <w:rFonts w:ascii="Times New Roman" w:hAnsi="Times New Roman" w:cs="Times New Roman"/>
          <w:b/>
          <w:bCs/>
          <w:sz w:val="24"/>
          <w:szCs w:val="24"/>
          <w:lang w:bidi="ar"/>
        </w:rPr>
        <w:lastRenderedPageBreak/>
        <w:t>Table S</w:t>
      </w:r>
      <w:r w:rsidR="003413BD">
        <w:rPr>
          <w:rFonts w:ascii="Times New Roman" w:hAnsi="Times New Roman" w:cs="Times New Roman" w:hint="eastAsia"/>
          <w:b/>
          <w:bCs/>
          <w:sz w:val="24"/>
          <w:szCs w:val="24"/>
          <w:lang w:bidi="ar"/>
        </w:rPr>
        <w:t>2</w:t>
      </w:r>
      <w:r w:rsidR="00480052">
        <w:rPr>
          <w:rFonts w:ascii="Times New Roman" w:hAnsi="Times New Roman" w:cs="Times New Roman" w:hint="eastAsia"/>
          <w:b/>
          <w:bCs/>
          <w:sz w:val="24"/>
          <w:szCs w:val="24"/>
          <w:lang w:bidi="ar"/>
        </w:rPr>
        <w:t>.</w:t>
      </w:r>
      <w:r w:rsidRPr="006E2468"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 Evaluation Indicator Calculation Formula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5763"/>
      </w:tblGrid>
      <w:tr w:rsidR="00631B2C" w:rsidRPr="006E2468" w14:paraId="04540CF5" w14:textId="77777777" w:rsidTr="00312B97">
        <w:trPr>
          <w:jc w:val="center"/>
        </w:trPr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</w:tcPr>
          <w:p w14:paraId="39327615" w14:textId="2B0C2224" w:rsidR="00631B2C" w:rsidRPr="006E2468" w:rsidRDefault="000535AD" w:rsidP="000535AD">
            <w:pPr>
              <w:jc w:val="center"/>
              <w:rPr>
                <w:b/>
                <w:bCs/>
                <w:sz w:val="24"/>
                <w:szCs w:val="24"/>
              </w:rPr>
            </w:pPr>
            <w:r w:rsidRPr="006E2468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381" w:type="pct"/>
            <w:tcBorders>
              <w:top w:val="single" w:sz="4" w:space="0" w:color="auto"/>
              <w:bottom w:val="single" w:sz="4" w:space="0" w:color="auto"/>
            </w:tcBorders>
          </w:tcPr>
          <w:p w14:paraId="5FE8E2DC" w14:textId="44BC6B85" w:rsidR="00631B2C" w:rsidRPr="006E2468" w:rsidRDefault="000535AD" w:rsidP="000535AD">
            <w:pPr>
              <w:jc w:val="center"/>
              <w:rPr>
                <w:b/>
                <w:bCs/>
                <w:sz w:val="24"/>
                <w:szCs w:val="24"/>
              </w:rPr>
            </w:pPr>
            <w:r w:rsidRPr="006E2468">
              <w:rPr>
                <w:b/>
                <w:bCs/>
                <w:sz w:val="24"/>
                <w:szCs w:val="24"/>
              </w:rPr>
              <w:t>Calculation formula</w:t>
            </w:r>
          </w:p>
        </w:tc>
      </w:tr>
      <w:tr w:rsidR="00631B2C" w:rsidRPr="006E2468" w14:paraId="26C8F83C" w14:textId="77777777" w:rsidTr="006E2468">
        <w:trPr>
          <w:trHeight w:val="617"/>
          <w:jc w:val="center"/>
        </w:trPr>
        <w:tc>
          <w:tcPr>
            <w:tcW w:w="1619" w:type="pct"/>
            <w:tcBorders>
              <w:top w:val="single" w:sz="4" w:space="0" w:color="auto"/>
            </w:tcBorders>
            <w:vAlign w:val="center"/>
          </w:tcPr>
          <w:p w14:paraId="2781D039" w14:textId="175B1E26" w:rsidR="00631B2C" w:rsidRPr="006E2468" w:rsidRDefault="00631B2C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Accuracy</m:t>
                </m:r>
              </m:oMath>
            </m:oMathPara>
          </w:p>
        </w:tc>
        <w:tc>
          <w:tcPr>
            <w:tcW w:w="3381" w:type="pct"/>
            <w:tcBorders>
              <w:top w:val="single" w:sz="4" w:space="0" w:color="auto"/>
            </w:tcBorders>
            <w:vAlign w:val="center"/>
          </w:tcPr>
          <w:p w14:paraId="3A1DDD8B" w14:textId="0772DFC8" w:rsidR="00631B2C" w:rsidRPr="006E2468" w:rsidRDefault="00000000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N</m:t>
                    </m:r>
                  </m:den>
                </m:f>
              </m:oMath>
            </m:oMathPara>
          </w:p>
        </w:tc>
      </w:tr>
      <w:tr w:rsidR="00631B2C" w:rsidRPr="006E2468" w14:paraId="24CB02B7" w14:textId="77777777" w:rsidTr="006E2468">
        <w:trPr>
          <w:trHeight w:val="563"/>
          <w:jc w:val="center"/>
        </w:trPr>
        <w:tc>
          <w:tcPr>
            <w:tcW w:w="1619" w:type="pct"/>
            <w:vAlign w:val="center"/>
          </w:tcPr>
          <w:p w14:paraId="06E7EE5E" w14:textId="72F249C4" w:rsidR="00631B2C" w:rsidRPr="006E2468" w:rsidRDefault="00531670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/>
                    <w:color w:val="000000"/>
                    <w:sz w:val="24"/>
                    <w:szCs w:val="24"/>
                    <w:lang w:bidi="ar"/>
                  </w:rPr>
                  <m:t>Recall</m:t>
                </m:r>
              </m:oMath>
            </m:oMathPara>
          </w:p>
        </w:tc>
        <w:tc>
          <w:tcPr>
            <w:tcW w:w="3381" w:type="pct"/>
            <w:vAlign w:val="center"/>
          </w:tcPr>
          <w:p w14:paraId="0AB03417" w14:textId="50570DD6" w:rsidR="00631B2C" w:rsidRPr="006E2468" w:rsidRDefault="00000000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bidi="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bidi="ar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bidi="ar"/>
                      </w:rPr>
                      <m:t>TP+FN</m:t>
                    </m:r>
                  </m:den>
                </m:f>
              </m:oMath>
            </m:oMathPara>
          </w:p>
        </w:tc>
      </w:tr>
      <w:tr w:rsidR="00631B2C" w:rsidRPr="006E2468" w14:paraId="0B101180" w14:textId="77777777" w:rsidTr="006E2468">
        <w:trPr>
          <w:trHeight w:val="558"/>
          <w:jc w:val="center"/>
        </w:trPr>
        <w:tc>
          <w:tcPr>
            <w:tcW w:w="1619" w:type="pct"/>
            <w:vAlign w:val="center"/>
          </w:tcPr>
          <w:p w14:paraId="1B33EE57" w14:textId="0C7BC4D4" w:rsidR="00631B2C" w:rsidRPr="006E2468" w:rsidRDefault="00531670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bidi="ar"/>
                  </w:rPr>
                  <m:t>Specificity</m:t>
                </m:r>
              </m:oMath>
            </m:oMathPara>
          </w:p>
        </w:tc>
        <w:tc>
          <w:tcPr>
            <w:tcW w:w="3381" w:type="pct"/>
            <w:vAlign w:val="center"/>
          </w:tcPr>
          <w:p w14:paraId="324B3A80" w14:textId="5EF64A72" w:rsidR="00631B2C" w:rsidRPr="006E2468" w:rsidRDefault="00000000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P</m:t>
                    </m:r>
                  </m:den>
                </m:f>
              </m:oMath>
            </m:oMathPara>
          </w:p>
        </w:tc>
      </w:tr>
      <w:tr w:rsidR="00631B2C" w:rsidRPr="006E2468" w14:paraId="6699BF60" w14:textId="77777777" w:rsidTr="006E2468">
        <w:trPr>
          <w:trHeight w:val="566"/>
          <w:jc w:val="center"/>
        </w:trPr>
        <w:tc>
          <w:tcPr>
            <w:tcW w:w="1619" w:type="pct"/>
            <w:vAlign w:val="center"/>
          </w:tcPr>
          <w:p w14:paraId="027C1C8B" w14:textId="12C0228F" w:rsidR="00631B2C" w:rsidRPr="006E2468" w:rsidRDefault="00531670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bidi="ar"/>
                  </w:rPr>
                  <m:t>NPV</m:t>
                </m:r>
              </m:oMath>
            </m:oMathPara>
          </w:p>
        </w:tc>
        <w:tc>
          <w:tcPr>
            <w:tcW w:w="3381" w:type="pct"/>
            <w:vAlign w:val="center"/>
          </w:tcPr>
          <w:p w14:paraId="6E5FA715" w14:textId="69EC533C" w:rsidR="00631B2C" w:rsidRPr="006E2468" w:rsidRDefault="00000000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N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N</m:t>
                    </m:r>
                  </m:den>
                </m:f>
              </m:oMath>
            </m:oMathPara>
          </w:p>
        </w:tc>
      </w:tr>
      <w:tr w:rsidR="00631B2C" w:rsidRPr="006E2468" w14:paraId="4A261ED7" w14:textId="77777777" w:rsidTr="006E2468">
        <w:trPr>
          <w:trHeight w:val="574"/>
          <w:jc w:val="center"/>
        </w:trPr>
        <w:tc>
          <w:tcPr>
            <w:tcW w:w="1619" w:type="pct"/>
            <w:vAlign w:val="center"/>
          </w:tcPr>
          <w:p w14:paraId="334FA243" w14:textId="56E35FA7" w:rsidR="00631B2C" w:rsidRPr="006E2468" w:rsidRDefault="00531670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bidi="ar"/>
                  </w:rPr>
                  <m:t>PPV</m:t>
                </m:r>
              </m:oMath>
            </m:oMathPara>
          </w:p>
        </w:tc>
        <w:tc>
          <w:tcPr>
            <w:tcW w:w="3381" w:type="pct"/>
            <w:vAlign w:val="center"/>
          </w:tcPr>
          <w:p w14:paraId="1110BCC2" w14:textId="2B8FA1BB" w:rsidR="00631B2C" w:rsidRPr="006E2468" w:rsidRDefault="00000000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P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P</m:t>
                    </m:r>
                  </m:den>
                </m:f>
              </m:oMath>
            </m:oMathPara>
          </w:p>
        </w:tc>
      </w:tr>
      <w:tr w:rsidR="00631B2C" w:rsidRPr="006E2468" w14:paraId="0B0C934A" w14:textId="77777777" w:rsidTr="006E2468">
        <w:trPr>
          <w:trHeight w:val="568"/>
          <w:jc w:val="center"/>
        </w:trPr>
        <w:tc>
          <w:tcPr>
            <w:tcW w:w="1619" w:type="pct"/>
            <w:tcBorders>
              <w:bottom w:val="single" w:sz="4" w:space="0" w:color="auto"/>
            </w:tcBorders>
            <w:vAlign w:val="center"/>
          </w:tcPr>
          <w:p w14:paraId="3B3725DA" w14:textId="071F01FC" w:rsidR="00631B2C" w:rsidRPr="006E2468" w:rsidRDefault="00531670" w:rsidP="006E2468">
            <w:pPr>
              <w:jc w:val="center"/>
              <w:rPr>
                <w:rFonts w:eastAsiaTheme="minorEastAsia"/>
                <w:i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/>
                    <w:color w:val="000000"/>
                    <w:sz w:val="24"/>
                    <w:szCs w:val="24"/>
                    <w:lang w:bidi="ar"/>
                  </w:rPr>
                  <m:t>F1</m:t>
                </m:r>
              </m:oMath>
            </m:oMathPara>
          </w:p>
        </w:tc>
        <w:tc>
          <w:tcPr>
            <w:tcW w:w="3381" w:type="pct"/>
            <w:tcBorders>
              <w:bottom w:val="single" w:sz="4" w:space="0" w:color="auto"/>
            </w:tcBorders>
            <w:vAlign w:val="center"/>
          </w:tcPr>
          <w:p w14:paraId="4DB3F00A" w14:textId="4B9BC6AF" w:rsidR="00631B2C" w:rsidRPr="006E2468" w:rsidRDefault="00000000" w:rsidP="006E2468">
            <w:pPr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4"/>
                        <w:szCs w:val="24"/>
                        <w:lang w:bidi="ar"/>
                      </w:rPr>
                      <m:t>2Precision×Recall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/>
                        <w:sz w:val="24"/>
                        <w:szCs w:val="24"/>
                        <w:lang w:bidi="ar"/>
                      </w:rPr>
                      <m:t>Precision+Recall</m:t>
                    </m:r>
                  </m:den>
                </m:f>
              </m:oMath>
            </m:oMathPara>
          </w:p>
        </w:tc>
      </w:tr>
    </w:tbl>
    <w:p w14:paraId="06F75B6E" w14:textId="164E63D6" w:rsidR="005A5AF6" w:rsidRPr="006E2468" w:rsidRDefault="00F67745">
      <w:pP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 w:rsidRPr="006E2468">
        <w:rPr>
          <w:rFonts w:ascii="Times New Roman" w:hAnsi="Times New Roman" w:cs="Times New Roman"/>
          <w:sz w:val="24"/>
          <w:szCs w:val="24"/>
        </w:rPr>
        <w:t>NOTE:</w:t>
      </w:r>
      <w:r w:rsidRPr="006E2468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True Positive, TP</w:t>
      </w:r>
      <w:r w:rsidR="007A0443" w:rsidRPr="006E2468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; False Positive, FP; True Negative, TN; False Negative, FN</w:t>
      </w:r>
    </w:p>
    <w:p w14:paraId="12493C41" w14:textId="77777777" w:rsidR="00312B97" w:rsidRPr="006E2468" w:rsidRDefault="00312B97">
      <w:pPr>
        <w:rPr>
          <w:rFonts w:ascii="Times New Roman" w:hAnsi="Times New Roman" w:cs="Times New Roman"/>
          <w:color w:val="000000"/>
          <w:kern w:val="0"/>
          <w:lang w:bidi="ar"/>
        </w:rPr>
      </w:pPr>
    </w:p>
    <w:p w14:paraId="793F1C36" w14:textId="77777777" w:rsidR="00312B97" w:rsidRPr="006E2468" w:rsidRDefault="00312B97">
      <w:pPr>
        <w:rPr>
          <w:rFonts w:ascii="Times New Roman" w:hAnsi="Times New Roman" w:cs="Times New Roman"/>
          <w:sz w:val="24"/>
          <w:szCs w:val="24"/>
        </w:rPr>
      </w:pPr>
    </w:p>
    <w:p w14:paraId="0548DDC9" w14:textId="7156E357" w:rsidR="007D3798" w:rsidRPr="006E2468" w:rsidRDefault="007D3798" w:rsidP="007D3798">
      <w:pPr>
        <w:jc w:val="center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  <w:r w:rsidRPr="006E2468">
        <w:rPr>
          <w:rFonts w:ascii="Times New Roman" w:hAnsi="Times New Roman" w:cs="Times New Roman"/>
          <w:b/>
          <w:bCs/>
          <w:sz w:val="24"/>
          <w:szCs w:val="24"/>
          <w:lang w:bidi="ar"/>
        </w:rPr>
        <w:t>Table S</w:t>
      </w:r>
      <w:r w:rsidR="00281456">
        <w:rPr>
          <w:rFonts w:ascii="Times New Roman" w:hAnsi="Times New Roman" w:cs="Times New Roman" w:hint="eastAsia"/>
          <w:b/>
          <w:bCs/>
          <w:sz w:val="24"/>
          <w:szCs w:val="24"/>
          <w:lang w:bidi="ar"/>
        </w:rPr>
        <w:t>3</w:t>
      </w:r>
      <w:r w:rsidRPr="006E2468">
        <w:rPr>
          <w:rFonts w:ascii="Times New Roman" w:hAnsi="Times New Roman" w:cs="Times New Roman"/>
          <w:b/>
          <w:bCs/>
          <w:sz w:val="24"/>
          <w:szCs w:val="24"/>
          <w:lang w:bidi="ar"/>
        </w:rPr>
        <w:t>. Characteristics of patients with positive lymphoma</w:t>
      </w:r>
    </w:p>
    <w:tbl>
      <w:tblPr>
        <w:tblStyle w:val="af3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1"/>
        <w:gridCol w:w="2765"/>
      </w:tblGrid>
      <w:tr w:rsidR="007D3798" w:rsidRPr="006E2468" w14:paraId="2645AF4B" w14:textId="77777777" w:rsidTr="00281456">
        <w:trPr>
          <w:tblHeader/>
        </w:trPr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711666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b/>
                <w:bCs/>
                <w:sz w:val="24"/>
                <w:szCs w:val="24"/>
                <w:lang w:bidi="ar"/>
              </w:rPr>
              <w:t>Patient Characteristics</w:t>
            </w:r>
          </w:p>
        </w:tc>
        <w:tc>
          <w:tcPr>
            <w:tcW w:w="241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75319B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b/>
                <w:bCs/>
                <w:sz w:val="24"/>
                <w:szCs w:val="24"/>
                <w:lang w:bidi="ar"/>
              </w:rPr>
              <w:t>Cases (n)</w:t>
            </w:r>
          </w:p>
        </w:tc>
        <w:tc>
          <w:tcPr>
            <w:tcW w:w="276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2FCC606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b/>
                <w:bCs/>
                <w:sz w:val="24"/>
                <w:szCs w:val="24"/>
                <w:lang w:bidi="ar"/>
              </w:rPr>
              <w:t>Proportion (%)</w:t>
            </w:r>
          </w:p>
        </w:tc>
      </w:tr>
      <w:tr w:rsidR="007D3798" w:rsidRPr="006E2468" w14:paraId="1409B10E" w14:textId="77777777" w:rsidTr="00281456">
        <w:tc>
          <w:tcPr>
            <w:tcW w:w="3119" w:type="dxa"/>
            <w:tcBorders>
              <w:top w:val="single" w:sz="2" w:space="0" w:color="auto"/>
            </w:tcBorders>
            <w:vAlign w:val="center"/>
          </w:tcPr>
          <w:p w14:paraId="5A62A54A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  <w:r w:rsidRPr="006E2468">
              <w:rPr>
                <w:b/>
                <w:bCs/>
                <w:sz w:val="24"/>
                <w:szCs w:val="24"/>
                <w:lang w:bidi="ar"/>
              </w:rPr>
              <w:t>Histological Subtype</w:t>
            </w:r>
          </w:p>
        </w:tc>
        <w:tc>
          <w:tcPr>
            <w:tcW w:w="2411" w:type="dxa"/>
            <w:tcBorders>
              <w:top w:val="single" w:sz="2" w:space="0" w:color="auto"/>
            </w:tcBorders>
            <w:vAlign w:val="center"/>
          </w:tcPr>
          <w:p w14:paraId="156BE7F2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7ADDD25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</w:p>
        </w:tc>
      </w:tr>
      <w:tr w:rsidR="007D3798" w:rsidRPr="006E2468" w14:paraId="0399B023" w14:textId="77777777" w:rsidTr="00B00EAE">
        <w:tc>
          <w:tcPr>
            <w:tcW w:w="3119" w:type="dxa"/>
            <w:vAlign w:val="center"/>
          </w:tcPr>
          <w:p w14:paraId="52DA2D0B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Aggressive Lymphoma</w:t>
            </w:r>
          </w:p>
        </w:tc>
        <w:tc>
          <w:tcPr>
            <w:tcW w:w="2411" w:type="dxa"/>
            <w:vAlign w:val="center"/>
          </w:tcPr>
          <w:p w14:paraId="16FED95D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51</w:t>
            </w:r>
          </w:p>
        </w:tc>
        <w:tc>
          <w:tcPr>
            <w:tcW w:w="2765" w:type="dxa"/>
            <w:vAlign w:val="center"/>
          </w:tcPr>
          <w:p w14:paraId="49E57A82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83.6</w:t>
            </w:r>
          </w:p>
        </w:tc>
      </w:tr>
      <w:tr w:rsidR="007D3798" w:rsidRPr="006E2468" w14:paraId="07A3563B" w14:textId="77777777" w:rsidTr="00B00EAE">
        <w:tc>
          <w:tcPr>
            <w:tcW w:w="3119" w:type="dxa"/>
            <w:vAlign w:val="center"/>
          </w:tcPr>
          <w:p w14:paraId="3A06D933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Indolent Lymphoma</w:t>
            </w:r>
          </w:p>
        </w:tc>
        <w:tc>
          <w:tcPr>
            <w:tcW w:w="2411" w:type="dxa"/>
            <w:vAlign w:val="center"/>
          </w:tcPr>
          <w:p w14:paraId="33C752FE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9</w:t>
            </w:r>
          </w:p>
        </w:tc>
        <w:tc>
          <w:tcPr>
            <w:tcW w:w="2765" w:type="dxa"/>
            <w:vAlign w:val="center"/>
          </w:tcPr>
          <w:p w14:paraId="00C7AF79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4.8</w:t>
            </w:r>
          </w:p>
        </w:tc>
      </w:tr>
      <w:tr w:rsidR="007D3798" w:rsidRPr="006E2468" w14:paraId="1DAD49E9" w14:textId="77777777" w:rsidTr="00B00EAE">
        <w:tc>
          <w:tcPr>
            <w:tcW w:w="3119" w:type="dxa"/>
            <w:vAlign w:val="center"/>
          </w:tcPr>
          <w:p w14:paraId="202FBB6D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Not Specified</w:t>
            </w:r>
          </w:p>
        </w:tc>
        <w:tc>
          <w:tcPr>
            <w:tcW w:w="2411" w:type="dxa"/>
            <w:vAlign w:val="center"/>
          </w:tcPr>
          <w:p w14:paraId="62360718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</w:t>
            </w:r>
          </w:p>
        </w:tc>
        <w:tc>
          <w:tcPr>
            <w:tcW w:w="2765" w:type="dxa"/>
            <w:vAlign w:val="center"/>
          </w:tcPr>
          <w:p w14:paraId="4DBB18A5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.6</w:t>
            </w:r>
          </w:p>
        </w:tc>
      </w:tr>
      <w:tr w:rsidR="007D3798" w:rsidRPr="006E2468" w14:paraId="0B979CC2" w14:textId="77777777" w:rsidTr="00B00EAE">
        <w:tc>
          <w:tcPr>
            <w:tcW w:w="3119" w:type="dxa"/>
            <w:vAlign w:val="center"/>
          </w:tcPr>
          <w:p w14:paraId="1BF92C90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b/>
                <w:bCs/>
                <w:sz w:val="24"/>
                <w:szCs w:val="24"/>
                <w:lang w:bidi="ar"/>
              </w:rPr>
              <w:t>Tumor Stage</w:t>
            </w:r>
          </w:p>
        </w:tc>
        <w:tc>
          <w:tcPr>
            <w:tcW w:w="2411" w:type="dxa"/>
            <w:vAlign w:val="center"/>
          </w:tcPr>
          <w:p w14:paraId="412F5DA4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</w:p>
        </w:tc>
        <w:tc>
          <w:tcPr>
            <w:tcW w:w="2765" w:type="dxa"/>
            <w:vAlign w:val="center"/>
          </w:tcPr>
          <w:p w14:paraId="51282170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</w:p>
        </w:tc>
      </w:tr>
      <w:tr w:rsidR="007D3798" w:rsidRPr="006E2468" w14:paraId="7F6DBC42" w14:textId="77777777" w:rsidTr="00B00EAE">
        <w:tc>
          <w:tcPr>
            <w:tcW w:w="3119" w:type="dxa"/>
            <w:vAlign w:val="center"/>
          </w:tcPr>
          <w:p w14:paraId="52657480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Stage I-II</w:t>
            </w:r>
          </w:p>
        </w:tc>
        <w:tc>
          <w:tcPr>
            <w:tcW w:w="2411" w:type="dxa"/>
            <w:vAlign w:val="center"/>
          </w:tcPr>
          <w:p w14:paraId="19332AEB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43</w:t>
            </w:r>
          </w:p>
        </w:tc>
        <w:tc>
          <w:tcPr>
            <w:tcW w:w="2765" w:type="dxa"/>
            <w:vAlign w:val="center"/>
          </w:tcPr>
          <w:p w14:paraId="5B0239BC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70.5</w:t>
            </w:r>
          </w:p>
        </w:tc>
      </w:tr>
      <w:tr w:rsidR="007D3798" w:rsidRPr="006E2468" w14:paraId="5EC833B2" w14:textId="77777777" w:rsidTr="00B00EAE">
        <w:tc>
          <w:tcPr>
            <w:tcW w:w="3119" w:type="dxa"/>
            <w:vAlign w:val="center"/>
          </w:tcPr>
          <w:p w14:paraId="2FDC1D73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Stage III-IV</w:t>
            </w:r>
          </w:p>
        </w:tc>
        <w:tc>
          <w:tcPr>
            <w:tcW w:w="2411" w:type="dxa"/>
            <w:vAlign w:val="center"/>
          </w:tcPr>
          <w:p w14:paraId="2A6286CA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1</w:t>
            </w:r>
          </w:p>
        </w:tc>
        <w:tc>
          <w:tcPr>
            <w:tcW w:w="2765" w:type="dxa"/>
            <w:vAlign w:val="center"/>
          </w:tcPr>
          <w:p w14:paraId="20D9CE33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8.0</w:t>
            </w:r>
          </w:p>
        </w:tc>
      </w:tr>
      <w:tr w:rsidR="007D3798" w:rsidRPr="006E2468" w14:paraId="5CA4348E" w14:textId="77777777" w:rsidTr="00B00EAE">
        <w:tc>
          <w:tcPr>
            <w:tcW w:w="3119" w:type="dxa"/>
            <w:vAlign w:val="center"/>
          </w:tcPr>
          <w:p w14:paraId="41742435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Not Specified</w:t>
            </w:r>
          </w:p>
        </w:tc>
        <w:tc>
          <w:tcPr>
            <w:tcW w:w="2411" w:type="dxa"/>
            <w:vAlign w:val="center"/>
          </w:tcPr>
          <w:p w14:paraId="1F9DD85A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7</w:t>
            </w:r>
          </w:p>
        </w:tc>
        <w:tc>
          <w:tcPr>
            <w:tcW w:w="2765" w:type="dxa"/>
            <w:vAlign w:val="center"/>
          </w:tcPr>
          <w:p w14:paraId="0581B909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1.5</w:t>
            </w:r>
          </w:p>
        </w:tc>
      </w:tr>
      <w:tr w:rsidR="007D3798" w:rsidRPr="006E2468" w14:paraId="49ADC3B0" w14:textId="77777777" w:rsidTr="00B00EAE">
        <w:tc>
          <w:tcPr>
            <w:tcW w:w="3119" w:type="dxa"/>
            <w:vAlign w:val="center"/>
          </w:tcPr>
          <w:p w14:paraId="228124D2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b/>
                <w:bCs/>
                <w:sz w:val="24"/>
                <w:szCs w:val="24"/>
                <w:lang w:bidi="ar"/>
              </w:rPr>
              <w:t>Time to VTE Occurrence</w:t>
            </w:r>
          </w:p>
        </w:tc>
        <w:tc>
          <w:tcPr>
            <w:tcW w:w="2411" w:type="dxa"/>
            <w:vAlign w:val="center"/>
          </w:tcPr>
          <w:p w14:paraId="4F6E6215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</w:p>
        </w:tc>
        <w:tc>
          <w:tcPr>
            <w:tcW w:w="2765" w:type="dxa"/>
            <w:vAlign w:val="center"/>
          </w:tcPr>
          <w:p w14:paraId="58B598A4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</w:p>
        </w:tc>
      </w:tr>
      <w:tr w:rsidR="007D3798" w:rsidRPr="006E2468" w14:paraId="055A4922" w14:textId="77777777" w:rsidTr="00B00EAE">
        <w:tc>
          <w:tcPr>
            <w:tcW w:w="3119" w:type="dxa"/>
            <w:vAlign w:val="center"/>
          </w:tcPr>
          <w:p w14:paraId="2A39174C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≤30 days</w:t>
            </w:r>
          </w:p>
        </w:tc>
        <w:tc>
          <w:tcPr>
            <w:tcW w:w="2411" w:type="dxa"/>
            <w:vAlign w:val="center"/>
          </w:tcPr>
          <w:p w14:paraId="6B3F88B6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28</w:t>
            </w:r>
          </w:p>
        </w:tc>
        <w:tc>
          <w:tcPr>
            <w:tcW w:w="2765" w:type="dxa"/>
            <w:vAlign w:val="center"/>
          </w:tcPr>
          <w:p w14:paraId="7F6CA09B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45.9</w:t>
            </w:r>
          </w:p>
        </w:tc>
      </w:tr>
      <w:tr w:rsidR="007D3798" w:rsidRPr="006E2468" w14:paraId="34F1CAFC" w14:textId="77777777" w:rsidTr="00B00EAE">
        <w:tc>
          <w:tcPr>
            <w:tcW w:w="3119" w:type="dxa"/>
            <w:vAlign w:val="center"/>
          </w:tcPr>
          <w:p w14:paraId="73B44356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31-60 days</w:t>
            </w:r>
          </w:p>
        </w:tc>
        <w:tc>
          <w:tcPr>
            <w:tcW w:w="2411" w:type="dxa"/>
            <w:vAlign w:val="center"/>
          </w:tcPr>
          <w:p w14:paraId="65883DF7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7</w:t>
            </w:r>
          </w:p>
        </w:tc>
        <w:tc>
          <w:tcPr>
            <w:tcW w:w="2765" w:type="dxa"/>
            <w:vAlign w:val="center"/>
          </w:tcPr>
          <w:p w14:paraId="36BE1329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27.9</w:t>
            </w:r>
          </w:p>
        </w:tc>
      </w:tr>
      <w:tr w:rsidR="007D3798" w:rsidRPr="006E2468" w14:paraId="24732A74" w14:textId="77777777" w:rsidTr="00B00EAE">
        <w:tc>
          <w:tcPr>
            <w:tcW w:w="3119" w:type="dxa"/>
            <w:vAlign w:val="center"/>
          </w:tcPr>
          <w:p w14:paraId="3B04FD24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61-180 days</w:t>
            </w:r>
          </w:p>
        </w:tc>
        <w:tc>
          <w:tcPr>
            <w:tcW w:w="2411" w:type="dxa"/>
            <w:vAlign w:val="center"/>
          </w:tcPr>
          <w:p w14:paraId="49700E84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6</w:t>
            </w:r>
          </w:p>
        </w:tc>
        <w:tc>
          <w:tcPr>
            <w:tcW w:w="2765" w:type="dxa"/>
            <w:vAlign w:val="center"/>
          </w:tcPr>
          <w:p w14:paraId="6AE9BFE2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26.2</w:t>
            </w:r>
          </w:p>
        </w:tc>
      </w:tr>
      <w:tr w:rsidR="007D3798" w:rsidRPr="006E2468" w14:paraId="0370C9FC" w14:textId="77777777" w:rsidTr="00B00EAE">
        <w:tc>
          <w:tcPr>
            <w:tcW w:w="3119" w:type="dxa"/>
            <w:vAlign w:val="center"/>
          </w:tcPr>
          <w:p w14:paraId="71306699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b/>
                <w:bCs/>
                <w:sz w:val="24"/>
                <w:szCs w:val="24"/>
                <w:lang w:bidi="ar"/>
              </w:rPr>
              <w:t>VTE Location Distribution</w:t>
            </w:r>
          </w:p>
        </w:tc>
        <w:tc>
          <w:tcPr>
            <w:tcW w:w="2411" w:type="dxa"/>
            <w:vAlign w:val="center"/>
          </w:tcPr>
          <w:p w14:paraId="68DD0034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</w:p>
        </w:tc>
        <w:tc>
          <w:tcPr>
            <w:tcW w:w="2765" w:type="dxa"/>
            <w:vAlign w:val="center"/>
          </w:tcPr>
          <w:p w14:paraId="015DB837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</w:p>
        </w:tc>
      </w:tr>
      <w:tr w:rsidR="007D3798" w:rsidRPr="006E2468" w14:paraId="78510368" w14:textId="77777777" w:rsidTr="00B00EAE">
        <w:tc>
          <w:tcPr>
            <w:tcW w:w="3119" w:type="dxa"/>
            <w:vAlign w:val="center"/>
          </w:tcPr>
          <w:p w14:paraId="19017E46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  <w:r w:rsidRPr="006E2468">
              <w:rPr>
                <w:b/>
                <w:bCs/>
                <w:sz w:val="24"/>
                <w:szCs w:val="24"/>
                <w:lang w:bidi="ar"/>
              </w:rPr>
              <w:t>Single Site</w:t>
            </w:r>
          </w:p>
        </w:tc>
        <w:tc>
          <w:tcPr>
            <w:tcW w:w="2411" w:type="dxa"/>
            <w:vAlign w:val="center"/>
          </w:tcPr>
          <w:p w14:paraId="69560B77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</w:p>
        </w:tc>
        <w:tc>
          <w:tcPr>
            <w:tcW w:w="2765" w:type="dxa"/>
            <w:vAlign w:val="center"/>
          </w:tcPr>
          <w:p w14:paraId="2502D278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</w:p>
        </w:tc>
      </w:tr>
      <w:tr w:rsidR="007D3798" w:rsidRPr="006E2468" w14:paraId="5C99FD50" w14:textId="77777777" w:rsidTr="00B00EAE">
        <w:tc>
          <w:tcPr>
            <w:tcW w:w="3119" w:type="dxa"/>
            <w:vAlign w:val="center"/>
          </w:tcPr>
          <w:p w14:paraId="56FCA75D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Cranial/Neck Veins</w:t>
            </w:r>
          </w:p>
        </w:tc>
        <w:tc>
          <w:tcPr>
            <w:tcW w:w="2411" w:type="dxa"/>
            <w:vAlign w:val="center"/>
          </w:tcPr>
          <w:p w14:paraId="35AD7AEB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6</w:t>
            </w:r>
          </w:p>
        </w:tc>
        <w:tc>
          <w:tcPr>
            <w:tcW w:w="2765" w:type="dxa"/>
            <w:vAlign w:val="center"/>
          </w:tcPr>
          <w:p w14:paraId="5B5164EF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9.8</w:t>
            </w:r>
          </w:p>
        </w:tc>
      </w:tr>
      <w:tr w:rsidR="007D3798" w:rsidRPr="006E2468" w14:paraId="527478D8" w14:textId="77777777" w:rsidTr="00B00EAE">
        <w:tc>
          <w:tcPr>
            <w:tcW w:w="3119" w:type="dxa"/>
            <w:vAlign w:val="center"/>
          </w:tcPr>
          <w:p w14:paraId="1A97D3C3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Upper Extremity DVT</w:t>
            </w:r>
          </w:p>
        </w:tc>
        <w:tc>
          <w:tcPr>
            <w:tcW w:w="2411" w:type="dxa"/>
            <w:vAlign w:val="center"/>
          </w:tcPr>
          <w:p w14:paraId="4DA39051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1</w:t>
            </w:r>
          </w:p>
        </w:tc>
        <w:tc>
          <w:tcPr>
            <w:tcW w:w="2765" w:type="dxa"/>
            <w:vAlign w:val="center"/>
          </w:tcPr>
          <w:p w14:paraId="16E46146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8.0</w:t>
            </w:r>
          </w:p>
        </w:tc>
      </w:tr>
      <w:tr w:rsidR="007D3798" w:rsidRPr="006E2468" w14:paraId="02553522" w14:textId="77777777" w:rsidTr="00B00EAE">
        <w:tc>
          <w:tcPr>
            <w:tcW w:w="3119" w:type="dxa"/>
            <w:vAlign w:val="center"/>
          </w:tcPr>
          <w:p w14:paraId="594CDC12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Portal Vein Thrombosis</w:t>
            </w:r>
          </w:p>
        </w:tc>
        <w:tc>
          <w:tcPr>
            <w:tcW w:w="2411" w:type="dxa"/>
            <w:vAlign w:val="center"/>
          </w:tcPr>
          <w:p w14:paraId="74A38410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2</w:t>
            </w:r>
          </w:p>
        </w:tc>
        <w:tc>
          <w:tcPr>
            <w:tcW w:w="2765" w:type="dxa"/>
            <w:vAlign w:val="center"/>
          </w:tcPr>
          <w:p w14:paraId="400E5EBC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3.3</w:t>
            </w:r>
          </w:p>
        </w:tc>
      </w:tr>
      <w:tr w:rsidR="007D3798" w:rsidRPr="006E2468" w14:paraId="4956D8D9" w14:textId="77777777" w:rsidTr="00B00EAE">
        <w:tc>
          <w:tcPr>
            <w:tcW w:w="3119" w:type="dxa"/>
            <w:vAlign w:val="center"/>
          </w:tcPr>
          <w:p w14:paraId="19E3FCDF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Lower Extremity DVT</w:t>
            </w:r>
          </w:p>
        </w:tc>
        <w:tc>
          <w:tcPr>
            <w:tcW w:w="2411" w:type="dxa"/>
            <w:vAlign w:val="center"/>
          </w:tcPr>
          <w:p w14:paraId="5A68AE3C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30</w:t>
            </w:r>
          </w:p>
        </w:tc>
        <w:tc>
          <w:tcPr>
            <w:tcW w:w="2765" w:type="dxa"/>
            <w:vAlign w:val="center"/>
          </w:tcPr>
          <w:p w14:paraId="7CF11F9E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49.2</w:t>
            </w:r>
          </w:p>
        </w:tc>
      </w:tr>
      <w:tr w:rsidR="007D3798" w:rsidRPr="006E2468" w14:paraId="1CCAA2DC" w14:textId="77777777" w:rsidTr="00B00EAE">
        <w:tc>
          <w:tcPr>
            <w:tcW w:w="3119" w:type="dxa"/>
            <w:vAlign w:val="center"/>
          </w:tcPr>
          <w:p w14:paraId="23C9DEC4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PE</w:t>
            </w:r>
          </w:p>
        </w:tc>
        <w:tc>
          <w:tcPr>
            <w:tcW w:w="2411" w:type="dxa"/>
            <w:vAlign w:val="center"/>
          </w:tcPr>
          <w:p w14:paraId="1273C831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5</w:t>
            </w:r>
          </w:p>
        </w:tc>
        <w:tc>
          <w:tcPr>
            <w:tcW w:w="2765" w:type="dxa"/>
            <w:vAlign w:val="center"/>
          </w:tcPr>
          <w:p w14:paraId="7ED3C21C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8.2</w:t>
            </w:r>
          </w:p>
        </w:tc>
      </w:tr>
      <w:tr w:rsidR="007D3798" w:rsidRPr="006E2468" w14:paraId="1F5AD136" w14:textId="77777777" w:rsidTr="00B00EAE">
        <w:tc>
          <w:tcPr>
            <w:tcW w:w="3119" w:type="dxa"/>
            <w:vAlign w:val="center"/>
          </w:tcPr>
          <w:p w14:paraId="24D6A0F9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b/>
                <w:bCs/>
                <w:sz w:val="24"/>
                <w:szCs w:val="24"/>
                <w:lang w:bidi="ar"/>
              </w:rPr>
              <w:t>Multiple Sites</w:t>
            </w:r>
          </w:p>
        </w:tc>
        <w:tc>
          <w:tcPr>
            <w:tcW w:w="2411" w:type="dxa"/>
            <w:vAlign w:val="center"/>
          </w:tcPr>
          <w:p w14:paraId="58EA3C22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</w:p>
        </w:tc>
        <w:tc>
          <w:tcPr>
            <w:tcW w:w="2765" w:type="dxa"/>
            <w:vAlign w:val="center"/>
          </w:tcPr>
          <w:p w14:paraId="2D11CFBA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</w:p>
        </w:tc>
      </w:tr>
      <w:tr w:rsidR="007D3798" w:rsidRPr="006E2468" w14:paraId="0241EC38" w14:textId="77777777" w:rsidTr="00B00EAE">
        <w:tc>
          <w:tcPr>
            <w:tcW w:w="3119" w:type="dxa"/>
            <w:vAlign w:val="center"/>
          </w:tcPr>
          <w:p w14:paraId="7A18D8C2" w14:textId="77777777" w:rsidR="007D3798" w:rsidRPr="006E2468" w:rsidRDefault="007D3798" w:rsidP="00B00EAE">
            <w:pPr>
              <w:rPr>
                <w:b/>
                <w:bCs/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Multisite Venous Thrombosis</w:t>
            </w:r>
          </w:p>
        </w:tc>
        <w:tc>
          <w:tcPr>
            <w:tcW w:w="2411" w:type="dxa"/>
            <w:vAlign w:val="center"/>
          </w:tcPr>
          <w:p w14:paraId="26408A02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7</w:t>
            </w:r>
          </w:p>
        </w:tc>
        <w:tc>
          <w:tcPr>
            <w:tcW w:w="2765" w:type="dxa"/>
            <w:vAlign w:val="center"/>
          </w:tcPr>
          <w:p w14:paraId="14FB2833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1.5</w:t>
            </w:r>
          </w:p>
        </w:tc>
      </w:tr>
      <w:tr w:rsidR="007D3798" w:rsidRPr="006E2468" w14:paraId="4DB82FF5" w14:textId="77777777" w:rsidTr="00B00EAE">
        <w:tc>
          <w:tcPr>
            <w:tcW w:w="3119" w:type="dxa"/>
            <w:vAlign w:val="center"/>
          </w:tcPr>
          <w:p w14:paraId="360FE2F5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Cranial/Neck + UE DVT</w:t>
            </w:r>
          </w:p>
        </w:tc>
        <w:tc>
          <w:tcPr>
            <w:tcW w:w="2411" w:type="dxa"/>
            <w:vAlign w:val="center"/>
          </w:tcPr>
          <w:p w14:paraId="1A8296D8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3</w:t>
            </w:r>
          </w:p>
        </w:tc>
        <w:tc>
          <w:tcPr>
            <w:tcW w:w="2765" w:type="dxa"/>
            <w:vAlign w:val="center"/>
          </w:tcPr>
          <w:p w14:paraId="1EE18BAD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4.9</w:t>
            </w:r>
          </w:p>
        </w:tc>
      </w:tr>
      <w:tr w:rsidR="007D3798" w:rsidRPr="006E2468" w14:paraId="439B0A60" w14:textId="77777777" w:rsidTr="00B00EAE">
        <w:tc>
          <w:tcPr>
            <w:tcW w:w="3119" w:type="dxa"/>
            <w:vAlign w:val="center"/>
          </w:tcPr>
          <w:p w14:paraId="2E14A81E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Cranial/Neck + LE DVT</w:t>
            </w:r>
          </w:p>
        </w:tc>
        <w:tc>
          <w:tcPr>
            <w:tcW w:w="2411" w:type="dxa"/>
            <w:vAlign w:val="center"/>
          </w:tcPr>
          <w:p w14:paraId="69823FC4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2</w:t>
            </w:r>
          </w:p>
        </w:tc>
        <w:tc>
          <w:tcPr>
            <w:tcW w:w="2765" w:type="dxa"/>
            <w:vAlign w:val="center"/>
          </w:tcPr>
          <w:p w14:paraId="44D53D3C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3.3</w:t>
            </w:r>
          </w:p>
        </w:tc>
      </w:tr>
      <w:tr w:rsidR="007D3798" w:rsidRPr="006E2468" w14:paraId="3AAEC6BF" w14:textId="77777777" w:rsidTr="006E2468">
        <w:tc>
          <w:tcPr>
            <w:tcW w:w="3119" w:type="dxa"/>
            <w:vAlign w:val="center"/>
          </w:tcPr>
          <w:p w14:paraId="2DE9EE13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PE + LE DVT</w:t>
            </w:r>
          </w:p>
        </w:tc>
        <w:tc>
          <w:tcPr>
            <w:tcW w:w="2411" w:type="dxa"/>
            <w:vAlign w:val="center"/>
          </w:tcPr>
          <w:p w14:paraId="025F29A5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</w:t>
            </w:r>
          </w:p>
        </w:tc>
        <w:tc>
          <w:tcPr>
            <w:tcW w:w="2765" w:type="dxa"/>
            <w:vAlign w:val="center"/>
          </w:tcPr>
          <w:p w14:paraId="17CD5125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.6</w:t>
            </w:r>
          </w:p>
        </w:tc>
      </w:tr>
      <w:tr w:rsidR="007D3798" w:rsidRPr="006E2468" w14:paraId="046B92FB" w14:textId="77777777" w:rsidTr="006E2468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E0B50BF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Cranial/Neck+UE+LE DVT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7325948A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03C05438" w14:textId="77777777" w:rsidR="007D3798" w:rsidRPr="006E2468" w:rsidRDefault="007D3798" w:rsidP="00B00EAE">
            <w:pPr>
              <w:rPr>
                <w:sz w:val="24"/>
                <w:szCs w:val="24"/>
                <w:lang w:bidi="ar"/>
              </w:rPr>
            </w:pPr>
            <w:r w:rsidRPr="006E2468">
              <w:rPr>
                <w:sz w:val="24"/>
                <w:szCs w:val="24"/>
                <w:lang w:bidi="ar"/>
              </w:rPr>
              <w:t>1.6</w:t>
            </w:r>
          </w:p>
        </w:tc>
      </w:tr>
    </w:tbl>
    <w:p w14:paraId="028E58F1" w14:textId="77777777" w:rsidR="007D3798" w:rsidRPr="006E2468" w:rsidRDefault="007D3798">
      <w:pPr>
        <w:rPr>
          <w:rFonts w:ascii="Times New Roman" w:hAnsi="Times New Roman" w:cs="Times New Roman"/>
          <w:sz w:val="24"/>
          <w:szCs w:val="24"/>
        </w:rPr>
      </w:pPr>
    </w:p>
    <w:p w14:paraId="7A65B068" w14:textId="77777777" w:rsidR="007D3798" w:rsidRDefault="007D3798">
      <w:pPr>
        <w:rPr>
          <w:rFonts w:ascii="Times New Roman" w:hAnsi="Times New Roman" w:cs="Times New Roman"/>
          <w:sz w:val="24"/>
          <w:szCs w:val="24"/>
        </w:rPr>
      </w:pPr>
    </w:p>
    <w:p w14:paraId="7D1C6CC6" w14:textId="77777777" w:rsidR="00281456" w:rsidRDefault="00281456">
      <w:pPr>
        <w:rPr>
          <w:rFonts w:ascii="Times New Roman" w:hAnsi="Times New Roman" w:cs="Times New Roman"/>
          <w:sz w:val="24"/>
          <w:szCs w:val="24"/>
        </w:rPr>
      </w:pPr>
    </w:p>
    <w:p w14:paraId="733F532A" w14:textId="77777777" w:rsidR="00281456" w:rsidRPr="006E2468" w:rsidRDefault="00281456">
      <w:pPr>
        <w:rPr>
          <w:rFonts w:ascii="Times New Roman" w:hAnsi="Times New Roman" w:cs="Times New Roman" w:hint="eastAsia"/>
          <w:sz w:val="24"/>
          <w:szCs w:val="24"/>
        </w:rPr>
      </w:pPr>
    </w:p>
    <w:p w14:paraId="13CF1B8D" w14:textId="781FCA75" w:rsidR="007D3798" w:rsidRPr="006E2468" w:rsidRDefault="007D3798" w:rsidP="007D3798">
      <w:pPr>
        <w:jc w:val="center"/>
        <w:rPr>
          <w:rFonts w:ascii="Times New Roman" w:hAnsi="Times New Roman" w:cs="Times New Roman"/>
          <w:sz w:val="24"/>
          <w:szCs w:val="28"/>
          <w:lang w:bidi="ar"/>
        </w:rPr>
      </w:pPr>
      <w:r w:rsidRPr="006E2468">
        <w:rPr>
          <w:rFonts w:ascii="Times New Roman" w:hAnsi="Times New Roman" w:cs="Times New Roman"/>
          <w:b/>
          <w:bCs/>
          <w:sz w:val="24"/>
          <w:szCs w:val="28"/>
          <w:lang w:bidi="ar"/>
        </w:rPr>
        <w:lastRenderedPageBreak/>
        <w:t>Table S</w:t>
      </w:r>
      <w:r w:rsidR="00281456">
        <w:rPr>
          <w:rFonts w:ascii="Times New Roman" w:hAnsi="Times New Roman" w:cs="Times New Roman" w:hint="eastAsia"/>
          <w:b/>
          <w:bCs/>
          <w:sz w:val="24"/>
          <w:szCs w:val="28"/>
          <w:lang w:bidi="ar"/>
        </w:rPr>
        <w:t>4</w:t>
      </w:r>
      <w:r w:rsidRPr="006E2468">
        <w:rPr>
          <w:rFonts w:ascii="Times New Roman" w:hAnsi="Times New Roman" w:cs="Times New Roman"/>
          <w:b/>
          <w:bCs/>
          <w:sz w:val="24"/>
          <w:szCs w:val="28"/>
          <w:lang w:bidi="ar"/>
        </w:rPr>
        <w:t>. Results of Univariate Analysis for Patient Characteristic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1701"/>
      </w:tblGrid>
      <w:tr w:rsidR="007D3798" w:rsidRPr="006E2468" w14:paraId="1CD0E576" w14:textId="77777777" w:rsidTr="00CB0961">
        <w:trPr>
          <w:trHeight w:val="284"/>
          <w:tblHeader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0B443" w14:textId="77777777" w:rsidR="007D3798" w:rsidRPr="006E2468" w:rsidRDefault="007D3798" w:rsidP="00F241E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bookmarkStart w:id="1" w:name="RANGE!A1"/>
            <w:r w:rsidRPr="006E246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haracteristic</w:t>
            </w:r>
            <w:bookmarkEnd w:id="1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01F1F" w14:textId="77777777" w:rsidR="007D3798" w:rsidRPr="006E2468" w:rsidRDefault="007D3798" w:rsidP="00F241E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E246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on-VTE Group (N=544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6A540" w14:textId="77777777" w:rsidR="007D3798" w:rsidRPr="006E2468" w:rsidRDefault="007D3798" w:rsidP="00F241E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E246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TE Group</w:t>
            </w:r>
            <w:r w:rsidRPr="006E246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br/>
              <w:t>(N=61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E82E9" w14:textId="77777777" w:rsidR="007D3798" w:rsidRPr="006E2468" w:rsidRDefault="007D3798" w:rsidP="00F241E8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E2468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E246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7D3798" w:rsidRPr="006E2468" w14:paraId="04975321" w14:textId="77777777" w:rsidTr="00CB0961">
        <w:trPr>
          <w:trHeight w:val="284"/>
          <w:tblHeader/>
        </w:trPr>
        <w:tc>
          <w:tcPr>
            <w:tcW w:w="2410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4FF97EB" w14:textId="77777777" w:rsidR="007D3798" w:rsidRPr="006E2468" w:rsidRDefault="007D3798" w:rsidP="00F241E8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3C0C1" w14:textId="77777777" w:rsidR="007D3798" w:rsidRPr="006E2468" w:rsidRDefault="007D3798" w:rsidP="00F241E8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6704C" w14:textId="77777777" w:rsidR="007D3798" w:rsidRPr="006E2468" w:rsidRDefault="007D3798" w:rsidP="00F241E8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EF8B0" w14:textId="77777777" w:rsidR="007D3798" w:rsidRPr="006E2468" w:rsidRDefault="007D3798" w:rsidP="00F241E8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D3798" w:rsidRPr="00244CB9" w14:paraId="70F3828C" w14:textId="77777777" w:rsidTr="00CB0961">
        <w:trPr>
          <w:trHeight w:val="20"/>
        </w:trPr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5CCEA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01F27" w14:textId="212177E1" w:rsidR="007D3798" w:rsidRPr="00244CB9" w:rsidRDefault="00723F92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4.92</w:t>
            </w:r>
            <w:r w:rsidR="0039793E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="00B0369D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.5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67F024" w14:textId="5A4348DB" w:rsidR="007D3798" w:rsidRPr="00244CB9" w:rsidRDefault="00B0369D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9.72</w:t>
            </w:r>
            <w:r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447C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03</w:t>
            </w:r>
          </w:p>
        </w:tc>
      </w:tr>
      <w:tr w:rsidR="007D3798" w:rsidRPr="00244CB9" w14:paraId="756A0C82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4377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0746B" w14:textId="044F8170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62.</w:t>
            </w:r>
            <w:r w:rsidR="00366038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1</w:t>
            </w:r>
            <w:r w:rsidR="00366038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="00366038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F22CF" w14:textId="70549CB8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  <w:r w:rsidR="00366038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23</w:t>
            </w:r>
            <w:r w:rsidR="00366038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="00366038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7357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376</w:t>
            </w:r>
          </w:p>
        </w:tc>
      </w:tr>
      <w:tr w:rsidR="007D3798" w:rsidRPr="00244CB9" w14:paraId="77C1CF39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EDCF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1F23" w14:textId="32B5CAAA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60.0</w:t>
            </w:r>
            <w:r w:rsidR="005C3F50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="005C3F50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="005C3F50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76406" w14:textId="76CB99C4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60.</w:t>
            </w:r>
            <w:r w:rsidR="005C3F50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5</w:t>
            </w:r>
            <w:r w:rsidR="005C3F50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="005C3F50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5051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561</w:t>
            </w:r>
          </w:p>
        </w:tc>
      </w:tr>
      <w:tr w:rsidR="007D3798" w:rsidRPr="00244CB9" w14:paraId="12464E68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7A58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72F80" w14:textId="6367DC5B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2.</w:t>
            </w:r>
            <w:r w:rsidR="005C3F50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2</w:t>
            </w:r>
            <w:r w:rsidR="005C3F50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="005C3F50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5FF18" w14:textId="354162FB" w:rsidR="007D3798" w:rsidRPr="00244CB9" w:rsidRDefault="00C254E4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.93</w:t>
            </w:r>
            <w:r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7FB0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882</w:t>
            </w:r>
          </w:p>
        </w:tc>
      </w:tr>
      <w:tr w:rsidR="007D3798" w:rsidRPr="00244CB9" w14:paraId="628A9C88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A9FD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3779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0A0D1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66982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0CB236B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3F46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516C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54(46.6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86D3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3(37.7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DB5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182</w:t>
            </w:r>
          </w:p>
        </w:tc>
      </w:tr>
      <w:tr w:rsidR="007D3798" w:rsidRPr="00244CB9" w14:paraId="7FB9541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582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4E78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90(53.3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2D63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8(62.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11AA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5B4A57B3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C9A4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7630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F8140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E4F70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1453DB46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349F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95DB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49(27.3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751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8(29.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5D89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725</w:t>
            </w:r>
          </w:p>
        </w:tc>
      </w:tr>
      <w:tr w:rsidR="007D3798" w:rsidRPr="00244CB9" w14:paraId="7A764488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FD6F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7511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95(72.6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FE88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3(70.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795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4F4A253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01E6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Chronic Alcohol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243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C1590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2F5F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2295F579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1A7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BB68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75(13.7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71F3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0(16.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501E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579</w:t>
            </w:r>
          </w:p>
        </w:tc>
      </w:tr>
      <w:tr w:rsidR="007D3798" w:rsidRPr="00244CB9" w14:paraId="2CFCF94E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E98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A310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69(86.2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7573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51(83.6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9E75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214594C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F31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ECOG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F67D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87E3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CCEC8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36D97A30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9E3D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5D25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44(83.8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358C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7(67.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0B55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12</w:t>
            </w:r>
          </w:p>
        </w:tc>
      </w:tr>
      <w:tr w:rsidR="007D3798" w:rsidRPr="00244CB9" w14:paraId="2FCD8350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1440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8A0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7(16.1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BCF7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3(32.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F1A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378FDC22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3604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E02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31A25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ED435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00069F51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CC6F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9B79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99(18.2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3F43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6(26.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BBB4" w14:textId="287F0962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13</w:t>
            </w:r>
            <w:r w:rsidR="00C254E4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D3798" w:rsidRPr="00244CB9" w14:paraId="10D579FC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A9F6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0DB2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45(81.8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2DE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59(73.7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2745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3047222F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B5664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209DD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52F202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1AE81A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49BED1BD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F73EE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F3568A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60(11.03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FDB49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2(19.6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06462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48</w:t>
            </w:r>
          </w:p>
        </w:tc>
      </w:tr>
      <w:tr w:rsidR="007D3798" w:rsidRPr="00244CB9" w14:paraId="58C0FCEF" w14:textId="77777777" w:rsidTr="00F241E8">
        <w:trPr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8810BA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9A84D1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84(88.97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8A28C9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9(80.33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EF8C59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24C386BF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436F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Infectious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D68E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EA210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C1D79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5334EB52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5146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2E3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54(28.3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58E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1(50.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8CB6" w14:textId="77777777" w:rsidR="007D3798" w:rsidRPr="00244CB9" w:rsidRDefault="007D3798" w:rsidP="00F24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D3798" w:rsidRPr="00244CB9" w14:paraId="7B4EDD54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4946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6D8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90(71.6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F026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0(49.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AD0F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7FEED278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DE4A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Hepatic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A1F0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3900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57179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09ADA873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D498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B455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56(28.6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1CE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5(40.9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39F2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47</w:t>
            </w:r>
          </w:p>
        </w:tc>
      </w:tr>
      <w:tr w:rsidR="007D3798" w:rsidRPr="00244CB9" w14:paraId="6124BF84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F69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76B7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88(71.3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F2E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6(59.0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060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77B3BA0A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41DE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Electrolyte Im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A61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FC0A2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DF7F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4E9AF54F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069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AFAD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95(17.4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4F89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8(29.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C2C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22</w:t>
            </w:r>
          </w:p>
        </w:tc>
      </w:tr>
      <w:tr w:rsidR="007D3798" w:rsidRPr="00244CB9" w14:paraId="5BAEDECA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1B27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74B4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49(82.5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CAE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3(70.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B45B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4A786222" w14:textId="77777777" w:rsidTr="00CB0961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EA5CCB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ulmonary Diseas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AB607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E9FD8B1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48F1FE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6938590C" w14:textId="77777777" w:rsidTr="00CB0961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59896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F9AA4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70(12.87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057E6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1(18.0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ECEA90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261</w:t>
            </w:r>
          </w:p>
        </w:tc>
      </w:tr>
      <w:tr w:rsidR="007D3798" w:rsidRPr="00244CB9" w14:paraId="552B5303" w14:textId="77777777" w:rsidTr="00CB0961">
        <w:trPr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1BD0ED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CEEC35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74(87.13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C7CE4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50(81.97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24110B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5A35F306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70B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Transfusion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CA8B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07F84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8D667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63BC541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9239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64B3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57(10.4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592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2(19.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8A41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32</w:t>
            </w:r>
          </w:p>
        </w:tc>
      </w:tr>
      <w:tr w:rsidR="007D3798" w:rsidRPr="00244CB9" w14:paraId="40E46B6E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387C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C62F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87(89.5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E564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9(80.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ED6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4D2D4119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A25F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Histological Sub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F533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40B1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ACBA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181E489F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73AA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Hodgkin Lymph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884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5(4.6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52E4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D65F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08</w:t>
            </w:r>
          </w:p>
        </w:tc>
      </w:tr>
      <w:tr w:rsidR="007D3798" w:rsidRPr="00244CB9" w14:paraId="16831ADD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A79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ggressive Lymph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E560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59(67.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6FBE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51(85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5B1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0ACFA4F9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540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Indolent Lymph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6257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50(28.0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77A4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9(15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9E26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6B6E860D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9B3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nn Arbor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F7C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A7DB7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B430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159B31B4" w14:textId="77777777" w:rsidTr="00CB0961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19A12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Stage I-I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448158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86(36.47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C6EDD5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1(20.3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2F4C9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18</w:t>
            </w:r>
          </w:p>
        </w:tc>
      </w:tr>
      <w:tr w:rsidR="007D3798" w:rsidRPr="00244CB9" w14:paraId="2DFA8513" w14:textId="77777777" w:rsidTr="00CB0961">
        <w:trPr>
          <w:trHeight w:val="44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E73D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Stage III-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015A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24(63.5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C0B1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3(79.6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1BC8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0BA85C91" w14:textId="77777777" w:rsidTr="00CB0961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ECFF17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Relapsed/Refractory Lymphom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A6F014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F8FD5E1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0D0C94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4A336E4C" w14:textId="77777777" w:rsidTr="00CB0961">
        <w:trPr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4F3CF2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5E4ED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0(3.68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503D29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(6.56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EB1E88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455</w:t>
            </w:r>
          </w:p>
        </w:tc>
      </w:tr>
      <w:tr w:rsidR="007D3798" w:rsidRPr="00244CB9" w14:paraId="076D97D6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B23D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BAF5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524(96.3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2CFE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57(93.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EEAA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108D98F3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66ADE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Extranodal Involveme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2B5E5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CF62D7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0F71CC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32C5414E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33153B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66024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68(71.32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72335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5(83.3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2293AE4" w14:textId="2C97B20B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6</w:t>
            </w:r>
            <w:r w:rsidR="00C254E4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D3798" w:rsidRPr="00244CB9" w14:paraId="527F58B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671D4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DB4C1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48(28.68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02EEA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9(16.6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89CCB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2EFDE51F" w14:textId="77777777" w:rsidTr="00F241E8">
        <w:trPr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A7BDD0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Mediastinal Involvemen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DACF8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5919AE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23B10BD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3ACF5AF2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BB48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567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57(30.3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7E32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0(35.7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1748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411</w:t>
            </w:r>
          </w:p>
        </w:tc>
      </w:tr>
      <w:tr w:rsidR="007D3798" w:rsidRPr="00244CB9" w14:paraId="1650756E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0C6D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8E02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60(69.6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CEF6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6(64.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9CA3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35246B9E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CCC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Bone Marrow Invol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D197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71F7B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F9A70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3DF3E712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1575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FFD9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47(29.2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F8B8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9(38.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88A7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167</w:t>
            </w:r>
          </w:p>
        </w:tc>
      </w:tr>
      <w:tr w:rsidR="007D3798" w:rsidRPr="00244CB9" w14:paraId="774485DA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4651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7357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55(70.7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AF7B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0(61.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DE70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7862F371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F0A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Central Nervous System (CNS) Invol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F5B2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9D5DF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E7D8B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4DE0FE92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22DD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64A3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6(2.9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A963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7(11.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D10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03</w:t>
            </w:r>
          </w:p>
        </w:tc>
      </w:tr>
      <w:tr w:rsidR="007D3798" w:rsidRPr="00244CB9" w14:paraId="26743427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03E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8843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527(97.0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5E62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54(88.5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901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49D204C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175A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Splenic Invol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AD44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E1DAE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5621E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04B7766F" w14:textId="77777777" w:rsidTr="00244CB9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0ECF2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2E5BE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25(23.54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89222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5(26.3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F045EE" w14:textId="529627BC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64</w:t>
            </w:r>
            <w:r w:rsidR="00C254E4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D3798" w:rsidRPr="00244CB9" w14:paraId="0FB80BD7" w14:textId="77777777" w:rsidTr="00244CB9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D4731E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F53346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06(76.46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0D3A9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2(73.6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8C918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28BC5FE4" w14:textId="77777777" w:rsidTr="00244CB9">
        <w:trPr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2AAED2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B Symptom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257E36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0BBCD25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B9DF67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0B337F99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76FC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7860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70(32.3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5E0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0(33.9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9894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998</w:t>
            </w:r>
          </w:p>
        </w:tc>
      </w:tr>
      <w:tr w:rsidR="007D3798" w:rsidRPr="00244CB9" w14:paraId="61FE4F84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2C32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5C6A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55(67.6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98F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9(66.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057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45B1AC0E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580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Bulky Disease (&gt;10 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5BD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C8A3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3D43A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16720952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2800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5AE4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80(15.0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ED0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9(15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0FC7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814</w:t>
            </w:r>
          </w:p>
        </w:tc>
      </w:tr>
      <w:tr w:rsidR="007D3798" w:rsidRPr="00244CB9" w14:paraId="777C52DD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C491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909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53(84.9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6C5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51(85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C296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00560C7F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E65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latinum-based Ag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778F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92101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0BD1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2B1B617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272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BB8F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67(12.3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2ADE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8(13.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5A22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858</w:t>
            </w:r>
          </w:p>
        </w:tc>
      </w:tr>
      <w:tr w:rsidR="007D3798" w:rsidRPr="00244CB9" w14:paraId="292BA34F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69F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t Recei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866F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77(87.6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2195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53(86.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23C9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15AEFF87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4CC9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nthracycli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995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05196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6C84E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613A31CD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917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18D1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64(66.9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F957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4(72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68AD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409</w:t>
            </w:r>
          </w:p>
        </w:tc>
      </w:tr>
      <w:tr w:rsidR="007D3798" w:rsidRPr="00244CB9" w14:paraId="4B503B11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5666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t Recei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7657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80(33.0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BE4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7(27.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05B6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2AA63FE7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6C62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Rituxi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DA5B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DAAA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07C88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2A4A9193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E5A3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770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86(70.9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C23F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3(70.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C5FF8" w14:textId="657F4C08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94</w:t>
            </w:r>
            <w:r w:rsidR="00C254E4" w:rsidRPr="00244C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D3798" w:rsidRPr="00244CB9" w14:paraId="4D9D80F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7E2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t Recei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AE0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58(29.0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E131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8(29.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E173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28ACDEBD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9FB8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ESAs/G-CS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EB1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1C006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08AE2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61CD6F34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9BBF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111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55(46.8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8D24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7(60.6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0B1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</w:tr>
      <w:tr w:rsidR="007D3798" w:rsidRPr="00244CB9" w14:paraId="61BCF4F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00A8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t Recei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1122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19(58.6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1F04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4(39.3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ACD2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1A6BCE51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F3AA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9904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C072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A848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193FFE9A" w14:textId="77777777" w:rsidTr="00CB0961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D6AC2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972CE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03(18.93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A1B65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5(24.5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DCF21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29</w:t>
            </w:r>
          </w:p>
        </w:tc>
      </w:tr>
      <w:tr w:rsidR="007D3798" w:rsidRPr="00244CB9" w14:paraId="1530ECCB" w14:textId="77777777" w:rsidTr="00CB0961">
        <w:trPr>
          <w:trHeight w:val="458"/>
        </w:trPr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7170DC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t Receiv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A79194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41(81.0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2CAE41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6(75.4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C9E6FB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474E1B10" w14:textId="77777777" w:rsidTr="00CB0961">
        <w:trPr>
          <w:trHeight w:val="20"/>
        </w:trPr>
        <w:tc>
          <w:tcPr>
            <w:tcW w:w="2410" w:type="dxa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10F8E07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Cyclophosphamide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36C82254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36D9B5FA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5926F9E8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0F1DE088" w14:textId="77777777" w:rsidTr="00CB0961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71103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884B9F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67(67.46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CA08B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5(73.7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BC9145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316</w:t>
            </w:r>
          </w:p>
        </w:tc>
      </w:tr>
      <w:tr w:rsidR="007D3798" w:rsidRPr="00244CB9" w14:paraId="6CA6CA61" w14:textId="77777777" w:rsidTr="00CB0961">
        <w:trPr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83B7A6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t Received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CD48A3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77(32.54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0C6C83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6(26.23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4FC431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5DACC290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EE333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nticoagul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EE0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E357F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1066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6BDB4C39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004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4883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07(38.0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9CF4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4(22.9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1DBA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</w:tr>
      <w:tr w:rsidR="007D3798" w:rsidRPr="00244CB9" w14:paraId="181C1929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16E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t Recei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661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37(61.9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7A1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7(77.0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264A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5E96A482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E001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Venous Catheter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C6D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7822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6926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2FE89933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E79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erform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D857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96(36.0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4D26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9(63.9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CCE1" w14:textId="77777777" w:rsidR="007D3798" w:rsidRPr="00244CB9" w:rsidRDefault="007D3798" w:rsidP="00F24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D3798" w:rsidRPr="00244CB9" w14:paraId="392E4078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FB9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97D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348(63.9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B0857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22(36.0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BBC29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152766DF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11B0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General Anesthesia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5B76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4A57E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B4A1" w14:textId="77777777" w:rsidR="007D3798" w:rsidRPr="00244CB9" w:rsidRDefault="007D3798" w:rsidP="00F24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3798" w:rsidRPr="00244CB9" w14:paraId="0AB5C41C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3F72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erform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8C85D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12(20.5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B6A5C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17(27.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055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191</w:t>
            </w:r>
          </w:p>
        </w:tc>
      </w:tr>
      <w:tr w:rsidR="007D3798" w:rsidRPr="00244CB9" w14:paraId="479D2DC5" w14:textId="77777777" w:rsidTr="00244CB9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A31100E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41D788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32(79.41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F64C5B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44(72.1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DC11A1" w14:textId="77777777" w:rsidR="007D3798" w:rsidRPr="00244CB9" w:rsidRDefault="007D379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546C8" w:rsidRPr="00244CB9" w14:paraId="6273F1C3" w14:textId="77777777" w:rsidTr="00244CB9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3F1C810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D95046D" w14:textId="636CE808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.45±2.8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D791C0" w14:textId="18CF8748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4.81±6.2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FF6FE2" w14:textId="77777777" w:rsidR="00E546C8" w:rsidRPr="00244CB9" w:rsidRDefault="00E546C8" w:rsidP="00F24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546C8" w:rsidRPr="00244CB9" w14:paraId="4E081072" w14:textId="77777777" w:rsidTr="00244CB9">
        <w:trPr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50EBCAE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White Blood Cell Coun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69214C" w14:textId="599E031C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8.42±12.6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92F4263" w14:textId="3B1CF273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2.28±20.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512D1D1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222</w:t>
            </w:r>
          </w:p>
        </w:tc>
      </w:tr>
      <w:tr w:rsidR="00E546C8" w:rsidRPr="00244CB9" w14:paraId="41EBCFD8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BD73B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C8E7" w14:textId="4409D142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95.03±95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410EB" w14:textId="6CA1640B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70.93±99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A00C2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275</w:t>
            </w:r>
          </w:p>
        </w:tc>
      </w:tr>
      <w:tr w:rsidR="00E546C8" w:rsidRPr="00244CB9" w14:paraId="5E93E78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1623F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Hemoglobin Concent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B704" w14:textId="27DB9C31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26.14±21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41422" w14:textId="40B42143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21.26±14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5239C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289</w:t>
            </w:r>
          </w:p>
        </w:tc>
      </w:tr>
      <w:tr w:rsidR="00E546C8" w:rsidRPr="00244CB9" w14:paraId="5E97FCB9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B176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2E045" w14:textId="3FC2A1FF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.60±1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2A031" w14:textId="71742A95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.74±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84B93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553</w:t>
            </w:r>
          </w:p>
        </w:tc>
      </w:tr>
      <w:tr w:rsidR="00E546C8" w:rsidRPr="00244CB9" w14:paraId="42AB8037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73980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Neutrophil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59362" w14:textId="62A6AC50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4.55±2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3CCB3" w14:textId="78FD57A6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5.22±4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CE6A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147</w:t>
            </w:r>
          </w:p>
        </w:tc>
      </w:tr>
      <w:tr w:rsidR="00E546C8" w:rsidRPr="00244CB9" w14:paraId="367E8E0B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914D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Monocyte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D1037" w14:textId="04B20528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0.50±0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CE45" w14:textId="11334476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0.61±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0110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64</w:t>
            </w:r>
          </w:p>
        </w:tc>
      </w:tr>
      <w:tr w:rsidR="00E546C8" w:rsidRPr="00244CB9" w14:paraId="063AA8DC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FD8F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Red Blood Cell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B2E51" w14:textId="0DA86534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4.08±0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CAB53" w14:textId="6689D278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.68±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55716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08</w:t>
            </w:r>
          </w:p>
        </w:tc>
      </w:tr>
      <w:tr w:rsidR="00E546C8" w:rsidRPr="00244CB9" w14:paraId="6D4F4422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A670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D819" w14:textId="7BE657B2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6.14±8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426E0" w14:textId="1B2961EA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2.32±8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43984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05</w:t>
            </w:r>
          </w:p>
        </w:tc>
      </w:tr>
      <w:tr w:rsidR="00E546C8" w:rsidRPr="00244CB9" w14:paraId="745B9F6F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5BB9F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lanine Aminotransfe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9290" w14:textId="551E3C04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29.79±47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62F2" w14:textId="59245145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1.47±3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AC671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499</w:t>
            </w:r>
          </w:p>
        </w:tc>
      </w:tr>
      <w:tr w:rsidR="00E546C8" w:rsidRPr="00244CB9" w14:paraId="10198256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062FA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2022F" w14:textId="22A4A115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8.64±5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ABE89" w14:textId="2827EFF9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5.65±6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522F" w14:textId="77777777" w:rsidR="00E546C8" w:rsidRPr="00244CB9" w:rsidRDefault="00E546C8" w:rsidP="00F24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546C8" w:rsidRPr="00244CB9" w14:paraId="28F53A4F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A9C5A1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0F87A8" w14:textId="3F10E42D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68.00±9.2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FD40D87" w14:textId="6F42C2AC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63.11±8.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517B12E" w14:textId="77777777" w:rsidR="00E546C8" w:rsidRPr="00244CB9" w:rsidRDefault="00E546C8" w:rsidP="00F24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546C8" w:rsidRPr="00244CB9" w14:paraId="636D1F87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CAA145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ctivated Partial Thromboplastin Ti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99B33A" w14:textId="1990B0EE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27.29±3.7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7D85C6" w14:textId="5F7F31D2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27.15±3.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81BE44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392</w:t>
            </w:r>
          </w:p>
        </w:tc>
      </w:tr>
      <w:tr w:rsidR="00E546C8" w:rsidRPr="00244CB9" w14:paraId="091F08DF" w14:textId="77777777" w:rsidTr="00F241E8">
        <w:trPr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C5F5C4D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ctivated Partial Thromboplastin Ratio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164E325" w14:textId="03391A6F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0.99±0.1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66ACEF2" w14:textId="66E8C49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0.98±0.1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A91DED9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707</w:t>
            </w:r>
          </w:p>
        </w:tc>
      </w:tr>
      <w:tr w:rsidR="00E546C8" w:rsidRPr="00244CB9" w14:paraId="45C83B00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404EB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Prothrombin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D5DCC" w14:textId="216DDCDB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1.81±7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3E50" w14:textId="40361C10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1.91±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6FC9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62</w:t>
            </w:r>
          </w:p>
        </w:tc>
      </w:tr>
      <w:tr w:rsidR="00E546C8" w:rsidRPr="00244CB9" w14:paraId="5929D199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C45B2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Thrombin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7735" w14:textId="75A486A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7.86±13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C1947" w14:textId="6CC117F6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6.96±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2775B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293</w:t>
            </w:r>
          </w:p>
        </w:tc>
      </w:tr>
      <w:tr w:rsidR="00E546C8" w:rsidRPr="00244CB9" w14:paraId="715FC1FE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B7DE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International Normalized 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9EF6" w14:textId="7CDDB3C8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.04±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AF8A3" w14:textId="1D769C65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.07±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18B0A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92</w:t>
            </w:r>
          </w:p>
        </w:tc>
      </w:tr>
      <w:tr w:rsidR="00E546C8" w:rsidRPr="00244CB9" w14:paraId="41C83DB6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126E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Fibrin Degradation Produc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9C1D4" w14:textId="2F430625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4.92±9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C0E1" w14:textId="3B7072BC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0.91±13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3507" w14:textId="77777777" w:rsidR="00E546C8" w:rsidRPr="00244CB9" w:rsidRDefault="00E546C8" w:rsidP="00F24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546C8" w:rsidRPr="00244CB9" w14:paraId="34DDFC17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45CF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High-sensitivity C-Reactive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F61B" w14:textId="4E78D311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20.57±35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C56D4" w14:textId="75FE092A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9.85±47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BE7F1" w14:textId="77777777" w:rsidR="00E546C8" w:rsidRPr="00244CB9" w:rsidRDefault="00E546C8" w:rsidP="00F24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546C8" w:rsidRPr="00244CB9" w14:paraId="0603A0A5" w14:textId="77777777" w:rsidTr="00244CB9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1CDBA4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Carcinoembryonic Antige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2301E3" w14:textId="376264EC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2.02±1.2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0C3D1A" w14:textId="5D759423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2.81±2.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F90EDE7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335</w:t>
            </w:r>
          </w:p>
        </w:tc>
      </w:tr>
      <w:tr w:rsidR="00E546C8" w:rsidRPr="00244CB9" w14:paraId="2782D8C6" w14:textId="77777777" w:rsidTr="00CB0961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3698BB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Lactate Dehydrogenas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8E2004" w14:textId="3D91D179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30.51±325.3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6F0A60" w14:textId="79E68066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612.79±576.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EEDE54F" w14:textId="77777777" w:rsidR="00E546C8" w:rsidRPr="00244CB9" w:rsidRDefault="00E546C8" w:rsidP="00F24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244C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546C8" w:rsidRPr="00244CB9" w14:paraId="4E3785B5" w14:textId="77777777" w:rsidTr="00CB0961">
        <w:trPr>
          <w:trHeight w:val="542"/>
        </w:trPr>
        <w:tc>
          <w:tcPr>
            <w:tcW w:w="2410" w:type="dxa"/>
            <w:tcBorders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1C2EBEF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2126" w:type="dxa"/>
            <w:tcBorders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DE21F05" w14:textId="05F365AA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67.95±35.47</w:t>
            </w:r>
          </w:p>
        </w:tc>
        <w:tc>
          <w:tcPr>
            <w:tcW w:w="1985" w:type="dxa"/>
            <w:tcBorders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6CCCB93" w14:textId="5A592076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77.67±47.85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9AA8830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118</w:t>
            </w:r>
          </w:p>
        </w:tc>
      </w:tr>
      <w:tr w:rsidR="00E546C8" w:rsidRPr="00244CB9" w14:paraId="72E01CB7" w14:textId="77777777" w:rsidTr="00CB0961">
        <w:trPr>
          <w:trHeight w:val="20"/>
        </w:trPr>
        <w:tc>
          <w:tcPr>
            <w:tcW w:w="2410" w:type="dxa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43115CA7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High-sensitivity Troponin I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0C1C3BBA" w14:textId="1AB8D18A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5.20±27.06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322C05DE" w14:textId="49948B81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22.69±95.33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5DE9F16F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385</w:t>
            </w:r>
          </w:p>
        </w:tc>
      </w:tr>
      <w:tr w:rsidR="00E546C8" w:rsidRPr="00244CB9" w14:paraId="7599CFBE" w14:textId="77777777" w:rsidTr="00CB0961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BAA02E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9FB664" w14:textId="621D81DD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.61±1.1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24DE36" w14:textId="5EEA9390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.84±1.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6DAD2F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237</w:t>
            </w:r>
          </w:p>
        </w:tc>
      </w:tr>
      <w:tr w:rsidR="00E546C8" w:rsidRPr="00244CB9" w14:paraId="724C921C" w14:textId="77777777" w:rsidTr="00CB0961">
        <w:trPr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C3ACE7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Serum Calcium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5CCDD93" w14:textId="7507660D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2.24±0.1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5D516E" w14:textId="1ABB7504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2.18±0.1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A09BAB5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E546C8" w:rsidRPr="00244CB9" w14:paraId="6A6047AD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E2CA3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Homocyste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35BC8" w14:textId="194F6D6F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3.47±6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4D728" w14:textId="25555F80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15.60±6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EE8A7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319</w:t>
            </w:r>
          </w:p>
        </w:tc>
      </w:tr>
      <w:tr w:rsidR="00E546C8" w:rsidRPr="00244CB9" w14:paraId="2D4A7DCE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AA9F2D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Antithrombin II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EA94755" w14:textId="6BEF9E9E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87.17±14.9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F225461" w14:textId="6D2DE352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82.68±12.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30BF888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86</w:t>
            </w:r>
          </w:p>
        </w:tc>
      </w:tr>
      <w:tr w:rsidR="00E546C8" w:rsidRPr="00244CB9" w14:paraId="1DA4948F" w14:textId="77777777" w:rsidTr="00F241E8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9202E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β-2 Microglobul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43E1B" w14:textId="278C67FD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3.48±2.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F70E5" w14:textId="12D478EF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color w:val="0F1115"/>
                <w:sz w:val="24"/>
                <w:szCs w:val="24"/>
              </w:rPr>
              <w:t>4.90±3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AC7ED" w14:textId="77777777" w:rsidR="00E546C8" w:rsidRPr="00244CB9" w:rsidRDefault="00E546C8" w:rsidP="00F241E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44CB9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</w:tr>
    </w:tbl>
    <w:p w14:paraId="07C7B749" w14:textId="77777777" w:rsidR="007D3798" w:rsidRPr="00244CB9" w:rsidRDefault="007D3798">
      <w:pPr>
        <w:rPr>
          <w:rFonts w:ascii="Times New Roman" w:hAnsi="Times New Roman" w:cs="Times New Roman"/>
          <w:sz w:val="24"/>
          <w:szCs w:val="24"/>
        </w:rPr>
      </w:pPr>
    </w:p>
    <w:p w14:paraId="2E0D7F74" w14:textId="78DA43AE" w:rsidR="00CE105E" w:rsidRPr="006E2468" w:rsidRDefault="00CE105E" w:rsidP="008B2561">
      <w:pPr>
        <w:rPr>
          <w:rFonts w:ascii="Times New Roman" w:hAnsi="Times New Roman" w:cs="Times New Roman"/>
          <w:b/>
          <w:bCs/>
          <w:sz w:val="24"/>
          <w:szCs w:val="24"/>
          <w:lang w:bidi="ar"/>
        </w:rPr>
      </w:pPr>
      <w:bookmarkStart w:id="2" w:name="_Toc21178"/>
      <w:bookmarkStart w:id="3" w:name="_Toc23302"/>
      <w:bookmarkStart w:id="4" w:name="_Toc18393"/>
      <w:bookmarkStart w:id="5" w:name="_Toc12879"/>
      <w:bookmarkStart w:id="6" w:name="_Toc30268"/>
      <w:bookmarkStart w:id="7" w:name="_Toc5932"/>
      <w:r w:rsidRPr="006E2468"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 </w:t>
      </w:r>
      <w:bookmarkEnd w:id="2"/>
      <w:bookmarkEnd w:id="3"/>
      <w:bookmarkEnd w:id="4"/>
      <w:bookmarkEnd w:id="5"/>
      <w:bookmarkEnd w:id="6"/>
      <w:bookmarkEnd w:id="7"/>
      <w:r w:rsidR="0086385E" w:rsidRPr="006E2468">
        <w:rPr>
          <w:rFonts w:ascii="Times New Roman" w:hAnsi="Times New Roman" w:cs="Times New Roman"/>
          <w:b/>
          <w:bCs/>
          <w:sz w:val="24"/>
          <w:szCs w:val="24"/>
          <w:lang w:bidi="ar"/>
        </w:rPr>
        <w:t>Table S</w:t>
      </w:r>
      <w:r w:rsidR="00281456">
        <w:rPr>
          <w:rFonts w:ascii="Times New Roman" w:hAnsi="Times New Roman" w:cs="Times New Roman" w:hint="eastAsia"/>
          <w:b/>
          <w:bCs/>
          <w:sz w:val="24"/>
          <w:szCs w:val="24"/>
          <w:lang w:bidi="ar"/>
        </w:rPr>
        <w:t>5</w:t>
      </w:r>
      <w:r w:rsidR="00480052">
        <w:rPr>
          <w:rFonts w:ascii="Times New Roman" w:hAnsi="Times New Roman" w:cs="Times New Roman" w:hint="eastAsia"/>
          <w:b/>
          <w:bCs/>
          <w:sz w:val="24"/>
          <w:szCs w:val="24"/>
          <w:lang w:bidi="ar"/>
        </w:rPr>
        <w:t>.</w:t>
      </w:r>
      <w:r w:rsidR="0086385E" w:rsidRPr="006E2468"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 </w:t>
      </w:r>
      <w:r w:rsidR="008B2561" w:rsidRPr="006E2468">
        <w:rPr>
          <w:rFonts w:ascii="Times New Roman" w:hAnsi="Times New Roman" w:cs="Times New Roman"/>
          <w:b/>
          <w:bCs/>
          <w:sz w:val="24"/>
          <w:szCs w:val="24"/>
          <w:lang w:bidi="ar"/>
        </w:rPr>
        <w:t>Comparison of the Performance of 243 Risk Prediction Models Constructed Using All Variables</w:t>
      </w:r>
    </w:p>
    <w:tbl>
      <w:tblPr>
        <w:tblW w:w="9345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55"/>
        <w:gridCol w:w="1072"/>
        <w:gridCol w:w="1016"/>
        <w:gridCol w:w="1163"/>
        <w:gridCol w:w="654"/>
        <w:gridCol w:w="1071"/>
        <w:gridCol w:w="742"/>
        <w:gridCol w:w="1159"/>
        <w:gridCol w:w="654"/>
        <w:gridCol w:w="654"/>
        <w:gridCol w:w="654"/>
      </w:tblGrid>
      <w:tr w:rsidR="008E4A0A" w:rsidRPr="008E4A0A" w14:paraId="5C9F91B1" w14:textId="77777777" w:rsidTr="004A103E">
        <w:trPr>
          <w:trHeight w:val="397"/>
          <w:tblHeader/>
          <w:jc w:val="center"/>
        </w:trPr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6606A" w14:textId="1B5DFBBB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_Hlk208940302"/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Imputation Method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892B" w14:textId="7F8EF49E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Sampling Method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3F51C" w14:textId="2A4B60BD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Feature Selection</w:t>
            </w:r>
          </w:p>
        </w:tc>
        <w:tc>
          <w:tcPr>
            <w:tcW w:w="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F1FBF" w14:textId="28CAF892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Algorithm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19D82" w14:textId="0DAEBE93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AUC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443C4" w14:textId="03D1D676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Accuracy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8913D" w14:textId="241D242B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Recall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8C599" w14:textId="0D013B0C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Specificity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162C2" w14:textId="03430265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NPV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6A70F" w14:textId="3CBF97A9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PPV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3CA95" w14:textId="1D2A065D" w:rsidR="008E4A0A" w:rsidRPr="008E4A0A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A0A">
              <w:rPr>
                <w:rFonts w:ascii="Times New Roman" w:hAnsi="Times New Roman" w:cs="Times New Roman"/>
                <w:b/>
                <w:bCs/>
                <w:color w:val="000000"/>
                <w:spacing w:val="-2"/>
                <w:sz w:val="24"/>
              </w:rPr>
              <w:t>F1</w:t>
            </w:r>
          </w:p>
        </w:tc>
      </w:tr>
      <w:tr w:rsidR="008E4A0A" w:rsidRPr="006E2468" w14:paraId="3B4FDA05" w14:textId="77777777" w:rsidTr="00185FD3">
        <w:trPr>
          <w:trHeight w:val="397"/>
          <w:jc w:val="center"/>
        </w:trPr>
        <w:tc>
          <w:tcPr>
            <w:tcW w:w="3393" w:type="dxa"/>
            <w:tcBorders>
              <w:top w:val="single" w:sz="4" w:space="0" w:color="auto"/>
            </w:tcBorders>
            <w:vAlign w:val="center"/>
          </w:tcPr>
          <w:p w14:paraId="45E56F1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vAlign w:val="center"/>
          </w:tcPr>
          <w:p w14:paraId="0DE4A5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17A04EB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6" w:type="dxa"/>
            <w:tcBorders>
              <w:top w:val="single" w:sz="4" w:space="0" w:color="auto"/>
            </w:tcBorders>
            <w:vAlign w:val="center"/>
          </w:tcPr>
          <w:p w14:paraId="7BF886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085BAC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14:paraId="3FF386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7C7CBF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58C0501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64CE25C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14:paraId="538B1F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14:paraId="1B55880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</w:tr>
      <w:tr w:rsidR="008E4A0A" w:rsidRPr="006E2468" w14:paraId="302197C6" w14:textId="77777777" w:rsidTr="00075CA7">
        <w:trPr>
          <w:trHeight w:val="397"/>
          <w:jc w:val="center"/>
        </w:trPr>
        <w:tc>
          <w:tcPr>
            <w:tcW w:w="3393" w:type="dxa"/>
            <w:vAlign w:val="center"/>
          </w:tcPr>
          <w:p w14:paraId="016BC01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2" w:type="dxa"/>
            <w:vAlign w:val="center"/>
          </w:tcPr>
          <w:p w14:paraId="1DB611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7" w:type="dxa"/>
            <w:vAlign w:val="center"/>
          </w:tcPr>
          <w:p w14:paraId="6CCEC89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6" w:type="dxa"/>
            <w:vAlign w:val="center"/>
          </w:tcPr>
          <w:p w14:paraId="53F342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3" w:type="dxa"/>
            <w:vAlign w:val="center"/>
          </w:tcPr>
          <w:p w14:paraId="363DD8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654" w:type="dxa"/>
            <w:vAlign w:val="center"/>
          </w:tcPr>
          <w:p w14:paraId="7D9C8E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682" w:type="dxa"/>
            <w:vAlign w:val="center"/>
          </w:tcPr>
          <w:p w14:paraId="7A041FE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671" w:type="dxa"/>
            <w:vAlign w:val="center"/>
          </w:tcPr>
          <w:p w14:paraId="0B49FF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669" w:type="dxa"/>
            <w:vAlign w:val="center"/>
          </w:tcPr>
          <w:p w14:paraId="30D5C5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654" w:type="dxa"/>
            <w:vAlign w:val="center"/>
          </w:tcPr>
          <w:p w14:paraId="141927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654" w:type="dxa"/>
            <w:vAlign w:val="center"/>
          </w:tcPr>
          <w:p w14:paraId="240A09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8E4A0A" w:rsidRPr="006E2468" w14:paraId="4E13D08F" w14:textId="77777777" w:rsidTr="00075CA7">
        <w:trPr>
          <w:trHeight w:val="397"/>
          <w:jc w:val="center"/>
        </w:trPr>
        <w:tc>
          <w:tcPr>
            <w:tcW w:w="3393" w:type="dxa"/>
            <w:vAlign w:val="center"/>
          </w:tcPr>
          <w:p w14:paraId="13C858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2" w:type="dxa"/>
            <w:vAlign w:val="center"/>
          </w:tcPr>
          <w:p w14:paraId="07FEC5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7" w:type="dxa"/>
            <w:vAlign w:val="center"/>
          </w:tcPr>
          <w:p w14:paraId="53E04C5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6" w:type="dxa"/>
            <w:vAlign w:val="center"/>
          </w:tcPr>
          <w:p w14:paraId="5EDE31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3" w:type="dxa"/>
            <w:vAlign w:val="center"/>
          </w:tcPr>
          <w:p w14:paraId="0D1FB6A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654" w:type="dxa"/>
            <w:vAlign w:val="center"/>
          </w:tcPr>
          <w:p w14:paraId="14AFFD7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682" w:type="dxa"/>
            <w:vAlign w:val="center"/>
          </w:tcPr>
          <w:p w14:paraId="3E9C7A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671" w:type="dxa"/>
            <w:vAlign w:val="center"/>
          </w:tcPr>
          <w:p w14:paraId="141FF4E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669" w:type="dxa"/>
            <w:vAlign w:val="center"/>
          </w:tcPr>
          <w:p w14:paraId="2901E6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654" w:type="dxa"/>
            <w:vAlign w:val="center"/>
          </w:tcPr>
          <w:p w14:paraId="48E7498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654" w:type="dxa"/>
            <w:vAlign w:val="center"/>
          </w:tcPr>
          <w:p w14:paraId="6BFC6DF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</w:tr>
      <w:tr w:rsidR="008E4A0A" w:rsidRPr="006E2468" w14:paraId="44080EEA" w14:textId="77777777" w:rsidTr="00075CA7">
        <w:trPr>
          <w:trHeight w:val="397"/>
          <w:jc w:val="center"/>
        </w:trPr>
        <w:tc>
          <w:tcPr>
            <w:tcW w:w="3393" w:type="dxa"/>
            <w:vAlign w:val="center"/>
          </w:tcPr>
          <w:p w14:paraId="6934D5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2" w:type="dxa"/>
            <w:vAlign w:val="center"/>
          </w:tcPr>
          <w:p w14:paraId="2AEB36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7" w:type="dxa"/>
            <w:vAlign w:val="center"/>
          </w:tcPr>
          <w:p w14:paraId="1C8ADF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6" w:type="dxa"/>
            <w:vAlign w:val="center"/>
          </w:tcPr>
          <w:p w14:paraId="16BF3C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16FD4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654" w:type="dxa"/>
            <w:vAlign w:val="center"/>
          </w:tcPr>
          <w:p w14:paraId="7A43B6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682" w:type="dxa"/>
            <w:vAlign w:val="center"/>
          </w:tcPr>
          <w:p w14:paraId="12AA360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671" w:type="dxa"/>
            <w:vAlign w:val="center"/>
          </w:tcPr>
          <w:p w14:paraId="26E799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669" w:type="dxa"/>
            <w:vAlign w:val="center"/>
          </w:tcPr>
          <w:p w14:paraId="1DF910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654" w:type="dxa"/>
            <w:vAlign w:val="center"/>
          </w:tcPr>
          <w:p w14:paraId="77067C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654" w:type="dxa"/>
            <w:vAlign w:val="center"/>
          </w:tcPr>
          <w:p w14:paraId="4EF5BA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</w:tr>
      <w:tr w:rsidR="008E4A0A" w:rsidRPr="006E2468" w14:paraId="3BB40853" w14:textId="77777777" w:rsidTr="00075CA7">
        <w:trPr>
          <w:trHeight w:val="397"/>
          <w:jc w:val="center"/>
        </w:trPr>
        <w:tc>
          <w:tcPr>
            <w:tcW w:w="3393" w:type="dxa"/>
            <w:vAlign w:val="center"/>
          </w:tcPr>
          <w:p w14:paraId="0430EF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2" w:type="dxa"/>
            <w:vAlign w:val="center"/>
          </w:tcPr>
          <w:p w14:paraId="645115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7" w:type="dxa"/>
            <w:vAlign w:val="center"/>
          </w:tcPr>
          <w:p w14:paraId="15A5642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6" w:type="dxa"/>
            <w:vAlign w:val="center"/>
          </w:tcPr>
          <w:p w14:paraId="050087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3" w:type="dxa"/>
            <w:vAlign w:val="center"/>
          </w:tcPr>
          <w:p w14:paraId="0065EC6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654" w:type="dxa"/>
            <w:vAlign w:val="center"/>
          </w:tcPr>
          <w:p w14:paraId="612B291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682" w:type="dxa"/>
            <w:vAlign w:val="center"/>
          </w:tcPr>
          <w:p w14:paraId="4FD388D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671" w:type="dxa"/>
            <w:vAlign w:val="center"/>
          </w:tcPr>
          <w:p w14:paraId="01352DD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669" w:type="dxa"/>
            <w:vAlign w:val="center"/>
          </w:tcPr>
          <w:p w14:paraId="702B8D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654" w:type="dxa"/>
            <w:vAlign w:val="center"/>
          </w:tcPr>
          <w:p w14:paraId="51F2B4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654" w:type="dxa"/>
            <w:vAlign w:val="center"/>
          </w:tcPr>
          <w:p w14:paraId="67156AE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</w:tr>
      <w:bookmarkEnd w:id="8"/>
      <w:tr w:rsidR="008E4A0A" w:rsidRPr="006E2468" w14:paraId="5850F062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04B026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4B483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C20F8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7ED25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FC844A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0" w:type="auto"/>
            <w:vAlign w:val="center"/>
          </w:tcPr>
          <w:p w14:paraId="50FDE3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0" w:type="auto"/>
            <w:vAlign w:val="center"/>
          </w:tcPr>
          <w:p w14:paraId="371A01D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0" w:type="auto"/>
            <w:vAlign w:val="center"/>
          </w:tcPr>
          <w:p w14:paraId="7BC5C6C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6D66F4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0" w:type="auto"/>
            <w:vAlign w:val="center"/>
          </w:tcPr>
          <w:p w14:paraId="21AC1A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0" w:type="auto"/>
            <w:vAlign w:val="center"/>
          </w:tcPr>
          <w:p w14:paraId="629063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</w:tr>
      <w:tr w:rsidR="008E4A0A" w:rsidRPr="006E2468" w14:paraId="5283E446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3422BB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38731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48FFC5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2CF88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EC3680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0" w:type="auto"/>
            <w:vAlign w:val="center"/>
          </w:tcPr>
          <w:p w14:paraId="597A75D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0" w:type="auto"/>
            <w:vAlign w:val="center"/>
          </w:tcPr>
          <w:p w14:paraId="4A068FF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78CEDE8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333C10C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225B6D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288A08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</w:tr>
      <w:tr w:rsidR="008E4A0A" w:rsidRPr="006E2468" w14:paraId="3B5E9220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28D93C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0EA4A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7345C3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EC319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DC85D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0" w:type="auto"/>
            <w:vAlign w:val="center"/>
          </w:tcPr>
          <w:p w14:paraId="4AC303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0" w:type="auto"/>
            <w:vAlign w:val="center"/>
          </w:tcPr>
          <w:p w14:paraId="366FB5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0" w:type="auto"/>
            <w:vAlign w:val="center"/>
          </w:tcPr>
          <w:p w14:paraId="76815A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5B7DF6E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0A76BD7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0" w:type="auto"/>
            <w:vAlign w:val="center"/>
          </w:tcPr>
          <w:p w14:paraId="084E35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</w:tr>
      <w:tr w:rsidR="008E4A0A" w:rsidRPr="006E2468" w14:paraId="42F827B2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3618AB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B7221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4696C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B6D65E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EEBEA4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0" w:type="auto"/>
            <w:vAlign w:val="center"/>
          </w:tcPr>
          <w:p w14:paraId="5B883E1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0" w:type="auto"/>
            <w:vAlign w:val="center"/>
          </w:tcPr>
          <w:p w14:paraId="14C332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0" w:type="auto"/>
            <w:vAlign w:val="center"/>
          </w:tcPr>
          <w:p w14:paraId="1F7FD3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05D3AD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0" w:type="auto"/>
            <w:vAlign w:val="center"/>
          </w:tcPr>
          <w:p w14:paraId="24A83BF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0" w:type="auto"/>
            <w:vAlign w:val="center"/>
          </w:tcPr>
          <w:p w14:paraId="651072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8E4A0A" w:rsidRPr="006E2468" w14:paraId="7281112F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4517B63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9B68B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B0E37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B6B37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B4C20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0" w:type="auto"/>
            <w:vAlign w:val="center"/>
          </w:tcPr>
          <w:p w14:paraId="727E7C8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0" w:type="auto"/>
            <w:vAlign w:val="center"/>
          </w:tcPr>
          <w:p w14:paraId="797C779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0" w:type="auto"/>
            <w:vAlign w:val="center"/>
          </w:tcPr>
          <w:p w14:paraId="37041A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0" w:type="auto"/>
            <w:vAlign w:val="center"/>
          </w:tcPr>
          <w:p w14:paraId="336BCB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0" w:type="auto"/>
            <w:vAlign w:val="center"/>
          </w:tcPr>
          <w:p w14:paraId="4979CA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0" w:type="auto"/>
            <w:vAlign w:val="center"/>
          </w:tcPr>
          <w:p w14:paraId="6059DD0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8E4A0A" w:rsidRPr="006E2468" w14:paraId="39A7E32C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5C7D28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88368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45E56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22FCB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EADC7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0" w:type="auto"/>
            <w:vAlign w:val="center"/>
          </w:tcPr>
          <w:p w14:paraId="4BD381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0" w:type="auto"/>
            <w:vAlign w:val="center"/>
          </w:tcPr>
          <w:p w14:paraId="0C27C33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vAlign w:val="center"/>
          </w:tcPr>
          <w:p w14:paraId="6C7990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vAlign w:val="center"/>
          </w:tcPr>
          <w:p w14:paraId="0EB8483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4EB7CB5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0" w:type="auto"/>
            <w:vAlign w:val="center"/>
          </w:tcPr>
          <w:p w14:paraId="7C007C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8E4A0A" w:rsidRPr="006E2468" w14:paraId="2FF53CEB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78C2E4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7BE40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8AD50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BEC93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DDBA1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0" w:type="auto"/>
            <w:vAlign w:val="center"/>
          </w:tcPr>
          <w:p w14:paraId="2DD3667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0" w:type="auto"/>
            <w:vAlign w:val="center"/>
          </w:tcPr>
          <w:p w14:paraId="220DBA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0" w:type="auto"/>
            <w:vAlign w:val="center"/>
          </w:tcPr>
          <w:p w14:paraId="03ACCC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vAlign w:val="center"/>
          </w:tcPr>
          <w:p w14:paraId="171C2DC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0" w:type="auto"/>
            <w:vAlign w:val="center"/>
          </w:tcPr>
          <w:p w14:paraId="2F14906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vAlign w:val="center"/>
          </w:tcPr>
          <w:p w14:paraId="42F444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</w:tr>
      <w:tr w:rsidR="008E4A0A" w:rsidRPr="006E2468" w14:paraId="558884CB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6E2EC9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3EF74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4577D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B6F97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31F1A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0" w:type="auto"/>
            <w:vAlign w:val="center"/>
          </w:tcPr>
          <w:p w14:paraId="6B5775F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0" w:type="auto"/>
            <w:vAlign w:val="center"/>
          </w:tcPr>
          <w:p w14:paraId="155670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0" w:type="auto"/>
            <w:vAlign w:val="center"/>
          </w:tcPr>
          <w:p w14:paraId="30383F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0" w:type="auto"/>
            <w:vAlign w:val="center"/>
          </w:tcPr>
          <w:p w14:paraId="78DD32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0" w:type="auto"/>
            <w:vAlign w:val="center"/>
          </w:tcPr>
          <w:p w14:paraId="58F9D4D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0" w:type="auto"/>
            <w:vAlign w:val="center"/>
          </w:tcPr>
          <w:p w14:paraId="03685B7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</w:tr>
      <w:tr w:rsidR="008E4A0A" w:rsidRPr="006E2468" w14:paraId="53B1F281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715B46E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5BCAA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1D8222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BA44F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98F6B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0" w:type="auto"/>
            <w:vAlign w:val="center"/>
          </w:tcPr>
          <w:p w14:paraId="5E28F2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0" w:type="auto"/>
            <w:vAlign w:val="center"/>
          </w:tcPr>
          <w:p w14:paraId="63E123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0" w:type="auto"/>
            <w:vAlign w:val="center"/>
          </w:tcPr>
          <w:p w14:paraId="4F176D0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0" w:type="auto"/>
            <w:vAlign w:val="center"/>
          </w:tcPr>
          <w:p w14:paraId="50BE53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0" w:type="auto"/>
            <w:vAlign w:val="center"/>
          </w:tcPr>
          <w:p w14:paraId="30A0AF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0" w:type="auto"/>
            <w:vAlign w:val="center"/>
          </w:tcPr>
          <w:p w14:paraId="1F7B2E7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</w:tr>
      <w:tr w:rsidR="008E4A0A" w:rsidRPr="006E2468" w14:paraId="5C2EB6EB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6CB11A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163BF2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AAA3EE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03CBD3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53322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0" w:type="auto"/>
            <w:vAlign w:val="center"/>
          </w:tcPr>
          <w:p w14:paraId="05C7DA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0" w:type="auto"/>
            <w:vAlign w:val="center"/>
          </w:tcPr>
          <w:p w14:paraId="5F2344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0" w:type="auto"/>
            <w:vAlign w:val="center"/>
          </w:tcPr>
          <w:p w14:paraId="6714EB0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2889869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3EFC61C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0" w:type="auto"/>
            <w:vAlign w:val="center"/>
          </w:tcPr>
          <w:p w14:paraId="733F3D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</w:tr>
      <w:tr w:rsidR="008E4A0A" w:rsidRPr="006E2468" w14:paraId="79FA7BAE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072C4C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98E491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29648F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A7A67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4F2B9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0" w:type="auto"/>
            <w:vAlign w:val="center"/>
          </w:tcPr>
          <w:p w14:paraId="3ED2D0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38A6C1A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706134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5C237D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center"/>
          </w:tcPr>
          <w:p w14:paraId="588BBE6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041378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8E4A0A" w:rsidRPr="006E2468" w14:paraId="57FA0F74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1967C9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DA582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17EEBE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D2DFA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7F0EA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0" w:type="auto"/>
            <w:vAlign w:val="center"/>
          </w:tcPr>
          <w:p w14:paraId="7063176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0" w:type="auto"/>
            <w:vAlign w:val="center"/>
          </w:tcPr>
          <w:p w14:paraId="2486F30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682687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0" w:type="auto"/>
            <w:vAlign w:val="center"/>
          </w:tcPr>
          <w:p w14:paraId="29383E0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0" w:type="auto"/>
            <w:vAlign w:val="center"/>
          </w:tcPr>
          <w:p w14:paraId="6DB134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0" w:type="auto"/>
            <w:vAlign w:val="center"/>
          </w:tcPr>
          <w:p w14:paraId="4241237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</w:tr>
      <w:tr w:rsidR="008E4A0A" w:rsidRPr="006E2468" w14:paraId="5CFDFEDA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2F2FA7B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241D16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20B1F8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FC65A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7978B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0" w:type="auto"/>
            <w:vAlign w:val="center"/>
          </w:tcPr>
          <w:p w14:paraId="4BDBED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0" w:type="auto"/>
            <w:vAlign w:val="center"/>
          </w:tcPr>
          <w:p w14:paraId="4F313F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0" w:type="auto"/>
            <w:vAlign w:val="center"/>
          </w:tcPr>
          <w:p w14:paraId="2F68777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55BB85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0" w:type="auto"/>
            <w:vAlign w:val="center"/>
          </w:tcPr>
          <w:p w14:paraId="160C531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0" w:type="auto"/>
            <w:vAlign w:val="center"/>
          </w:tcPr>
          <w:p w14:paraId="71DD97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</w:tr>
      <w:tr w:rsidR="008E4A0A" w:rsidRPr="006E2468" w14:paraId="416FFE4C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1726D92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86451A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B9C5F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90420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E6ED96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3D97AA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0" w:type="auto"/>
            <w:vAlign w:val="center"/>
          </w:tcPr>
          <w:p w14:paraId="7E7E492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0" w:type="auto"/>
            <w:vAlign w:val="center"/>
          </w:tcPr>
          <w:p w14:paraId="4DC999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4A19CF1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0" w:type="auto"/>
            <w:vAlign w:val="center"/>
          </w:tcPr>
          <w:p w14:paraId="5B29F9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0" w:type="auto"/>
            <w:vAlign w:val="center"/>
          </w:tcPr>
          <w:p w14:paraId="745379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  <w:tr w:rsidR="008E4A0A" w:rsidRPr="006E2468" w14:paraId="47B652A0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007B8D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EF592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E0FEA4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39C4BE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E198AE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0" w:type="auto"/>
            <w:vAlign w:val="center"/>
          </w:tcPr>
          <w:p w14:paraId="24F1B40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0" w:type="auto"/>
            <w:vAlign w:val="center"/>
          </w:tcPr>
          <w:p w14:paraId="679445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center"/>
          </w:tcPr>
          <w:p w14:paraId="3E414B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vAlign w:val="center"/>
          </w:tcPr>
          <w:p w14:paraId="69F73EB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0" w:type="auto"/>
            <w:vAlign w:val="center"/>
          </w:tcPr>
          <w:p w14:paraId="4D2D82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14:paraId="65FD767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8E4A0A" w:rsidRPr="006E2468" w14:paraId="500F726C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388CA2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632F7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C45AE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84F84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D9DEB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0" w:type="auto"/>
            <w:vAlign w:val="center"/>
          </w:tcPr>
          <w:p w14:paraId="1E68D66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0" w:type="auto"/>
            <w:vAlign w:val="center"/>
          </w:tcPr>
          <w:p w14:paraId="36F5D7C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0" w:type="auto"/>
            <w:vAlign w:val="center"/>
          </w:tcPr>
          <w:p w14:paraId="1062D2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3A37BB0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0" w:type="auto"/>
            <w:vAlign w:val="center"/>
          </w:tcPr>
          <w:p w14:paraId="070E4F5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0" w:type="auto"/>
            <w:vAlign w:val="center"/>
          </w:tcPr>
          <w:p w14:paraId="4B0669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</w:tr>
      <w:tr w:rsidR="008E4A0A" w:rsidRPr="006E2468" w14:paraId="46A9C042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7BA57BC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689E2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2C5E9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D926A3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50250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0" w:type="auto"/>
            <w:vAlign w:val="center"/>
          </w:tcPr>
          <w:p w14:paraId="34E263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0" w:type="auto"/>
            <w:vAlign w:val="center"/>
          </w:tcPr>
          <w:p w14:paraId="6C0275C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vAlign w:val="center"/>
          </w:tcPr>
          <w:p w14:paraId="356C5B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0" w:type="auto"/>
            <w:vAlign w:val="center"/>
          </w:tcPr>
          <w:p w14:paraId="190CCC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0" w:type="auto"/>
            <w:vAlign w:val="center"/>
          </w:tcPr>
          <w:p w14:paraId="1B098D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0" w:type="auto"/>
            <w:vAlign w:val="center"/>
          </w:tcPr>
          <w:p w14:paraId="588D7A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</w:tr>
      <w:tr w:rsidR="008E4A0A" w:rsidRPr="006E2468" w14:paraId="69049BA1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79416E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E3A26F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7F641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D38CF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76C51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0" w:type="auto"/>
            <w:vAlign w:val="center"/>
          </w:tcPr>
          <w:p w14:paraId="2191FAB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0" w:type="auto"/>
            <w:vAlign w:val="center"/>
          </w:tcPr>
          <w:p w14:paraId="784C84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vAlign w:val="center"/>
          </w:tcPr>
          <w:p w14:paraId="2A8A587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18704D2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0" w:type="auto"/>
            <w:vAlign w:val="center"/>
          </w:tcPr>
          <w:p w14:paraId="274CCA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0" w:type="auto"/>
            <w:vAlign w:val="center"/>
          </w:tcPr>
          <w:p w14:paraId="47FDA7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</w:tr>
      <w:tr w:rsidR="008E4A0A" w:rsidRPr="006E2468" w14:paraId="06930F34" w14:textId="77777777" w:rsidTr="00CB0961">
        <w:trPr>
          <w:trHeight w:val="397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0D3679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93A38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9A73F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0479B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6378D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C2928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1FAAE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9105F6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4292B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A81CC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09EC9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8E4A0A" w:rsidRPr="006E2468" w14:paraId="4BDAB182" w14:textId="77777777" w:rsidTr="00CB0961">
        <w:trPr>
          <w:trHeight w:val="397"/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2BAE2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68E6E8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134257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88D0A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5C8C40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2147A1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69D67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FA7D9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5572D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C84C4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C7050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</w:tr>
      <w:tr w:rsidR="008E4A0A" w:rsidRPr="006E2468" w14:paraId="698E6308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1FD89A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3B764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D9339D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41E4A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913DA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0" w:type="auto"/>
            <w:vAlign w:val="center"/>
          </w:tcPr>
          <w:p w14:paraId="79BD20D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0" w:type="auto"/>
            <w:vAlign w:val="center"/>
          </w:tcPr>
          <w:p w14:paraId="67A0DCE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vAlign w:val="center"/>
          </w:tcPr>
          <w:p w14:paraId="214832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69BCF6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0" w:type="auto"/>
            <w:vAlign w:val="center"/>
          </w:tcPr>
          <w:p w14:paraId="115214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0" w:type="auto"/>
            <w:vAlign w:val="center"/>
          </w:tcPr>
          <w:p w14:paraId="14F72D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</w:tr>
      <w:tr w:rsidR="008E4A0A" w:rsidRPr="006E2468" w14:paraId="37CFC14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67A11C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4080FD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455DA6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CA81C4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85088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0" w:type="auto"/>
            <w:vAlign w:val="center"/>
          </w:tcPr>
          <w:p w14:paraId="3496905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0" w:type="auto"/>
            <w:vAlign w:val="center"/>
          </w:tcPr>
          <w:p w14:paraId="0F2BF2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0" w:type="auto"/>
            <w:vAlign w:val="center"/>
          </w:tcPr>
          <w:p w14:paraId="240DBD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3E3323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0" w:type="auto"/>
            <w:vAlign w:val="center"/>
          </w:tcPr>
          <w:p w14:paraId="4AEEEDD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0" w:type="auto"/>
            <w:vAlign w:val="center"/>
          </w:tcPr>
          <w:p w14:paraId="4B2725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8E4A0A" w:rsidRPr="006E2468" w14:paraId="6A66A8D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836E9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D98A31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3B6A39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0AED51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E308E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0" w:type="auto"/>
            <w:vAlign w:val="center"/>
          </w:tcPr>
          <w:p w14:paraId="57CFB80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0" w:type="auto"/>
            <w:vAlign w:val="center"/>
          </w:tcPr>
          <w:p w14:paraId="56D3A3D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0" w:type="auto"/>
            <w:vAlign w:val="center"/>
          </w:tcPr>
          <w:p w14:paraId="1041F5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4D62F48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center"/>
          </w:tcPr>
          <w:p w14:paraId="684B9BB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0" w:type="auto"/>
            <w:vAlign w:val="center"/>
          </w:tcPr>
          <w:p w14:paraId="37A25A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8E4A0A" w:rsidRPr="006E2468" w14:paraId="13DDDF4E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C967B2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4009DA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6ACF8F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4D717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A413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0" w:type="auto"/>
            <w:vAlign w:val="center"/>
          </w:tcPr>
          <w:p w14:paraId="4389E4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0" w:type="auto"/>
            <w:vAlign w:val="center"/>
          </w:tcPr>
          <w:p w14:paraId="1C1F8DD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vAlign w:val="center"/>
          </w:tcPr>
          <w:p w14:paraId="019171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43AC15C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0" w:type="auto"/>
            <w:vAlign w:val="center"/>
          </w:tcPr>
          <w:p w14:paraId="3BCB993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0" w:type="auto"/>
            <w:vAlign w:val="center"/>
          </w:tcPr>
          <w:p w14:paraId="0CC245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</w:tr>
      <w:tr w:rsidR="008E4A0A" w:rsidRPr="006E2468" w14:paraId="4DA13246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1CC5F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87FF78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0478A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39BFA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1E202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36850F7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0" w:type="auto"/>
            <w:vAlign w:val="center"/>
          </w:tcPr>
          <w:p w14:paraId="29AEC3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0" w:type="auto"/>
            <w:vAlign w:val="center"/>
          </w:tcPr>
          <w:p w14:paraId="309DA0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2A2DA6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0" w:type="auto"/>
            <w:vAlign w:val="center"/>
          </w:tcPr>
          <w:p w14:paraId="3457271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0" w:type="auto"/>
            <w:vAlign w:val="center"/>
          </w:tcPr>
          <w:p w14:paraId="0E82DE9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</w:tr>
      <w:tr w:rsidR="008E4A0A" w:rsidRPr="006E2468" w14:paraId="6937CDA6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C1279D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BD972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00C09E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8E3A5D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05F518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73C66E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0" w:type="auto"/>
            <w:vAlign w:val="center"/>
          </w:tcPr>
          <w:p w14:paraId="1E7C68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25C933D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32D62A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0" w:type="auto"/>
            <w:vAlign w:val="center"/>
          </w:tcPr>
          <w:p w14:paraId="5D2C2C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0" w:type="auto"/>
            <w:vAlign w:val="center"/>
          </w:tcPr>
          <w:p w14:paraId="02A403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</w:tr>
      <w:tr w:rsidR="008E4A0A" w:rsidRPr="006E2468" w14:paraId="59DD0801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CD953B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86E62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DD36C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2FC67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82D16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34CB70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0" w:type="auto"/>
            <w:vAlign w:val="center"/>
          </w:tcPr>
          <w:p w14:paraId="7BB4D6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0" w:type="auto"/>
            <w:vAlign w:val="center"/>
          </w:tcPr>
          <w:p w14:paraId="638F0F6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0" w:type="auto"/>
            <w:vAlign w:val="center"/>
          </w:tcPr>
          <w:p w14:paraId="024F004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0" w:type="auto"/>
            <w:vAlign w:val="center"/>
          </w:tcPr>
          <w:p w14:paraId="2BCB0C3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0" w:type="auto"/>
            <w:vAlign w:val="center"/>
          </w:tcPr>
          <w:p w14:paraId="27A0AB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</w:tr>
      <w:tr w:rsidR="008E4A0A" w:rsidRPr="006E2468" w14:paraId="25735026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F88E9E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283019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6E0C5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7F999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D7A26A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0" w:type="auto"/>
            <w:vAlign w:val="center"/>
          </w:tcPr>
          <w:p w14:paraId="52291FF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0" w:type="auto"/>
            <w:vAlign w:val="center"/>
          </w:tcPr>
          <w:p w14:paraId="0EBD38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vAlign w:val="center"/>
          </w:tcPr>
          <w:p w14:paraId="0C3EAEC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5BC3BC5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vAlign w:val="center"/>
          </w:tcPr>
          <w:p w14:paraId="7F1E45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4751BAA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8E4A0A" w:rsidRPr="006E2468" w14:paraId="04CC27A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3D678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5D3F78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FCBBFE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68E9E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85C849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0" w:type="auto"/>
            <w:vAlign w:val="center"/>
          </w:tcPr>
          <w:p w14:paraId="10581FD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0" w:type="auto"/>
            <w:vAlign w:val="center"/>
          </w:tcPr>
          <w:p w14:paraId="1FC9C2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0" w:type="auto"/>
            <w:vAlign w:val="center"/>
          </w:tcPr>
          <w:p w14:paraId="1A3E960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6E0E7E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3D1068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3986D5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</w:tr>
      <w:tr w:rsidR="008E4A0A" w:rsidRPr="006E2468" w14:paraId="6599224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71AC66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93949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5C02B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8485ED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B6B2C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5987E50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0" w:type="auto"/>
            <w:vAlign w:val="center"/>
          </w:tcPr>
          <w:p w14:paraId="4D69C9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0" w:type="auto"/>
            <w:vAlign w:val="center"/>
          </w:tcPr>
          <w:p w14:paraId="6E56E34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vAlign w:val="center"/>
          </w:tcPr>
          <w:p w14:paraId="165A6C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0" w:type="auto"/>
            <w:vAlign w:val="center"/>
          </w:tcPr>
          <w:p w14:paraId="26132C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0" w:type="auto"/>
            <w:vAlign w:val="center"/>
          </w:tcPr>
          <w:p w14:paraId="48AE66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</w:tr>
      <w:tr w:rsidR="008E4A0A" w:rsidRPr="006E2468" w14:paraId="46D81230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EC59FC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E8EFA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E1D47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43ACF5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F319A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0" w:type="auto"/>
            <w:vAlign w:val="center"/>
          </w:tcPr>
          <w:p w14:paraId="1D02A1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0" w:type="auto"/>
            <w:vAlign w:val="center"/>
          </w:tcPr>
          <w:p w14:paraId="08EA93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0" w:type="auto"/>
            <w:vAlign w:val="center"/>
          </w:tcPr>
          <w:p w14:paraId="2A2E11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445AAF4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0" w:type="auto"/>
            <w:vAlign w:val="center"/>
          </w:tcPr>
          <w:p w14:paraId="660438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4AFC29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</w:tr>
      <w:tr w:rsidR="008E4A0A" w:rsidRPr="006E2468" w14:paraId="1ECFCA0F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A3E9F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F8124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861AB6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5FA2A2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930AE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0" w:type="auto"/>
            <w:vAlign w:val="center"/>
          </w:tcPr>
          <w:p w14:paraId="7BB49FE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0" w:type="auto"/>
            <w:vAlign w:val="center"/>
          </w:tcPr>
          <w:p w14:paraId="5B6661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01B30D7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0" w:type="auto"/>
            <w:vAlign w:val="center"/>
          </w:tcPr>
          <w:p w14:paraId="4D18B41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0" w:type="auto"/>
            <w:vAlign w:val="center"/>
          </w:tcPr>
          <w:p w14:paraId="47C2E8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0" w:type="auto"/>
            <w:vAlign w:val="center"/>
          </w:tcPr>
          <w:p w14:paraId="1B6F7B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</w:tr>
      <w:tr w:rsidR="008E4A0A" w:rsidRPr="006E2468" w14:paraId="3065D1A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48767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994F9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345F5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DD71E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0ADD3D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0" w:type="auto"/>
            <w:vAlign w:val="center"/>
          </w:tcPr>
          <w:p w14:paraId="77A4554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0" w:type="auto"/>
            <w:vAlign w:val="center"/>
          </w:tcPr>
          <w:p w14:paraId="7668D99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0" w:type="auto"/>
            <w:vAlign w:val="center"/>
          </w:tcPr>
          <w:p w14:paraId="2F704A4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01DF3AB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6BDCA15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0" w:type="auto"/>
            <w:vAlign w:val="center"/>
          </w:tcPr>
          <w:p w14:paraId="0A27B5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</w:tr>
      <w:tr w:rsidR="008E4A0A" w:rsidRPr="006E2468" w14:paraId="488873A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D28F3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706A4D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4EEF0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D9E652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09A8E7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0" w:type="auto"/>
            <w:vAlign w:val="center"/>
          </w:tcPr>
          <w:p w14:paraId="3457244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0" w:type="auto"/>
            <w:vAlign w:val="center"/>
          </w:tcPr>
          <w:p w14:paraId="0E1847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0" w:type="auto"/>
            <w:vAlign w:val="center"/>
          </w:tcPr>
          <w:p w14:paraId="5480EB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vAlign w:val="center"/>
          </w:tcPr>
          <w:p w14:paraId="70D3377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0" w:type="auto"/>
            <w:vAlign w:val="center"/>
          </w:tcPr>
          <w:p w14:paraId="7204A0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0" w:type="auto"/>
            <w:vAlign w:val="center"/>
          </w:tcPr>
          <w:p w14:paraId="3685DD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</w:tr>
      <w:tr w:rsidR="008E4A0A" w:rsidRPr="006E2468" w14:paraId="159AB0BB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5CA62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01E960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06D95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18D9D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F6953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0" w:type="auto"/>
            <w:vAlign w:val="center"/>
          </w:tcPr>
          <w:p w14:paraId="06AC027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0" w:type="auto"/>
            <w:vAlign w:val="center"/>
          </w:tcPr>
          <w:p w14:paraId="0FE8447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vAlign w:val="center"/>
          </w:tcPr>
          <w:p w14:paraId="5C972E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2EE175D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0" w:type="auto"/>
            <w:vAlign w:val="center"/>
          </w:tcPr>
          <w:p w14:paraId="1A73AAA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0" w:type="auto"/>
            <w:vAlign w:val="center"/>
          </w:tcPr>
          <w:p w14:paraId="62669CD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</w:tr>
      <w:tr w:rsidR="008E4A0A" w:rsidRPr="006E2468" w14:paraId="5B5F0746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A7AAF4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FA228B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B0158C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DB802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7465B1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0" w:type="auto"/>
            <w:vAlign w:val="center"/>
          </w:tcPr>
          <w:p w14:paraId="5120B3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0" w:type="auto"/>
            <w:vAlign w:val="center"/>
          </w:tcPr>
          <w:p w14:paraId="6E9EBF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0" w:type="auto"/>
            <w:vAlign w:val="center"/>
          </w:tcPr>
          <w:p w14:paraId="5B2F01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35552EA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0" w:type="auto"/>
            <w:vAlign w:val="center"/>
          </w:tcPr>
          <w:p w14:paraId="1FEC52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0" w:type="auto"/>
            <w:vAlign w:val="center"/>
          </w:tcPr>
          <w:p w14:paraId="4814A7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8E4A0A" w:rsidRPr="006E2468" w14:paraId="5F8B352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7A6E7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912396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B31EE2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58B1D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4F95E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0" w:type="auto"/>
            <w:vAlign w:val="center"/>
          </w:tcPr>
          <w:p w14:paraId="0DAEEC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0" w:type="auto"/>
            <w:vAlign w:val="center"/>
          </w:tcPr>
          <w:p w14:paraId="0AA63C1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0" w:type="auto"/>
            <w:vAlign w:val="center"/>
          </w:tcPr>
          <w:p w14:paraId="265CAA8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4C06EB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407C4A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0" w:type="auto"/>
            <w:vAlign w:val="center"/>
          </w:tcPr>
          <w:p w14:paraId="7B46A0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</w:tr>
      <w:tr w:rsidR="008E4A0A" w:rsidRPr="006E2468" w14:paraId="500978C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A837F9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1C1F2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88BCE7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67D06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579955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0" w:type="auto"/>
            <w:vAlign w:val="center"/>
          </w:tcPr>
          <w:p w14:paraId="346352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0" w:type="auto"/>
            <w:vAlign w:val="center"/>
          </w:tcPr>
          <w:p w14:paraId="616A33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4257742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300EC5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0" w:type="auto"/>
            <w:vAlign w:val="center"/>
          </w:tcPr>
          <w:p w14:paraId="41C3F25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vAlign w:val="center"/>
          </w:tcPr>
          <w:p w14:paraId="1535E7C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8E4A0A" w:rsidRPr="006E2468" w14:paraId="3670CD7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66B99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8E8CAD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5BADD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CC2A70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28DFE5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0" w:type="auto"/>
            <w:vAlign w:val="center"/>
          </w:tcPr>
          <w:p w14:paraId="2C646C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0" w:type="auto"/>
            <w:vAlign w:val="center"/>
          </w:tcPr>
          <w:p w14:paraId="23935F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0" w:type="auto"/>
            <w:vAlign w:val="center"/>
          </w:tcPr>
          <w:p w14:paraId="67B85E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vAlign w:val="center"/>
          </w:tcPr>
          <w:p w14:paraId="271123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0" w:type="auto"/>
            <w:vAlign w:val="center"/>
          </w:tcPr>
          <w:p w14:paraId="579C95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2D266E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</w:tr>
      <w:tr w:rsidR="008E4A0A" w:rsidRPr="006E2468" w14:paraId="3273667E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08760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4934A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1A0987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9059D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7666E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vAlign w:val="center"/>
          </w:tcPr>
          <w:p w14:paraId="0FBC98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0" w:type="auto"/>
            <w:vAlign w:val="center"/>
          </w:tcPr>
          <w:p w14:paraId="5121469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0" w:type="auto"/>
            <w:vAlign w:val="center"/>
          </w:tcPr>
          <w:p w14:paraId="049F01D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6315E1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0" w:type="auto"/>
            <w:vAlign w:val="center"/>
          </w:tcPr>
          <w:p w14:paraId="5969A06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443B4FD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</w:tr>
      <w:tr w:rsidR="008E4A0A" w:rsidRPr="006E2468" w14:paraId="3845C31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02FB2C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0E9A5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E71997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71A45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5F57B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0" w:type="auto"/>
            <w:vAlign w:val="center"/>
          </w:tcPr>
          <w:p w14:paraId="158C10C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0" w:type="auto"/>
            <w:vAlign w:val="center"/>
          </w:tcPr>
          <w:p w14:paraId="396BC3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0" w:type="auto"/>
            <w:vAlign w:val="center"/>
          </w:tcPr>
          <w:p w14:paraId="763274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08BD17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0" w:type="auto"/>
            <w:vAlign w:val="center"/>
          </w:tcPr>
          <w:p w14:paraId="592FA45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0" w:type="auto"/>
            <w:vAlign w:val="center"/>
          </w:tcPr>
          <w:p w14:paraId="13BF98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</w:tr>
      <w:tr w:rsidR="008E4A0A" w:rsidRPr="006E2468" w14:paraId="704E01A6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75A1AE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6C5F5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35C2F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28E351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496C6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0" w:type="auto"/>
            <w:vAlign w:val="center"/>
          </w:tcPr>
          <w:p w14:paraId="774F1F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0" w:type="auto"/>
            <w:vAlign w:val="center"/>
          </w:tcPr>
          <w:p w14:paraId="317A30E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vAlign w:val="center"/>
          </w:tcPr>
          <w:p w14:paraId="37B1D4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3C2B2A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0" w:type="auto"/>
            <w:vAlign w:val="center"/>
          </w:tcPr>
          <w:p w14:paraId="5F0C381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0" w:type="auto"/>
            <w:vAlign w:val="center"/>
          </w:tcPr>
          <w:p w14:paraId="72D1A90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</w:tr>
      <w:tr w:rsidR="008E4A0A" w:rsidRPr="006E2468" w14:paraId="48554781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BA23F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A6EF25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D5446D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52E0E9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2F21C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0" w:type="auto"/>
            <w:vAlign w:val="center"/>
          </w:tcPr>
          <w:p w14:paraId="3D32D74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0" w:type="auto"/>
            <w:vAlign w:val="center"/>
          </w:tcPr>
          <w:p w14:paraId="627AC88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1B6C43F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2378B2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68687D2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0B97599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</w:tr>
      <w:tr w:rsidR="008E4A0A" w:rsidRPr="006E2468" w14:paraId="12759B55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AA502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75F70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3774E4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303B41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021BC1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0" w:type="auto"/>
            <w:vAlign w:val="center"/>
          </w:tcPr>
          <w:p w14:paraId="1938918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0" w:type="auto"/>
            <w:vAlign w:val="center"/>
          </w:tcPr>
          <w:p w14:paraId="2A328D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0" w:type="auto"/>
            <w:vAlign w:val="center"/>
          </w:tcPr>
          <w:p w14:paraId="7061C17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vAlign w:val="center"/>
          </w:tcPr>
          <w:p w14:paraId="7147DDA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0" w:type="auto"/>
            <w:vAlign w:val="center"/>
          </w:tcPr>
          <w:p w14:paraId="6D1021F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0" w:type="auto"/>
            <w:vAlign w:val="center"/>
          </w:tcPr>
          <w:p w14:paraId="1EF4052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</w:tr>
      <w:tr w:rsidR="008E4A0A" w:rsidRPr="006E2468" w14:paraId="681E6491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4D4C5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1A0ED8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5C4A7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461D06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7849B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554095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0" w:type="auto"/>
            <w:vAlign w:val="center"/>
          </w:tcPr>
          <w:p w14:paraId="29C1F45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0" w:type="auto"/>
            <w:vAlign w:val="center"/>
          </w:tcPr>
          <w:p w14:paraId="10C751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4999CEA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0" w:type="auto"/>
            <w:vAlign w:val="center"/>
          </w:tcPr>
          <w:p w14:paraId="2C9AE5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0" w:type="auto"/>
            <w:vAlign w:val="center"/>
          </w:tcPr>
          <w:p w14:paraId="4D699F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</w:tr>
      <w:tr w:rsidR="008E4A0A" w:rsidRPr="006E2468" w14:paraId="22CA5B3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104F08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58C73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842D2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6A14B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4E3AC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0" w:type="auto"/>
            <w:vAlign w:val="center"/>
          </w:tcPr>
          <w:p w14:paraId="6D6A6E6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0" w:type="auto"/>
            <w:vAlign w:val="center"/>
          </w:tcPr>
          <w:p w14:paraId="271A25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vAlign w:val="center"/>
          </w:tcPr>
          <w:p w14:paraId="310B85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22200B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vAlign w:val="center"/>
          </w:tcPr>
          <w:p w14:paraId="4272CAD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48DB5EA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8E4A0A" w:rsidRPr="006E2468" w14:paraId="0EC9FE4E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481A628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74310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EBBC9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8AFBF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94AFF3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6D2E69D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0" w:type="auto"/>
            <w:vAlign w:val="center"/>
          </w:tcPr>
          <w:p w14:paraId="289FAD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0" w:type="auto"/>
            <w:vAlign w:val="center"/>
          </w:tcPr>
          <w:p w14:paraId="10DD868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1D7D8B1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744E63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7E5B47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</w:tr>
      <w:tr w:rsidR="008E4A0A" w:rsidRPr="006E2468" w14:paraId="2C48D9AF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762DC0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44DBA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4F4D7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0024A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2FE92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0" w:type="auto"/>
            <w:vAlign w:val="center"/>
          </w:tcPr>
          <w:p w14:paraId="2B580A2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0" w:type="auto"/>
            <w:vAlign w:val="center"/>
          </w:tcPr>
          <w:p w14:paraId="6B8A89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vAlign w:val="center"/>
          </w:tcPr>
          <w:p w14:paraId="3CD585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6670F9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0" w:type="auto"/>
            <w:vAlign w:val="center"/>
          </w:tcPr>
          <w:p w14:paraId="173161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5C6BBD4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</w:tr>
      <w:tr w:rsidR="008E4A0A" w:rsidRPr="006E2468" w14:paraId="024C5DB0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01D3CB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52CAE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E29CC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4981DF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AC3C05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12B78C0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0" w:type="auto"/>
            <w:vAlign w:val="center"/>
          </w:tcPr>
          <w:p w14:paraId="26838C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0" w:type="auto"/>
            <w:vAlign w:val="center"/>
          </w:tcPr>
          <w:p w14:paraId="1FB7F8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6FB1F2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18A5F62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0" w:type="auto"/>
            <w:vAlign w:val="center"/>
          </w:tcPr>
          <w:p w14:paraId="31E03B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</w:tr>
      <w:tr w:rsidR="008E4A0A" w:rsidRPr="006E2468" w14:paraId="30E31E26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6B2DE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7205B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F6E05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AD178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1167E3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0" w:type="auto"/>
            <w:vAlign w:val="center"/>
          </w:tcPr>
          <w:p w14:paraId="76F4EC3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0" w:type="auto"/>
            <w:vAlign w:val="center"/>
          </w:tcPr>
          <w:p w14:paraId="2D167A2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0" w:type="auto"/>
            <w:vAlign w:val="center"/>
          </w:tcPr>
          <w:p w14:paraId="52582BE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vAlign w:val="center"/>
          </w:tcPr>
          <w:p w14:paraId="1B9987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0" w:type="auto"/>
            <w:vAlign w:val="center"/>
          </w:tcPr>
          <w:p w14:paraId="6BEB3FC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0" w:type="auto"/>
            <w:vAlign w:val="center"/>
          </w:tcPr>
          <w:p w14:paraId="3AFA56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</w:tr>
      <w:tr w:rsidR="008E4A0A" w:rsidRPr="006E2468" w14:paraId="75307B9E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140864A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10B4E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9E2095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F8D28B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560EE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0" w:type="auto"/>
            <w:vAlign w:val="center"/>
          </w:tcPr>
          <w:p w14:paraId="52AD20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0" w:type="auto"/>
            <w:vAlign w:val="center"/>
          </w:tcPr>
          <w:p w14:paraId="56B5166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vAlign w:val="center"/>
          </w:tcPr>
          <w:p w14:paraId="7C28630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vAlign w:val="center"/>
          </w:tcPr>
          <w:p w14:paraId="346BCA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26474AB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0" w:type="auto"/>
            <w:vAlign w:val="center"/>
          </w:tcPr>
          <w:p w14:paraId="180AE6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8E4A0A" w:rsidRPr="006E2468" w14:paraId="617A0690" w14:textId="77777777" w:rsidTr="00CB0961">
        <w:trPr>
          <w:trHeight w:val="397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53DD8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09CE0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D55721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205C15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1D6947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00AC1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7AC03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D1FD9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9ED3F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D987A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D9B14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</w:tr>
      <w:tr w:rsidR="008E4A0A" w:rsidRPr="006E2468" w14:paraId="54EECD0A" w14:textId="77777777" w:rsidTr="00CB0961">
        <w:trPr>
          <w:trHeight w:val="397"/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15AB9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08943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CE6AD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8A43FA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02A6CD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69D59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D8074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40022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439DB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AB609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49B4D3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</w:tr>
      <w:tr w:rsidR="008E4A0A" w:rsidRPr="006E2468" w14:paraId="3D46C48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83CD5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0C7D91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DE09D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CF5D7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E484F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0" w:type="auto"/>
            <w:vAlign w:val="center"/>
          </w:tcPr>
          <w:p w14:paraId="372E0C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0" w:type="auto"/>
            <w:vAlign w:val="center"/>
          </w:tcPr>
          <w:p w14:paraId="7CB319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vAlign w:val="center"/>
          </w:tcPr>
          <w:p w14:paraId="7DED98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vAlign w:val="center"/>
          </w:tcPr>
          <w:p w14:paraId="1F035A9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5EB6C07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0" w:type="auto"/>
            <w:vAlign w:val="center"/>
          </w:tcPr>
          <w:p w14:paraId="2403B5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8E4A0A" w:rsidRPr="006E2468" w14:paraId="76A5EA4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EEDC6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2DC99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3EDA8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F75269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C5661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0" w:type="auto"/>
            <w:vAlign w:val="center"/>
          </w:tcPr>
          <w:p w14:paraId="38D5DC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0" w:type="auto"/>
            <w:vAlign w:val="center"/>
          </w:tcPr>
          <w:p w14:paraId="7F7179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0" w:type="auto"/>
            <w:vAlign w:val="center"/>
          </w:tcPr>
          <w:p w14:paraId="3F3F88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0" w:type="auto"/>
            <w:vAlign w:val="center"/>
          </w:tcPr>
          <w:p w14:paraId="0376B10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7B71CA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0" w:type="auto"/>
            <w:vAlign w:val="center"/>
          </w:tcPr>
          <w:p w14:paraId="57691DB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  <w:tr w:rsidR="008E4A0A" w:rsidRPr="006E2468" w14:paraId="46010F90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61A1F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346C7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D4EE0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6183F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B3FD2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0" w:type="auto"/>
            <w:vAlign w:val="center"/>
          </w:tcPr>
          <w:p w14:paraId="2A80CD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0" w:type="auto"/>
            <w:vAlign w:val="center"/>
          </w:tcPr>
          <w:p w14:paraId="2A5C2F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0" w:type="auto"/>
            <w:vAlign w:val="center"/>
          </w:tcPr>
          <w:p w14:paraId="2D8DFE8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3B6A24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720F1F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0" w:type="auto"/>
            <w:vAlign w:val="center"/>
          </w:tcPr>
          <w:p w14:paraId="492FB35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</w:tr>
      <w:tr w:rsidR="008E4A0A" w:rsidRPr="006E2468" w14:paraId="3638CD1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1BEEF2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4E9EE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D75790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EB1AF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19E228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0" w:type="auto"/>
            <w:vAlign w:val="center"/>
          </w:tcPr>
          <w:p w14:paraId="6A9FE9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0" w:type="auto"/>
            <w:vAlign w:val="center"/>
          </w:tcPr>
          <w:p w14:paraId="13D211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0" w:type="auto"/>
            <w:vAlign w:val="center"/>
          </w:tcPr>
          <w:p w14:paraId="7D06FF3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107A22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387CC9C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0" w:type="auto"/>
            <w:vAlign w:val="center"/>
          </w:tcPr>
          <w:p w14:paraId="26556C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</w:tr>
      <w:tr w:rsidR="008E4A0A" w:rsidRPr="006E2468" w14:paraId="0A1FE9EF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C21146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C1838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82E81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B2D4B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3C5A7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vAlign w:val="center"/>
          </w:tcPr>
          <w:p w14:paraId="40B97C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0" w:type="auto"/>
            <w:vAlign w:val="center"/>
          </w:tcPr>
          <w:p w14:paraId="26E64D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0" w:type="auto"/>
            <w:vAlign w:val="center"/>
          </w:tcPr>
          <w:p w14:paraId="6C33C4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0" w:type="auto"/>
            <w:vAlign w:val="center"/>
          </w:tcPr>
          <w:p w14:paraId="18FBC92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0" w:type="auto"/>
            <w:vAlign w:val="center"/>
          </w:tcPr>
          <w:p w14:paraId="0E6190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4FF521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</w:tr>
      <w:tr w:rsidR="008E4A0A" w:rsidRPr="006E2468" w14:paraId="4E8278E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55E2B7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8B69CE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0ADD22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76447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D2A67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0" w:type="auto"/>
            <w:vAlign w:val="center"/>
          </w:tcPr>
          <w:p w14:paraId="4EC851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0" w:type="auto"/>
            <w:vAlign w:val="center"/>
          </w:tcPr>
          <w:p w14:paraId="75EE653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0" w:type="auto"/>
            <w:vAlign w:val="center"/>
          </w:tcPr>
          <w:p w14:paraId="55AEEA7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3266BE1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2A9640E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0" w:type="auto"/>
            <w:vAlign w:val="center"/>
          </w:tcPr>
          <w:p w14:paraId="6145D1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</w:tr>
      <w:tr w:rsidR="008E4A0A" w:rsidRPr="006E2468" w14:paraId="4F76E2E0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E6453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9D45CC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2F89D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6BF3BD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166DE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0" w:type="auto"/>
            <w:vAlign w:val="center"/>
          </w:tcPr>
          <w:p w14:paraId="7283ED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0" w:type="auto"/>
            <w:vAlign w:val="center"/>
          </w:tcPr>
          <w:p w14:paraId="4A2F2D4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0EE87A0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0" w:type="auto"/>
            <w:vAlign w:val="center"/>
          </w:tcPr>
          <w:p w14:paraId="079DF6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0" w:type="auto"/>
            <w:vAlign w:val="center"/>
          </w:tcPr>
          <w:p w14:paraId="52016B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0" w:type="auto"/>
            <w:vAlign w:val="center"/>
          </w:tcPr>
          <w:p w14:paraId="1B7AC2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8E4A0A" w:rsidRPr="006E2468" w14:paraId="3557BE7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EEA98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8EDDF2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896E1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F5EF2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87E162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0" w:type="auto"/>
            <w:vAlign w:val="center"/>
          </w:tcPr>
          <w:p w14:paraId="78255D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4C8822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0" w:type="auto"/>
            <w:vAlign w:val="center"/>
          </w:tcPr>
          <w:p w14:paraId="1DA507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vAlign w:val="center"/>
          </w:tcPr>
          <w:p w14:paraId="5F0A71A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2EB6E7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39E22F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</w:tr>
      <w:tr w:rsidR="008E4A0A" w:rsidRPr="006E2468" w14:paraId="4C38884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232FF5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979E5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454EBA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8E164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9EB6F3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0" w:type="auto"/>
            <w:vAlign w:val="center"/>
          </w:tcPr>
          <w:p w14:paraId="381735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0" w:type="auto"/>
            <w:vAlign w:val="center"/>
          </w:tcPr>
          <w:p w14:paraId="6D63AE8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0" w:type="auto"/>
            <w:vAlign w:val="center"/>
          </w:tcPr>
          <w:p w14:paraId="242B1A5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249DE5A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14:paraId="5880090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0" w:type="auto"/>
            <w:vAlign w:val="center"/>
          </w:tcPr>
          <w:p w14:paraId="42E7A8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</w:tr>
      <w:tr w:rsidR="008E4A0A" w:rsidRPr="006E2468" w14:paraId="00CAA66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FD1BC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C2ED7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C0019E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EF8C7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2ED66C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0" w:type="auto"/>
            <w:vAlign w:val="center"/>
          </w:tcPr>
          <w:p w14:paraId="388C080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0" w:type="auto"/>
            <w:vAlign w:val="center"/>
          </w:tcPr>
          <w:p w14:paraId="6F1CCF6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vAlign w:val="center"/>
          </w:tcPr>
          <w:p w14:paraId="3F4E957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0" w:type="auto"/>
            <w:vAlign w:val="center"/>
          </w:tcPr>
          <w:p w14:paraId="44C8BC4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0" w:type="auto"/>
            <w:vAlign w:val="center"/>
          </w:tcPr>
          <w:p w14:paraId="63EC36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0" w:type="auto"/>
            <w:vAlign w:val="center"/>
          </w:tcPr>
          <w:p w14:paraId="77EE01D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8E4A0A" w:rsidRPr="006E2468" w14:paraId="2B0FAC25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95F51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8D8CE5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071DCC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B2F25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AB588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0" w:type="auto"/>
            <w:vAlign w:val="center"/>
          </w:tcPr>
          <w:p w14:paraId="0139FF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0" w:type="auto"/>
            <w:vAlign w:val="center"/>
          </w:tcPr>
          <w:p w14:paraId="29025D4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0" w:type="auto"/>
            <w:vAlign w:val="center"/>
          </w:tcPr>
          <w:p w14:paraId="5AC1E9A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0" w:type="auto"/>
            <w:vAlign w:val="center"/>
          </w:tcPr>
          <w:p w14:paraId="5C2E78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0" w:type="auto"/>
            <w:vAlign w:val="center"/>
          </w:tcPr>
          <w:p w14:paraId="7DD5EA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1288F44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</w:tr>
      <w:tr w:rsidR="008E4A0A" w:rsidRPr="006E2468" w14:paraId="49E5D9A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34BE04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0E8FA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4DF35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220CF5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FC042A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0" w:type="auto"/>
            <w:vAlign w:val="center"/>
          </w:tcPr>
          <w:p w14:paraId="2DCAFEE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0" w:type="auto"/>
            <w:vAlign w:val="center"/>
          </w:tcPr>
          <w:p w14:paraId="5FA0C6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35E3185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6428875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0" w:type="auto"/>
            <w:vAlign w:val="center"/>
          </w:tcPr>
          <w:p w14:paraId="01DCB2A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vAlign w:val="center"/>
          </w:tcPr>
          <w:p w14:paraId="0ABE84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8E4A0A" w:rsidRPr="006E2468" w14:paraId="0D10E940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1DB090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AF59B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B5EF8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56E32A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F996F6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0" w:type="auto"/>
            <w:vAlign w:val="center"/>
          </w:tcPr>
          <w:p w14:paraId="4C53BA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0" w:type="auto"/>
            <w:vAlign w:val="center"/>
          </w:tcPr>
          <w:p w14:paraId="432A8D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0" w:type="auto"/>
            <w:vAlign w:val="center"/>
          </w:tcPr>
          <w:p w14:paraId="527A7C6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0" w:type="auto"/>
            <w:vAlign w:val="center"/>
          </w:tcPr>
          <w:p w14:paraId="4003BB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0" w:type="auto"/>
            <w:vAlign w:val="center"/>
          </w:tcPr>
          <w:p w14:paraId="6A2A270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6E27EF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</w:tr>
      <w:tr w:rsidR="008E4A0A" w:rsidRPr="006E2468" w14:paraId="5A229C8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CD0EE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66705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95621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84577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6C11C31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0" w:type="auto"/>
            <w:vAlign w:val="center"/>
          </w:tcPr>
          <w:p w14:paraId="0077595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0" w:type="auto"/>
            <w:vAlign w:val="center"/>
          </w:tcPr>
          <w:p w14:paraId="7DAA8FB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0" w:type="auto"/>
            <w:vAlign w:val="center"/>
          </w:tcPr>
          <w:p w14:paraId="1357E25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2D9292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0" w:type="auto"/>
            <w:vAlign w:val="center"/>
          </w:tcPr>
          <w:p w14:paraId="6AFD89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0" w:type="auto"/>
            <w:vAlign w:val="center"/>
          </w:tcPr>
          <w:p w14:paraId="1B8861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</w:tr>
      <w:tr w:rsidR="008E4A0A" w:rsidRPr="006E2468" w14:paraId="561E899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CDC3E3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84C77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88DDB7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529931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6FD97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0" w:type="auto"/>
            <w:vAlign w:val="center"/>
          </w:tcPr>
          <w:p w14:paraId="79A70C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0" w:type="auto"/>
            <w:vAlign w:val="center"/>
          </w:tcPr>
          <w:p w14:paraId="18A718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vAlign w:val="center"/>
          </w:tcPr>
          <w:p w14:paraId="5D5415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7DC1265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0" w:type="auto"/>
            <w:vAlign w:val="center"/>
          </w:tcPr>
          <w:p w14:paraId="75E911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0" w:type="auto"/>
            <w:vAlign w:val="center"/>
          </w:tcPr>
          <w:p w14:paraId="0945CE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</w:tr>
      <w:tr w:rsidR="008E4A0A" w:rsidRPr="006E2468" w14:paraId="5AC5E08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C916F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277EE7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E031D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8943BE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9CB9A9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0" w:type="auto"/>
            <w:vAlign w:val="center"/>
          </w:tcPr>
          <w:p w14:paraId="52F63BC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0" w:type="auto"/>
            <w:vAlign w:val="center"/>
          </w:tcPr>
          <w:p w14:paraId="4B5FAE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vAlign w:val="center"/>
          </w:tcPr>
          <w:p w14:paraId="30C1340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vAlign w:val="center"/>
          </w:tcPr>
          <w:p w14:paraId="7EF5D6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38394E1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0" w:type="auto"/>
            <w:vAlign w:val="center"/>
          </w:tcPr>
          <w:p w14:paraId="0974A4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8E4A0A" w:rsidRPr="006E2468" w14:paraId="40AC9E30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442C30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03FC6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9BA33E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76552A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52073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0" w:type="auto"/>
            <w:vAlign w:val="center"/>
          </w:tcPr>
          <w:p w14:paraId="78F0AE5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0" w:type="auto"/>
            <w:vAlign w:val="center"/>
          </w:tcPr>
          <w:p w14:paraId="445D23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center"/>
          </w:tcPr>
          <w:p w14:paraId="442CEA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vAlign w:val="center"/>
          </w:tcPr>
          <w:p w14:paraId="0A2FD2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67A6D0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0" w:type="auto"/>
            <w:vAlign w:val="center"/>
          </w:tcPr>
          <w:p w14:paraId="0591AD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</w:tr>
      <w:tr w:rsidR="008E4A0A" w:rsidRPr="006E2468" w14:paraId="5E487940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93D7C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6D60F7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D1BB6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B36F7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6CD05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0" w:type="auto"/>
            <w:vAlign w:val="center"/>
          </w:tcPr>
          <w:p w14:paraId="126862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49AA1EE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0" w:type="auto"/>
            <w:vAlign w:val="center"/>
          </w:tcPr>
          <w:p w14:paraId="1E6FACE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3D49DE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0" w:type="auto"/>
            <w:vAlign w:val="center"/>
          </w:tcPr>
          <w:p w14:paraId="55E436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0" w:type="auto"/>
            <w:vAlign w:val="center"/>
          </w:tcPr>
          <w:p w14:paraId="2F0141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</w:tr>
      <w:tr w:rsidR="008E4A0A" w:rsidRPr="006E2468" w14:paraId="5FB38AE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D606E6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77863A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09499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FDCF88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B384A6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0" w:type="auto"/>
            <w:vAlign w:val="center"/>
          </w:tcPr>
          <w:p w14:paraId="798C6A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0" w:type="auto"/>
            <w:vAlign w:val="center"/>
          </w:tcPr>
          <w:p w14:paraId="1AD9CDD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vAlign w:val="center"/>
          </w:tcPr>
          <w:p w14:paraId="30BAEA1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0" w:type="auto"/>
            <w:vAlign w:val="center"/>
          </w:tcPr>
          <w:p w14:paraId="0DB3D3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0" w:type="auto"/>
            <w:vAlign w:val="center"/>
          </w:tcPr>
          <w:p w14:paraId="46BFA00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0" w:type="auto"/>
            <w:vAlign w:val="center"/>
          </w:tcPr>
          <w:p w14:paraId="406AE3D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8E4A0A" w:rsidRPr="006E2468" w14:paraId="2A464CF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5E43A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F9A7E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4E21D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19659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00240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0" w:type="auto"/>
            <w:vAlign w:val="center"/>
          </w:tcPr>
          <w:p w14:paraId="61758B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0" w:type="auto"/>
            <w:vAlign w:val="center"/>
          </w:tcPr>
          <w:p w14:paraId="7584A7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0" w:type="auto"/>
            <w:vAlign w:val="center"/>
          </w:tcPr>
          <w:p w14:paraId="7D116B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0" w:type="auto"/>
            <w:vAlign w:val="center"/>
          </w:tcPr>
          <w:p w14:paraId="2050A7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</w:tcPr>
          <w:p w14:paraId="512E16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0" w:type="auto"/>
            <w:vAlign w:val="center"/>
          </w:tcPr>
          <w:p w14:paraId="7016805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  <w:tr w:rsidR="008E4A0A" w:rsidRPr="006E2468" w14:paraId="1F80236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60384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01094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70CA9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BDE4A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9D42C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0" w:type="auto"/>
            <w:vAlign w:val="center"/>
          </w:tcPr>
          <w:p w14:paraId="0BCE72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0" w:type="auto"/>
            <w:vAlign w:val="center"/>
          </w:tcPr>
          <w:p w14:paraId="0A1C9E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0" w:type="auto"/>
            <w:vAlign w:val="center"/>
          </w:tcPr>
          <w:p w14:paraId="070BE0B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6DB7DA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4146C9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0" w:type="auto"/>
            <w:vAlign w:val="center"/>
          </w:tcPr>
          <w:p w14:paraId="53A296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</w:tr>
      <w:tr w:rsidR="008E4A0A" w:rsidRPr="006E2468" w14:paraId="26B3978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1DB9DC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13FE5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B5FF0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AA8571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72274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0" w:type="auto"/>
            <w:vAlign w:val="center"/>
          </w:tcPr>
          <w:p w14:paraId="1FD6C7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0" w:type="auto"/>
            <w:vAlign w:val="center"/>
          </w:tcPr>
          <w:p w14:paraId="0DA447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0" w:type="auto"/>
            <w:vAlign w:val="center"/>
          </w:tcPr>
          <w:p w14:paraId="724A0D9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1DF827B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54181A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0" w:type="auto"/>
            <w:vAlign w:val="center"/>
          </w:tcPr>
          <w:p w14:paraId="3BAE3EF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</w:tr>
      <w:tr w:rsidR="008E4A0A" w:rsidRPr="006E2468" w14:paraId="6C553CC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2C8D62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DCD8F2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1F8DED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38905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AA944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0" w:type="auto"/>
            <w:vAlign w:val="center"/>
          </w:tcPr>
          <w:p w14:paraId="5AB130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5A8F40B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center"/>
          </w:tcPr>
          <w:p w14:paraId="44B397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38B6F2B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5D8A2F4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0" w:type="auto"/>
            <w:vAlign w:val="center"/>
          </w:tcPr>
          <w:p w14:paraId="19444D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</w:tr>
      <w:tr w:rsidR="008E4A0A" w:rsidRPr="006E2468" w14:paraId="42F7773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D09DA5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E0AF8A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5F0FFF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998B1E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1EC9D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0" w:type="auto"/>
            <w:vAlign w:val="center"/>
          </w:tcPr>
          <w:p w14:paraId="4D6775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0" w:type="auto"/>
            <w:vAlign w:val="center"/>
          </w:tcPr>
          <w:p w14:paraId="1515F3E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063994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6A0A2C9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0" w:type="auto"/>
            <w:vAlign w:val="center"/>
          </w:tcPr>
          <w:p w14:paraId="235E1C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0" w:type="auto"/>
            <w:vAlign w:val="center"/>
          </w:tcPr>
          <w:p w14:paraId="6C6A3E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</w:tr>
      <w:tr w:rsidR="008E4A0A" w:rsidRPr="006E2468" w14:paraId="0D75AC2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AA55C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4E842A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D510B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923E4E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11025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43849E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0" w:type="auto"/>
            <w:vAlign w:val="center"/>
          </w:tcPr>
          <w:p w14:paraId="51C6273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39DBEAB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44C902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6E6402B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0DC9B01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</w:tr>
      <w:tr w:rsidR="008E4A0A" w:rsidRPr="006E2468" w14:paraId="0BDDBD0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6599A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68DB2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510879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62E52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A2647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0" w:type="auto"/>
            <w:vAlign w:val="center"/>
          </w:tcPr>
          <w:p w14:paraId="298E401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0" w:type="auto"/>
            <w:vAlign w:val="center"/>
          </w:tcPr>
          <w:p w14:paraId="513D8DF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14:paraId="417D28B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7990778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0" w:type="auto"/>
            <w:vAlign w:val="center"/>
          </w:tcPr>
          <w:p w14:paraId="36458D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0" w:type="auto"/>
            <w:vAlign w:val="center"/>
          </w:tcPr>
          <w:p w14:paraId="255012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</w:tr>
      <w:tr w:rsidR="008E4A0A" w:rsidRPr="006E2468" w14:paraId="5BFB028F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035A17C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24F54A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8708F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1315D6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DD9312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0" w:type="auto"/>
            <w:vAlign w:val="center"/>
          </w:tcPr>
          <w:p w14:paraId="703E8A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0" w:type="auto"/>
            <w:vAlign w:val="center"/>
          </w:tcPr>
          <w:p w14:paraId="2A4F131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369D06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411A69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0" w:type="auto"/>
            <w:vAlign w:val="center"/>
          </w:tcPr>
          <w:p w14:paraId="2D52C45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0" w:type="auto"/>
            <w:vAlign w:val="center"/>
          </w:tcPr>
          <w:p w14:paraId="5B4408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</w:tr>
      <w:tr w:rsidR="008E4A0A" w:rsidRPr="006E2468" w14:paraId="46D21B4A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479E22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88E5C5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8785D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CA21B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216A2A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vAlign w:val="center"/>
          </w:tcPr>
          <w:p w14:paraId="196A99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0" w:type="auto"/>
            <w:vAlign w:val="center"/>
          </w:tcPr>
          <w:p w14:paraId="2996D7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1AD7CA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638D37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3B9065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0" w:type="auto"/>
            <w:vAlign w:val="center"/>
          </w:tcPr>
          <w:p w14:paraId="2D879E5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</w:tr>
      <w:tr w:rsidR="008E4A0A" w:rsidRPr="006E2468" w14:paraId="276F0AF1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056DBBC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DC894B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2FEBDE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1C8E77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364AD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485755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0" w:type="auto"/>
            <w:vAlign w:val="center"/>
          </w:tcPr>
          <w:p w14:paraId="5968B30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20A881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0" w:type="auto"/>
            <w:vAlign w:val="center"/>
          </w:tcPr>
          <w:p w14:paraId="7B8AB3D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0" w:type="auto"/>
            <w:vAlign w:val="center"/>
          </w:tcPr>
          <w:p w14:paraId="1322B7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0" w:type="auto"/>
            <w:vAlign w:val="center"/>
          </w:tcPr>
          <w:p w14:paraId="35EEDB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8E4A0A" w:rsidRPr="006E2468" w14:paraId="5103C67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A0379C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6359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87042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5B524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158BF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center"/>
          </w:tcPr>
          <w:p w14:paraId="74BC1C1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0" w:type="auto"/>
            <w:vAlign w:val="center"/>
          </w:tcPr>
          <w:p w14:paraId="6F8D81D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22BA91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6A5EAD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0" w:type="auto"/>
            <w:vAlign w:val="center"/>
          </w:tcPr>
          <w:p w14:paraId="4D35D3A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0" w:type="auto"/>
            <w:vAlign w:val="center"/>
          </w:tcPr>
          <w:p w14:paraId="2505225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</w:tr>
      <w:tr w:rsidR="008E4A0A" w:rsidRPr="006E2468" w14:paraId="2FDE1B5F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18E283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4DD7F6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06D81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4150C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693936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0" w:type="auto"/>
            <w:vAlign w:val="center"/>
          </w:tcPr>
          <w:p w14:paraId="568B8E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0" w:type="auto"/>
            <w:vAlign w:val="center"/>
          </w:tcPr>
          <w:p w14:paraId="42E1E8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6F9962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6A743A1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0" w:type="auto"/>
            <w:vAlign w:val="center"/>
          </w:tcPr>
          <w:p w14:paraId="07E48BA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65CE213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</w:tr>
      <w:tr w:rsidR="008E4A0A" w:rsidRPr="006E2468" w14:paraId="42BCF7D8" w14:textId="77777777" w:rsidTr="00CB0961">
        <w:trPr>
          <w:trHeight w:val="397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6CCC8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94050A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3627A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3F988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708A57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1C11E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8AF6A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C97AA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187B1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DA61D7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8C6191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8E4A0A" w:rsidRPr="006E2468" w14:paraId="15CF0432" w14:textId="77777777" w:rsidTr="00CB0961">
        <w:trPr>
          <w:trHeight w:val="397"/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67D02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4DC34D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EE4B4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6ECED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A6831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A4FACD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DA6448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E9F4D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0664D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FA60A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FF219A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8E4A0A" w:rsidRPr="006E2468" w14:paraId="2637531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1E0B4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47B5C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B98FEE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76F0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8E7F0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0" w:type="auto"/>
            <w:vAlign w:val="center"/>
          </w:tcPr>
          <w:p w14:paraId="54F2A0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0" w:type="auto"/>
            <w:vAlign w:val="center"/>
          </w:tcPr>
          <w:p w14:paraId="7AF43D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06F71BC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0" w:type="auto"/>
            <w:vAlign w:val="center"/>
          </w:tcPr>
          <w:p w14:paraId="50F0C9B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0" w:type="auto"/>
            <w:vAlign w:val="center"/>
          </w:tcPr>
          <w:p w14:paraId="4076CB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0" w:type="auto"/>
            <w:vAlign w:val="center"/>
          </w:tcPr>
          <w:p w14:paraId="2860D77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</w:tr>
      <w:tr w:rsidR="008E4A0A" w:rsidRPr="006E2468" w14:paraId="3DB6239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37C59A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489090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82C40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4BF3B4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75243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0" w:type="auto"/>
            <w:vAlign w:val="center"/>
          </w:tcPr>
          <w:p w14:paraId="19F63E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0" w:type="auto"/>
            <w:vAlign w:val="center"/>
          </w:tcPr>
          <w:p w14:paraId="16C8C33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2EF6D5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4E7B90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0" w:type="auto"/>
            <w:vAlign w:val="center"/>
          </w:tcPr>
          <w:p w14:paraId="75762A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0" w:type="auto"/>
            <w:vAlign w:val="center"/>
          </w:tcPr>
          <w:p w14:paraId="5147773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</w:tr>
      <w:tr w:rsidR="008E4A0A" w:rsidRPr="006E2468" w14:paraId="73D7CE8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F7F6B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65201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302BE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B573C2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CABFAC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0" w:type="auto"/>
            <w:vAlign w:val="center"/>
          </w:tcPr>
          <w:p w14:paraId="5CBFED1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0" w:type="auto"/>
            <w:vAlign w:val="center"/>
          </w:tcPr>
          <w:p w14:paraId="49F6AA6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0" w:type="auto"/>
            <w:vAlign w:val="center"/>
          </w:tcPr>
          <w:p w14:paraId="16F3E34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2561B9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0" w:type="auto"/>
            <w:vAlign w:val="center"/>
          </w:tcPr>
          <w:p w14:paraId="311E3C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0" w:type="auto"/>
            <w:vAlign w:val="center"/>
          </w:tcPr>
          <w:p w14:paraId="6FF3B7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  <w:tr w:rsidR="008E4A0A" w:rsidRPr="006E2468" w14:paraId="6E42DE2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91B49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6D1CF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A050CA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EC2EA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6BDA59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0" w:type="auto"/>
            <w:vAlign w:val="center"/>
          </w:tcPr>
          <w:p w14:paraId="5486FF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0" w:type="auto"/>
            <w:vAlign w:val="center"/>
          </w:tcPr>
          <w:p w14:paraId="5A141D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0" w:type="auto"/>
            <w:vAlign w:val="center"/>
          </w:tcPr>
          <w:p w14:paraId="50BDB1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0" w:type="auto"/>
            <w:vAlign w:val="center"/>
          </w:tcPr>
          <w:p w14:paraId="184A17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6D66E8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0" w:type="auto"/>
            <w:vAlign w:val="center"/>
          </w:tcPr>
          <w:p w14:paraId="200155B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8E4A0A" w:rsidRPr="006E2468" w14:paraId="3276282F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6510A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E1C3B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C283E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EF9F6C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67CE8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0" w:type="auto"/>
            <w:vAlign w:val="center"/>
          </w:tcPr>
          <w:p w14:paraId="20DEA6D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0" w:type="auto"/>
            <w:vAlign w:val="center"/>
          </w:tcPr>
          <w:p w14:paraId="18B467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5BEC72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0" w:type="auto"/>
            <w:vAlign w:val="center"/>
          </w:tcPr>
          <w:p w14:paraId="18DE79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29EA640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0" w:type="auto"/>
            <w:vAlign w:val="center"/>
          </w:tcPr>
          <w:p w14:paraId="200D1F4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8E4A0A" w:rsidRPr="006E2468" w14:paraId="193DF265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9F065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67E0A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C7787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08548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445DD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0" w:type="auto"/>
            <w:vAlign w:val="center"/>
          </w:tcPr>
          <w:p w14:paraId="6757DD7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0" w:type="auto"/>
            <w:vAlign w:val="center"/>
          </w:tcPr>
          <w:p w14:paraId="30D827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6F730A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2B5BDB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0" w:type="auto"/>
            <w:vAlign w:val="center"/>
          </w:tcPr>
          <w:p w14:paraId="7E07C4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0" w:type="auto"/>
            <w:vAlign w:val="center"/>
          </w:tcPr>
          <w:p w14:paraId="0B0D53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</w:tr>
      <w:tr w:rsidR="008E4A0A" w:rsidRPr="006E2468" w14:paraId="61ADC2C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888D3D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43501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07EF6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1D4D9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DAE2A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4DAA7D6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0" w:type="auto"/>
            <w:vAlign w:val="center"/>
          </w:tcPr>
          <w:p w14:paraId="2099FC9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4E7BDF5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0" w:type="auto"/>
            <w:vAlign w:val="center"/>
          </w:tcPr>
          <w:p w14:paraId="0134903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0" w:type="auto"/>
            <w:vAlign w:val="center"/>
          </w:tcPr>
          <w:p w14:paraId="588E100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0" w:type="auto"/>
            <w:vAlign w:val="center"/>
          </w:tcPr>
          <w:p w14:paraId="5D09F2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</w:tr>
      <w:tr w:rsidR="008E4A0A" w:rsidRPr="006E2468" w14:paraId="30387B3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215762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C6187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4A3F66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1309DF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128F0C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0" w:type="auto"/>
            <w:vAlign w:val="center"/>
          </w:tcPr>
          <w:p w14:paraId="2AA92F2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0" w:type="auto"/>
            <w:vAlign w:val="center"/>
          </w:tcPr>
          <w:p w14:paraId="3781A0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0" w:type="auto"/>
            <w:vAlign w:val="center"/>
          </w:tcPr>
          <w:p w14:paraId="02FC680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0" w:type="auto"/>
            <w:vAlign w:val="center"/>
          </w:tcPr>
          <w:p w14:paraId="282FB41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0" w:type="auto"/>
            <w:vAlign w:val="center"/>
          </w:tcPr>
          <w:p w14:paraId="491C2D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0" w:type="auto"/>
            <w:vAlign w:val="center"/>
          </w:tcPr>
          <w:p w14:paraId="590858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</w:tr>
      <w:tr w:rsidR="008E4A0A" w:rsidRPr="006E2468" w14:paraId="2CD4FAD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1DC07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0C68D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42001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AF362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62820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0" w:type="auto"/>
            <w:vAlign w:val="center"/>
          </w:tcPr>
          <w:p w14:paraId="0C6B246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0" w:type="auto"/>
            <w:vAlign w:val="center"/>
          </w:tcPr>
          <w:p w14:paraId="055F55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0" w:type="auto"/>
            <w:vAlign w:val="center"/>
          </w:tcPr>
          <w:p w14:paraId="356EA53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0" w:type="auto"/>
            <w:vAlign w:val="center"/>
          </w:tcPr>
          <w:p w14:paraId="70C592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center"/>
          </w:tcPr>
          <w:p w14:paraId="667F652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0" w:type="auto"/>
            <w:vAlign w:val="center"/>
          </w:tcPr>
          <w:p w14:paraId="4058E1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</w:tr>
      <w:tr w:rsidR="008E4A0A" w:rsidRPr="006E2468" w14:paraId="10620DB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1A7CE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DB0315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B60B6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856D13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5A614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5F71F8D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0" w:type="auto"/>
            <w:vAlign w:val="center"/>
          </w:tcPr>
          <w:p w14:paraId="3263D6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3B196B4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59364A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12CA8A6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7F2D85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</w:tr>
      <w:tr w:rsidR="008E4A0A" w:rsidRPr="006E2468" w14:paraId="31A9CD3F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CB5D41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6974F2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5C547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C5E08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E67FE9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0" w:type="auto"/>
            <w:vAlign w:val="center"/>
          </w:tcPr>
          <w:p w14:paraId="669ECA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0" w:type="auto"/>
            <w:vAlign w:val="center"/>
          </w:tcPr>
          <w:p w14:paraId="74C04D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1079CAC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0" w:type="auto"/>
            <w:vAlign w:val="center"/>
          </w:tcPr>
          <w:p w14:paraId="2B63D8D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0" w:type="auto"/>
            <w:vAlign w:val="center"/>
          </w:tcPr>
          <w:p w14:paraId="308215E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0" w:type="auto"/>
            <w:vAlign w:val="center"/>
          </w:tcPr>
          <w:p w14:paraId="098E42E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</w:tr>
      <w:tr w:rsidR="008E4A0A" w:rsidRPr="006E2468" w14:paraId="0FD020A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A33B33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C7024B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53C8B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ED271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A5DDA5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0" w:type="auto"/>
            <w:vAlign w:val="center"/>
          </w:tcPr>
          <w:p w14:paraId="6D8F40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0" w:type="auto"/>
            <w:vAlign w:val="center"/>
          </w:tcPr>
          <w:p w14:paraId="2BB5236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vAlign w:val="center"/>
          </w:tcPr>
          <w:p w14:paraId="5F1D06A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0" w:type="auto"/>
            <w:vAlign w:val="center"/>
          </w:tcPr>
          <w:p w14:paraId="779530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0" w:type="auto"/>
            <w:vAlign w:val="center"/>
          </w:tcPr>
          <w:p w14:paraId="317C07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0" w:type="auto"/>
            <w:vAlign w:val="center"/>
          </w:tcPr>
          <w:p w14:paraId="7E43F3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</w:tr>
      <w:tr w:rsidR="008E4A0A" w:rsidRPr="006E2468" w14:paraId="293B884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E82568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93D5B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1EDC4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99F113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6653CA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0" w:type="auto"/>
            <w:vAlign w:val="center"/>
          </w:tcPr>
          <w:p w14:paraId="64D5D2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0" w:type="auto"/>
            <w:vAlign w:val="center"/>
          </w:tcPr>
          <w:p w14:paraId="79EBEE1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6B1902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397FF4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0" w:type="auto"/>
            <w:vAlign w:val="center"/>
          </w:tcPr>
          <w:p w14:paraId="7CDE71F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7CC83F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</w:tr>
      <w:tr w:rsidR="008E4A0A" w:rsidRPr="006E2468" w14:paraId="78E73055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BE8B7B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9DD5E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C8E48A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985801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18EC0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4C77FA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0" w:type="auto"/>
            <w:vAlign w:val="center"/>
          </w:tcPr>
          <w:p w14:paraId="31C074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3F5193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0" w:type="auto"/>
            <w:vAlign w:val="center"/>
          </w:tcPr>
          <w:p w14:paraId="37A360B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0" w:type="auto"/>
            <w:vAlign w:val="center"/>
          </w:tcPr>
          <w:p w14:paraId="11C2A3A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0" w:type="auto"/>
            <w:vAlign w:val="center"/>
          </w:tcPr>
          <w:p w14:paraId="730DF11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8E4A0A" w:rsidRPr="006E2468" w14:paraId="0E34F87B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8362E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1A5CDC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0D499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70032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DAFB36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0" w:type="auto"/>
            <w:vAlign w:val="center"/>
          </w:tcPr>
          <w:p w14:paraId="78832E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0" w:type="auto"/>
            <w:vAlign w:val="center"/>
          </w:tcPr>
          <w:p w14:paraId="5BACC54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0" w:type="auto"/>
            <w:vAlign w:val="center"/>
          </w:tcPr>
          <w:p w14:paraId="0E199DE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0" w:type="auto"/>
            <w:vAlign w:val="center"/>
          </w:tcPr>
          <w:p w14:paraId="07CB37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0" w:type="auto"/>
            <w:vAlign w:val="center"/>
          </w:tcPr>
          <w:p w14:paraId="1A13830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0" w:type="auto"/>
            <w:vAlign w:val="center"/>
          </w:tcPr>
          <w:p w14:paraId="799618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8E4A0A" w:rsidRPr="006E2468" w14:paraId="262740B3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12D2E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D511D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BDC4D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D9845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5C0AE2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0" w:type="auto"/>
            <w:vAlign w:val="center"/>
          </w:tcPr>
          <w:p w14:paraId="7BE517E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0" w:type="auto"/>
            <w:vAlign w:val="center"/>
          </w:tcPr>
          <w:p w14:paraId="1ED3ED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435245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0" w:type="auto"/>
            <w:vAlign w:val="center"/>
          </w:tcPr>
          <w:p w14:paraId="465004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0" w:type="auto"/>
            <w:vAlign w:val="center"/>
          </w:tcPr>
          <w:p w14:paraId="06BE50E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0" w:type="auto"/>
            <w:vAlign w:val="center"/>
          </w:tcPr>
          <w:p w14:paraId="4E336E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  <w:tr w:rsidR="008E4A0A" w:rsidRPr="006E2468" w14:paraId="79D2255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AE9C75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590B31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B3431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C6D56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996861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0" w:type="auto"/>
            <w:vAlign w:val="center"/>
          </w:tcPr>
          <w:p w14:paraId="2EA256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0" w:type="auto"/>
            <w:vAlign w:val="center"/>
          </w:tcPr>
          <w:p w14:paraId="24D97C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0" w:type="auto"/>
            <w:vAlign w:val="center"/>
          </w:tcPr>
          <w:p w14:paraId="468BB3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0" w:type="auto"/>
            <w:vAlign w:val="center"/>
          </w:tcPr>
          <w:p w14:paraId="7864535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0" w:type="auto"/>
            <w:vAlign w:val="center"/>
          </w:tcPr>
          <w:p w14:paraId="3BDDA2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0" w:type="auto"/>
            <w:vAlign w:val="center"/>
          </w:tcPr>
          <w:p w14:paraId="40BEFB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8E4A0A" w:rsidRPr="006E2468" w14:paraId="719C7FD3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DEFF17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9105C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3A9DF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6E004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B21C3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0" w:type="auto"/>
            <w:vAlign w:val="center"/>
          </w:tcPr>
          <w:p w14:paraId="29517DD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0" w:type="auto"/>
            <w:vAlign w:val="center"/>
          </w:tcPr>
          <w:p w14:paraId="36546E0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0" w:type="auto"/>
            <w:vAlign w:val="center"/>
          </w:tcPr>
          <w:p w14:paraId="600DD7B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0" w:type="auto"/>
            <w:vAlign w:val="center"/>
          </w:tcPr>
          <w:p w14:paraId="0E1A354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center"/>
          </w:tcPr>
          <w:p w14:paraId="1E7B4A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0" w:type="auto"/>
            <w:vAlign w:val="center"/>
          </w:tcPr>
          <w:p w14:paraId="7AE9AC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</w:tr>
      <w:tr w:rsidR="008E4A0A" w:rsidRPr="006E2468" w14:paraId="7AC19A5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BE0BF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82384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592E7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FDA20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E24C2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0" w:type="auto"/>
            <w:vAlign w:val="center"/>
          </w:tcPr>
          <w:p w14:paraId="234B40E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0" w:type="auto"/>
            <w:vAlign w:val="center"/>
          </w:tcPr>
          <w:p w14:paraId="1906A4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2EF125D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744536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1E3AF4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56B50D0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</w:tr>
      <w:tr w:rsidR="008E4A0A" w:rsidRPr="006E2468" w14:paraId="044BB4C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04BAC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36543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949CAE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EF8C7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913B21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0" w:type="auto"/>
            <w:vAlign w:val="center"/>
          </w:tcPr>
          <w:p w14:paraId="33A4160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vAlign w:val="center"/>
          </w:tcPr>
          <w:p w14:paraId="38EE56E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2A878F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2D9F40C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5183F75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4EB4AC8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8E4A0A" w:rsidRPr="006E2468" w14:paraId="2EBFC03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762E1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77E49F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E7B1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D837E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8AA3E6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0" w:type="auto"/>
            <w:vAlign w:val="center"/>
          </w:tcPr>
          <w:p w14:paraId="2629584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0" w:type="auto"/>
            <w:vAlign w:val="center"/>
          </w:tcPr>
          <w:p w14:paraId="1B2D5C1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vAlign w:val="center"/>
          </w:tcPr>
          <w:p w14:paraId="36338B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7283DA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0" w:type="auto"/>
            <w:vAlign w:val="center"/>
          </w:tcPr>
          <w:p w14:paraId="476BC77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0" w:type="auto"/>
            <w:vAlign w:val="center"/>
          </w:tcPr>
          <w:p w14:paraId="0CD050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8E4A0A" w:rsidRPr="006E2468" w14:paraId="52FA8E96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9329A8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55E71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32E5F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522308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BAD994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0" w:type="auto"/>
            <w:vAlign w:val="center"/>
          </w:tcPr>
          <w:p w14:paraId="4DDEA6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0" w:type="auto"/>
            <w:vAlign w:val="center"/>
          </w:tcPr>
          <w:p w14:paraId="71ADA3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2D54FF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0" w:type="auto"/>
            <w:vAlign w:val="center"/>
          </w:tcPr>
          <w:p w14:paraId="30E9A37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0" w:type="auto"/>
            <w:vAlign w:val="center"/>
          </w:tcPr>
          <w:p w14:paraId="0E31240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0E4047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</w:tr>
      <w:tr w:rsidR="008E4A0A" w:rsidRPr="006E2468" w14:paraId="0C43EF3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13CE1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7A91F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E2C4F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4F09F7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E230E1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0" w:type="auto"/>
            <w:vAlign w:val="center"/>
          </w:tcPr>
          <w:p w14:paraId="01DFA0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0" w:type="auto"/>
            <w:vAlign w:val="center"/>
          </w:tcPr>
          <w:p w14:paraId="7B2E97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4571CC1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0" w:type="auto"/>
            <w:vAlign w:val="center"/>
          </w:tcPr>
          <w:p w14:paraId="39B052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0" w:type="auto"/>
            <w:vAlign w:val="center"/>
          </w:tcPr>
          <w:p w14:paraId="3C6243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0" w:type="auto"/>
            <w:vAlign w:val="center"/>
          </w:tcPr>
          <w:p w14:paraId="20B2F3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</w:tr>
      <w:tr w:rsidR="008E4A0A" w:rsidRPr="006E2468" w14:paraId="09187630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53DB67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B8E2C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84C389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F2368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C791F1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0" w:type="auto"/>
            <w:vAlign w:val="center"/>
          </w:tcPr>
          <w:p w14:paraId="2DA9ED2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0" w:type="auto"/>
            <w:vAlign w:val="center"/>
          </w:tcPr>
          <w:p w14:paraId="6AFABA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2FD433A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7ACD71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367A611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0" w:type="auto"/>
            <w:vAlign w:val="center"/>
          </w:tcPr>
          <w:p w14:paraId="0FECC3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</w:tr>
      <w:tr w:rsidR="008E4A0A" w:rsidRPr="006E2468" w14:paraId="6FA906E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A7ACC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3FE8C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75C76D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14753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86396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0" w:type="auto"/>
            <w:vAlign w:val="center"/>
          </w:tcPr>
          <w:p w14:paraId="3F8CED9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0" w:type="auto"/>
            <w:vAlign w:val="center"/>
          </w:tcPr>
          <w:p w14:paraId="1C8398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7F781D5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0" w:type="auto"/>
            <w:vAlign w:val="center"/>
          </w:tcPr>
          <w:p w14:paraId="3E0992D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0" w:type="auto"/>
            <w:vAlign w:val="center"/>
          </w:tcPr>
          <w:p w14:paraId="10539AB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vAlign w:val="center"/>
          </w:tcPr>
          <w:p w14:paraId="726389C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8E4A0A" w:rsidRPr="006E2468" w14:paraId="723AF15B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279EE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ABED18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57A0B8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618225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6E937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0" w:type="auto"/>
            <w:vAlign w:val="center"/>
          </w:tcPr>
          <w:p w14:paraId="2C0B73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0" w:type="auto"/>
            <w:vAlign w:val="center"/>
          </w:tcPr>
          <w:p w14:paraId="4E6721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65752A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5AEEBA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0" w:type="auto"/>
            <w:vAlign w:val="center"/>
          </w:tcPr>
          <w:p w14:paraId="1383A75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0" w:type="auto"/>
            <w:vAlign w:val="center"/>
          </w:tcPr>
          <w:p w14:paraId="3CB7CC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</w:tr>
      <w:tr w:rsidR="008E4A0A" w:rsidRPr="006E2468" w14:paraId="32C8AAC7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5A4A1D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8530CE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52201E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4AF156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BD472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0" w:type="auto"/>
            <w:vAlign w:val="center"/>
          </w:tcPr>
          <w:p w14:paraId="4037667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0" w:type="auto"/>
            <w:vAlign w:val="center"/>
          </w:tcPr>
          <w:p w14:paraId="2861CD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0" w:type="auto"/>
            <w:vAlign w:val="center"/>
          </w:tcPr>
          <w:p w14:paraId="4B166A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0" w:type="auto"/>
            <w:vAlign w:val="center"/>
          </w:tcPr>
          <w:p w14:paraId="3606E58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0" w:type="auto"/>
            <w:vAlign w:val="center"/>
          </w:tcPr>
          <w:p w14:paraId="41A164B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0" w:type="auto"/>
            <w:vAlign w:val="center"/>
          </w:tcPr>
          <w:p w14:paraId="67A151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</w:tr>
      <w:tr w:rsidR="008E4A0A" w:rsidRPr="006E2468" w14:paraId="01F16A47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574C713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A9FBA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CCB15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5F4CA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B0C649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0" w:type="auto"/>
            <w:vAlign w:val="center"/>
          </w:tcPr>
          <w:p w14:paraId="657B99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0" w:type="auto"/>
            <w:vAlign w:val="center"/>
          </w:tcPr>
          <w:p w14:paraId="51C22FE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0" w:type="auto"/>
            <w:vAlign w:val="center"/>
          </w:tcPr>
          <w:p w14:paraId="21B466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0" w:type="auto"/>
            <w:vAlign w:val="center"/>
          </w:tcPr>
          <w:p w14:paraId="20BB858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0" w:type="auto"/>
            <w:vAlign w:val="center"/>
          </w:tcPr>
          <w:p w14:paraId="54FE0AC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30EFFE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</w:tr>
      <w:tr w:rsidR="008E4A0A" w:rsidRPr="006E2468" w14:paraId="0E51977B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2586D2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04469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B9088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2BE57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B3AE0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0" w:type="auto"/>
            <w:vAlign w:val="center"/>
          </w:tcPr>
          <w:p w14:paraId="0CD22BA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0" w:type="auto"/>
            <w:vAlign w:val="center"/>
          </w:tcPr>
          <w:p w14:paraId="75E148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5E9C0F5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0" w:type="auto"/>
            <w:vAlign w:val="center"/>
          </w:tcPr>
          <w:p w14:paraId="240560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0" w:type="auto"/>
            <w:vAlign w:val="center"/>
          </w:tcPr>
          <w:p w14:paraId="7D59137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0" w:type="auto"/>
            <w:vAlign w:val="center"/>
          </w:tcPr>
          <w:p w14:paraId="5D4DD7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</w:tr>
      <w:tr w:rsidR="008E4A0A" w:rsidRPr="006E2468" w14:paraId="560818AB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B2D09D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9DEA9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E217E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605078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9FF136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6998EB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0" w:type="auto"/>
            <w:vAlign w:val="center"/>
          </w:tcPr>
          <w:p w14:paraId="2A89C2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0" w:type="auto"/>
            <w:vAlign w:val="center"/>
          </w:tcPr>
          <w:p w14:paraId="020003A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559A07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0" w:type="auto"/>
            <w:vAlign w:val="center"/>
          </w:tcPr>
          <w:p w14:paraId="1112F2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0" w:type="auto"/>
            <w:vAlign w:val="center"/>
          </w:tcPr>
          <w:p w14:paraId="1EFFCA7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</w:tr>
      <w:tr w:rsidR="008E4A0A" w:rsidRPr="006E2468" w14:paraId="67D42179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0FA72A3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B0C69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632CA4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587208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BF76B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0" w:type="auto"/>
            <w:vAlign w:val="center"/>
          </w:tcPr>
          <w:p w14:paraId="6DE4F2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0" w:type="auto"/>
            <w:vAlign w:val="center"/>
          </w:tcPr>
          <w:p w14:paraId="033379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0" w:type="auto"/>
            <w:vAlign w:val="center"/>
          </w:tcPr>
          <w:p w14:paraId="68C39DA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33840AB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0" w:type="auto"/>
            <w:vAlign w:val="center"/>
          </w:tcPr>
          <w:p w14:paraId="6B9B6F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0" w:type="auto"/>
            <w:vAlign w:val="center"/>
          </w:tcPr>
          <w:p w14:paraId="451593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</w:tr>
      <w:tr w:rsidR="008E4A0A" w:rsidRPr="006E2468" w14:paraId="5B46B6CE" w14:textId="77777777" w:rsidTr="00CB0961">
        <w:trPr>
          <w:trHeight w:val="397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014FE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07112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CCF86D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074F6C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22C99E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419B3D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9155FC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4074A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6BCCB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3E4F3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1552A5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</w:tr>
      <w:tr w:rsidR="008E4A0A" w:rsidRPr="006E2468" w14:paraId="419BF0C1" w14:textId="77777777" w:rsidTr="00CB0961">
        <w:trPr>
          <w:trHeight w:val="397"/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2DFDD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135914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F12D0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FC9D6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D3B5E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9937C0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A09DCA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762D0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4F041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00EACC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E0785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8E4A0A" w:rsidRPr="006E2468" w14:paraId="73E9E20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66FF73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06C411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40AD59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EB0FCD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06DF942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0" w:type="auto"/>
            <w:vAlign w:val="center"/>
          </w:tcPr>
          <w:p w14:paraId="4A4449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0" w:type="auto"/>
            <w:vAlign w:val="center"/>
          </w:tcPr>
          <w:p w14:paraId="38BD0FB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4810221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0" w:type="auto"/>
            <w:vAlign w:val="center"/>
          </w:tcPr>
          <w:p w14:paraId="2DF9957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0" w:type="auto"/>
            <w:vAlign w:val="center"/>
          </w:tcPr>
          <w:p w14:paraId="5AE6E0E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0" w:type="auto"/>
            <w:vAlign w:val="center"/>
          </w:tcPr>
          <w:p w14:paraId="664EB10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</w:tr>
      <w:tr w:rsidR="008E4A0A" w:rsidRPr="006E2468" w14:paraId="15363180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E9054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20F098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5EE90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C25ECD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5FC14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0" w:type="auto"/>
            <w:vAlign w:val="center"/>
          </w:tcPr>
          <w:p w14:paraId="72A0D5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0" w:type="auto"/>
            <w:vAlign w:val="center"/>
          </w:tcPr>
          <w:p w14:paraId="1F22E7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19112F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0" w:type="auto"/>
            <w:vAlign w:val="center"/>
          </w:tcPr>
          <w:p w14:paraId="435BCF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0" w:type="auto"/>
            <w:vAlign w:val="center"/>
          </w:tcPr>
          <w:p w14:paraId="342AE62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0" w:type="auto"/>
            <w:vAlign w:val="center"/>
          </w:tcPr>
          <w:p w14:paraId="6CCD25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</w:tr>
      <w:tr w:rsidR="008E4A0A" w:rsidRPr="006E2468" w14:paraId="5355C40B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B15BAF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BB269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691AF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E0D17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73839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0" w:type="auto"/>
            <w:vAlign w:val="center"/>
          </w:tcPr>
          <w:p w14:paraId="330AC55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0" w:type="auto"/>
            <w:vAlign w:val="center"/>
          </w:tcPr>
          <w:p w14:paraId="3F42A7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0" w:type="auto"/>
            <w:vAlign w:val="center"/>
          </w:tcPr>
          <w:p w14:paraId="7B2398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0" w:type="auto"/>
            <w:vAlign w:val="center"/>
          </w:tcPr>
          <w:p w14:paraId="1FB0A2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center"/>
          </w:tcPr>
          <w:p w14:paraId="564BC0F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vAlign w:val="center"/>
          </w:tcPr>
          <w:p w14:paraId="3336AB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</w:tr>
      <w:tr w:rsidR="008E4A0A" w:rsidRPr="006E2468" w14:paraId="200741E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C4EC08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43BB4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18AA56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EF8E1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CDE67C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0" w:type="auto"/>
            <w:vAlign w:val="center"/>
          </w:tcPr>
          <w:p w14:paraId="3B3FC55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0" w:type="auto"/>
            <w:vAlign w:val="center"/>
          </w:tcPr>
          <w:p w14:paraId="1881524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343D1FF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280021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281F308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4F94F1A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</w:tr>
      <w:tr w:rsidR="008E4A0A" w:rsidRPr="006E2468" w14:paraId="12BB758F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177F12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16BC59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E87992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30A631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087BE4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0" w:type="auto"/>
            <w:vAlign w:val="center"/>
          </w:tcPr>
          <w:p w14:paraId="029CBC2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0" w:type="auto"/>
            <w:vAlign w:val="center"/>
          </w:tcPr>
          <w:p w14:paraId="51EB341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473AC70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34F232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4A886C5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6EB0E12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</w:tr>
      <w:tr w:rsidR="008E4A0A" w:rsidRPr="006E2468" w14:paraId="66FC67C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C99AC5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E7470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401270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B42EA9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12DB1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0" w:type="auto"/>
            <w:vAlign w:val="center"/>
          </w:tcPr>
          <w:p w14:paraId="20F6497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0" w:type="auto"/>
            <w:vAlign w:val="center"/>
          </w:tcPr>
          <w:p w14:paraId="236CD9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21E024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2EE7A3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0" w:type="auto"/>
            <w:vAlign w:val="center"/>
          </w:tcPr>
          <w:p w14:paraId="076C8AD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0" w:type="auto"/>
            <w:vAlign w:val="center"/>
          </w:tcPr>
          <w:p w14:paraId="6A15F2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</w:tr>
      <w:tr w:rsidR="008E4A0A" w:rsidRPr="006E2468" w14:paraId="5288B59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C2643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2EF58D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330723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49BA6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251CD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0" w:type="auto"/>
            <w:vAlign w:val="center"/>
          </w:tcPr>
          <w:p w14:paraId="374C97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0" w:type="auto"/>
            <w:vAlign w:val="center"/>
          </w:tcPr>
          <w:p w14:paraId="105FDCE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48AAAF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0" w:type="auto"/>
            <w:vAlign w:val="center"/>
          </w:tcPr>
          <w:p w14:paraId="572777E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0" w:type="auto"/>
            <w:vAlign w:val="center"/>
          </w:tcPr>
          <w:p w14:paraId="202EF13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0" w:type="auto"/>
            <w:vAlign w:val="center"/>
          </w:tcPr>
          <w:p w14:paraId="43E8BC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8E4A0A" w:rsidRPr="006E2468" w14:paraId="13F16EE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1AC0DA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09442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2D9D7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A244E3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DD9F1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0" w:type="auto"/>
            <w:vAlign w:val="center"/>
          </w:tcPr>
          <w:p w14:paraId="3D0300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0" w:type="auto"/>
            <w:vAlign w:val="center"/>
          </w:tcPr>
          <w:p w14:paraId="373281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279353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0" w:type="auto"/>
            <w:vAlign w:val="center"/>
          </w:tcPr>
          <w:p w14:paraId="5A0863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0" w:type="auto"/>
            <w:vAlign w:val="center"/>
          </w:tcPr>
          <w:p w14:paraId="0EE2BC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0" w:type="auto"/>
            <w:vAlign w:val="center"/>
          </w:tcPr>
          <w:p w14:paraId="2B6670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</w:tr>
      <w:tr w:rsidR="008E4A0A" w:rsidRPr="006E2468" w14:paraId="53E1031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038B3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A4305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828CEB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08FAC8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2DBAE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0" w:type="auto"/>
            <w:vAlign w:val="center"/>
          </w:tcPr>
          <w:p w14:paraId="40C292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0" w:type="auto"/>
            <w:vAlign w:val="center"/>
          </w:tcPr>
          <w:p w14:paraId="0385EF8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4442FB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58C8F81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30E3520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0" w:type="auto"/>
            <w:vAlign w:val="center"/>
          </w:tcPr>
          <w:p w14:paraId="1BCE49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</w:tr>
      <w:tr w:rsidR="008E4A0A" w:rsidRPr="006E2468" w14:paraId="76F5B21F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A40A4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CE676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064F86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C9ABB3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70E37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0" w:type="auto"/>
            <w:vAlign w:val="center"/>
          </w:tcPr>
          <w:p w14:paraId="276D6A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0" w:type="auto"/>
            <w:vAlign w:val="center"/>
          </w:tcPr>
          <w:p w14:paraId="2B96F5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5951A5B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0" w:type="auto"/>
            <w:vAlign w:val="center"/>
          </w:tcPr>
          <w:p w14:paraId="2C5059B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0" w:type="auto"/>
            <w:vAlign w:val="center"/>
          </w:tcPr>
          <w:p w14:paraId="218FA1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vAlign w:val="center"/>
          </w:tcPr>
          <w:p w14:paraId="1E27C67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8E4A0A" w:rsidRPr="006E2468" w14:paraId="478BBA5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ABF48D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5B65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84C45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11E98F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DDF57A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0" w:type="auto"/>
            <w:vAlign w:val="center"/>
          </w:tcPr>
          <w:p w14:paraId="6C32A1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0" w:type="auto"/>
            <w:vAlign w:val="center"/>
          </w:tcPr>
          <w:p w14:paraId="6D701A1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00A50A5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568B8C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0" w:type="auto"/>
            <w:vAlign w:val="center"/>
          </w:tcPr>
          <w:p w14:paraId="4291F26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0" w:type="auto"/>
            <w:vAlign w:val="center"/>
          </w:tcPr>
          <w:p w14:paraId="740D914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</w:tr>
      <w:tr w:rsidR="008E4A0A" w:rsidRPr="006E2468" w14:paraId="76ECC19E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678A2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D00DA3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4C0EF8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8B330F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D6A62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0" w:type="auto"/>
            <w:vAlign w:val="center"/>
          </w:tcPr>
          <w:p w14:paraId="555C271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0" w:type="auto"/>
            <w:vAlign w:val="center"/>
          </w:tcPr>
          <w:p w14:paraId="4B554D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228D78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286176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0" w:type="auto"/>
            <w:vAlign w:val="center"/>
          </w:tcPr>
          <w:p w14:paraId="3E04F3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0" w:type="auto"/>
            <w:vAlign w:val="center"/>
          </w:tcPr>
          <w:p w14:paraId="5F05A7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</w:tr>
      <w:tr w:rsidR="008E4A0A" w:rsidRPr="006E2468" w14:paraId="5F931FD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3CCC60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1D5EF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757D6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FC417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0D565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0" w:type="auto"/>
            <w:vAlign w:val="center"/>
          </w:tcPr>
          <w:p w14:paraId="1598AB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0" w:type="auto"/>
            <w:vAlign w:val="center"/>
          </w:tcPr>
          <w:p w14:paraId="1CED85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0" w:type="auto"/>
            <w:vAlign w:val="center"/>
          </w:tcPr>
          <w:p w14:paraId="5F15EC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671CB3C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0" w:type="auto"/>
            <w:vAlign w:val="center"/>
          </w:tcPr>
          <w:p w14:paraId="5328EF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0" w:type="auto"/>
            <w:vAlign w:val="center"/>
          </w:tcPr>
          <w:p w14:paraId="647E626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</w:tr>
      <w:tr w:rsidR="008E4A0A" w:rsidRPr="006E2468" w14:paraId="2CA35CB1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A38EA4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47F51B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36FE49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6A0D39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2E208D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0" w:type="auto"/>
            <w:vAlign w:val="center"/>
          </w:tcPr>
          <w:p w14:paraId="047926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0" w:type="auto"/>
            <w:vAlign w:val="center"/>
          </w:tcPr>
          <w:p w14:paraId="36C0F7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23EF5AA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307570B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0" w:type="auto"/>
            <w:vAlign w:val="center"/>
          </w:tcPr>
          <w:p w14:paraId="2471F1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0" w:type="auto"/>
            <w:vAlign w:val="center"/>
          </w:tcPr>
          <w:p w14:paraId="424002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</w:tr>
      <w:tr w:rsidR="008E4A0A" w:rsidRPr="006E2468" w14:paraId="0A5E671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227CD6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C00308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E5371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22DAB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D22C1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0" w:type="auto"/>
            <w:vAlign w:val="center"/>
          </w:tcPr>
          <w:p w14:paraId="1960D3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0" w:type="auto"/>
            <w:vAlign w:val="center"/>
          </w:tcPr>
          <w:p w14:paraId="32A7FA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vAlign w:val="center"/>
          </w:tcPr>
          <w:p w14:paraId="713D840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5FFFC9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0" w:type="auto"/>
            <w:vAlign w:val="center"/>
          </w:tcPr>
          <w:p w14:paraId="72E6F65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0" w:type="auto"/>
            <w:vAlign w:val="center"/>
          </w:tcPr>
          <w:p w14:paraId="21851AB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8E4A0A" w:rsidRPr="006E2468" w14:paraId="4847CD60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2A5FFA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54D6D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67949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601D3A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F21825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0" w:type="auto"/>
            <w:vAlign w:val="center"/>
          </w:tcPr>
          <w:p w14:paraId="139200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6336617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3846D3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0" w:type="auto"/>
            <w:vAlign w:val="center"/>
          </w:tcPr>
          <w:p w14:paraId="101F31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0" w:type="auto"/>
            <w:vAlign w:val="center"/>
          </w:tcPr>
          <w:p w14:paraId="17B5D7D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0" w:type="auto"/>
            <w:vAlign w:val="center"/>
          </w:tcPr>
          <w:p w14:paraId="3625194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8E4A0A" w:rsidRPr="006E2468" w14:paraId="3526D7B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653B7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4A822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137ED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9940E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FF495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651B3C2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0" w:type="auto"/>
            <w:vAlign w:val="center"/>
          </w:tcPr>
          <w:p w14:paraId="60DFD2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0590D30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0" w:type="auto"/>
            <w:vAlign w:val="center"/>
          </w:tcPr>
          <w:p w14:paraId="1FFCE3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0" w:type="auto"/>
            <w:vAlign w:val="center"/>
          </w:tcPr>
          <w:p w14:paraId="43B265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0" w:type="auto"/>
            <w:vAlign w:val="center"/>
          </w:tcPr>
          <w:p w14:paraId="2DEE97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8E4A0A" w:rsidRPr="006E2468" w14:paraId="4D4B14EF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E2DA40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FB5F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17DA87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CB3D2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98CAA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0" w:type="auto"/>
            <w:vAlign w:val="center"/>
          </w:tcPr>
          <w:p w14:paraId="447DD81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0" w:type="auto"/>
            <w:vAlign w:val="center"/>
          </w:tcPr>
          <w:p w14:paraId="2AD6D6C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0EF93DA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0ABFB2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0" w:type="auto"/>
            <w:vAlign w:val="center"/>
          </w:tcPr>
          <w:p w14:paraId="77344E0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0" w:type="auto"/>
            <w:vAlign w:val="center"/>
          </w:tcPr>
          <w:p w14:paraId="2CA191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</w:tr>
      <w:tr w:rsidR="008E4A0A" w:rsidRPr="006E2468" w14:paraId="7E922003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46EE76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DAFED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14952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50051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839F2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7220667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0" w:type="auto"/>
            <w:vAlign w:val="center"/>
          </w:tcPr>
          <w:p w14:paraId="6007A7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20BFB1D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75153AF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4A83539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0" w:type="auto"/>
            <w:vAlign w:val="center"/>
          </w:tcPr>
          <w:p w14:paraId="2B29D3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</w:tr>
      <w:tr w:rsidR="008E4A0A" w:rsidRPr="006E2468" w14:paraId="3D1EC51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6E31D2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1E364E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BA38B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C1FF8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619598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0" w:type="auto"/>
            <w:vAlign w:val="center"/>
          </w:tcPr>
          <w:p w14:paraId="43153C7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0" w:type="auto"/>
            <w:vAlign w:val="center"/>
          </w:tcPr>
          <w:p w14:paraId="20BD31D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0" w:type="auto"/>
            <w:vAlign w:val="center"/>
          </w:tcPr>
          <w:p w14:paraId="152ED1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402A58D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0" w:type="auto"/>
            <w:vAlign w:val="center"/>
          </w:tcPr>
          <w:p w14:paraId="339E9CD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0" w:type="auto"/>
            <w:vAlign w:val="center"/>
          </w:tcPr>
          <w:p w14:paraId="66F416E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</w:tr>
      <w:tr w:rsidR="008E4A0A" w:rsidRPr="006E2468" w14:paraId="0088905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07B561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6A2E20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1C55A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B24C0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BEBEB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0" w:type="auto"/>
            <w:vAlign w:val="center"/>
          </w:tcPr>
          <w:p w14:paraId="24C80FE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0" w:type="auto"/>
            <w:vAlign w:val="center"/>
          </w:tcPr>
          <w:p w14:paraId="2A174BD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0" w:type="auto"/>
            <w:vAlign w:val="center"/>
          </w:tcPr>
          <w:p w14:paraId="5AC63E8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0" w:type="auto"/>
            <w:vAlign w:val="center"/>
          </w:tcPr>
          <w:p w14:paraId="025A2B7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0" w:type="auto"/>
            <w:vAlign w:val="center"/>
          </w:tcPr>
          <w:p w14:paraId="584368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0" w:type="auto"/>
            <w:vAlign w:val="center"/>
          </w:tcPr>
          <w:p w14:paraId="2D0053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</w:tr>
      <w:tr w:rsidR="008E4A0A" w:rsidRPr="006E2468" w14:paraId="5627195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216D5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10FB6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2C9AC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DDECFF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7DD0C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0" w:type="auto"/>
            <w:vAlign w:val="center"/>
          </w:tcPr>
          <w:p w14:paraId="5643391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0" w:type="auto"/>
            <w:vAlign w:val="center"/>
          </w:tcPr>
          <w:p w14:paraId="6BF2DF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0" w:type="auto"/>
            <w:vAlign w:val="center"/>
          </w:tcPr>
          <w:p w14:paraId="5F868C5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47C324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244E9C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0" w:type="auto"/>
            <w:vAlign w:val="center"/>
          </w:tcPr>
          <w:p w14:paraId="76CDF46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</w:tr>
      <w:tr w:rsidR="008E4A0A" w:rsidRPr="006E2468" w14:paraId="15F987F3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50428B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B9A2B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48F29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349E87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568AB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14:paraId="3B7F682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0" w:type="auto"/>
            <w:vAlign w:val="center"/>
          </w:tcPr>
          <w:p w14:paraId="21CC9F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41FE969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0" w:type="auto"/>
            <w:vAlign w:val="center"/>
          </w:tcPr>
          <w:p w14:paraId="5EE48C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0" w:type="auto"/>
            <w:vAlign w:val="center"/>
          </w:tcPr>
          <w:p w14:paraId="00FB76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0" w:type="auto"/>
            <w:vAlign w:val="center"/>
          </w:tcPr>
          <w:p w14:paraId="4A03FC7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</w:tr>
      <w:tr w:rsidR="008E4A0A" w:rsidRPr="006E2468" w14:paraId="1D48EF7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0E139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B7A68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1F62C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C0CDE1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4B09A0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0" w:type="auto"/>
            <w:vAlign w:val="center"/>
          </w:tcPr>
          <w:p w14:paraId="5610F23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0" w:type="auto"/>
            <w:vAlign w:val="center"/>
          </w:tcPr>
          <w:p w14:paraId="632886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0" w:type="auto"/>
            <w:vAlign w:val="center"/>
          </w:tcPr>
          <w:p w14:paraId="24BF1BB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0" w:type="auto"/>
            <w:vAlign w:val="center"/>
          </w:tcPr>
          <w:p w14:paraId="529696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0" w:type="auto"/>
            <w:vAlign w:val="center"/>
          </w:tcPr>
          <w:p w14:paraId="761CF7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0" w:type="auto"/>
            <w:vAlign w:val="center"/>
          </w:tcPr>
          <w:p w14:paraId="50425F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</w:tr>
      <w:tr w:rsidR="008E4A0A" w:rsidRPr="006E2468" w14:paraId="55C779A5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217D7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7AFCA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E08187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79FAC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3B8F6C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0" w:type="auto"/>
            <w:vAlign w:val="center"/>
          </w:tcPr>
          <w:p w14:paraId="79DF25F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0" w:type="auto"/>
            <w:vAlign w:val="center"/>
          </w:tcPr>
          <w:p w14:paraId="00C0B5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0" w:type="auto"/>
            <w:vAlign w:val="center"/>
          </w:tcPr>
          <w:p w14:paraId="7C0C169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0" w:type="auto"/>
            <w:vAlign w:val="center"/>
          </w:tcPr>
          <w:p w14:paraId="76CAE4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0" w:type="auto"/>
            <w:vAlign w:val="center"/>
          </w:tcPr>
          <w:p w14:paraId="60B501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1AFF78B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8E4A0A" w:rsidRPr="006E2468" w14:paraId="0117335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092955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2791C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B4B178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AD2C9A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38EA7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0" w:type="auto"/>
            <w:vAlign w:val="center"/>
          </w:tcPr>
          <w:p w14:paraId="12C9C85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0" w:type="auto"/>
            <w:vAlign w:val="center"/>
          </w:tcPr>
          <w:p w14:paraId="62174DE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331570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0" w:type="auto"/>
            <w:vAlign w:val="center"/>
          </w:tcPr>
          <w:p w14:paraId="58809B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0" w:type="auto"/>
            <w:vAlign w:val="center"/>
          </w:tcPr>
          <w:p w14:paraId="58CCCE5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0" w:type="auto"/>
            <w:vAlign w:val="center"/>
          </w:tcPr>
          <w:p w14:paraId="441552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</w:tr>
      <w:tr w:rsidR="008E4A0A" w:rsidRPr="006E2468" w14:paraId="4751485D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721A07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BA139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336BA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5A5E51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8513D7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0" w:type="auto"/>
            <w:vAlign w:val="center"/>
          </w:tcPr>
          <w:p w14:paraId="6FB040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57ADC7A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40D1EC8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0" w:type="auto"/>
            <w:vAlign w:val="center"/>
          </w:tcPr>
          <w:p w14:paraId="506B9EC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0" w:type="auto"/>
            <w:vAlign w:val="center"/>
          </w:tcPr>
          <w:p w14:paraId="4BB636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vAlign w:val="center"/>
          </w:tcPr>
          <w:p w14:paraId="284DAF7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</w:tr>
      <w:tr w:rsidR="008E4A0A" w:rsidRPr="006E2468" w14:paraId="5ADC818E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1451F3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6F175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841E6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34728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BE54B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0" w:type="auto"/>
            <w:vAlign w:val="center"/>
          </w:tcPr>
          <w:p w14:paraId="369A28F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0" w:type="auto"/>
            <w:vAlign w:val="center"/>
          </w:tcPr>
          <w:p w14:paraId="5322E4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7CA1E8C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0" w:type="auto"/>
            <w:vAlign w:val="center"/>
          </w:tcPr>
          <w:p w14:paraId="6A6B5F6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0" w:type="auto"/>
            <w:vAlign w:val="center"/>
          </w:tcPr>
          <w:p w14:paraId="3437AE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573D04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</w:tr>
      <w:tr w:rsidR="008E4A0A" w:rsidRPr="006E2468" w14:paraId="7691D7D8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5862F9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806D5E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94A12C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9BF5E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D8B82F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0C2C09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0" w:type="auto"/>
            <w:vAlign w:val="center"/>
          </w:tcPr>
          <w:p w14:paraId="106926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0" w:type="auto"/>
            <w:vAlign w:val="center"/>
          </w:tcPr>
          <w:p w14:paraId="2CF86D8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0" w:type="auto"/>
            <w:vAlign w:val="center"/>
          </w:tcPr>
          <w:p w14:paraId="518D9A8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0" w:type="auto"/>
            <w:vAlign w:val="center"/>
          </w:tcPr>
          <w:p w14:paraId="406DC4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0" w:type="auto"/>
            <w:vAlign w:val="center"/>
          </w:tcPr>
          <w:p w14:paraId="4E06D12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</w:tr>
      <w:tr w:rsidR="008E4A0A" w:rsidRPr="006E2468" w14:paraId="751C7423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41279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3BE6E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B912B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B45CA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F77F48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0" w:type="auto"/>
            <w:vAlign w:val="center"/>
          </w:tcPr>
          <w:p w14:paraId="27ED14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0" w:type="auto"/>
            <w:vAlign w:val="center"/>
          </w:tcPr>
          <w:p w14:paraId="4D4768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0" w:type="auto"/>
            <w:vAlign w:val="center"/>
          </w:tcPr>
          <w:p w14:paraId="479282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5A9421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0" w:type="auto"/>
            <w:vAlign w:val="center"/>
          </w:tcPr>
          <w:p w14:paraId="7FC3465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0" w:type="auto"/>
            <w:vAlign w:val="center"/>
          </w:tcPr>
          <w:p w14:paraId="016E07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</w:tr>
      <w:tr w:rsidR="008E4A0A" w:rsidRPr="006E2468" w14:paraId="6D798DB1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5FA053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4A6E9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25CEF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255FA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8A08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0" w:type="auto"/>
            <w:vAlign w:val="center"/>
          </w:tcPr>
          <w:p w14:paraId="757B0B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0" w:type="auto"/>
            <w:vAlign w:val="center"/>
          </w:tcPr>
          <w:p w14:paraId="0C8600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0BCE3A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0" w:type="auto"/>
            <w:vAlign w:val="center"/>
          </w:tcPr>
          <w:p w14:paraId="01AE6C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0" w:type="auto"/>
            <w:vAlign w:val="center"/>
          </w:tcPr>
          <w:p w14:paraId="1B804A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0" w:type="auto"/>
            <w:vAlign w:val="center"/>
          </w:tcPr>
          <w:p w14:paraId="23BEE5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8E4A0A" w:rsidRPr="006E2468" w14:paraId="1124E339" w14:textId="77777777" w:rsidTr="00CB0961">
        <w:trPr>
          <w:trHeight w:val="397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B3DAA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7D4ED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E96B0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5ED33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7D6C5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55086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D4CDB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8940A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25694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E9DD26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79E5B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</w:tr>
      <w:tr w:rsidR="008E4A0A" w:rsidRPr="006E2468" w14:paraId="21110E26" w14:textId="77777777" w:rsidTr="00CB0961">
        <w:trPr>
          <w:trHeight w:val="397"/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F2DB7B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7EE59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DE692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17E24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F47BDC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E47D81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53942D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0C7232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29B72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08CCC7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48DDA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</w:tr>
      <w:tr w:rsidR="008E4A0A" w:rsidRPr="006E2468" w14:paraId="0B5AC5B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65889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D9D92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105ADB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1E71A5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9E9ED3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0" w:type="auto"/>
            <w:vAlign w:val="center"/>
          </w:tcPr>
          <w:p w14:paraId="5E3E5B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0" w:type="auto"/>
            <w:vAlign w:val="center"/>
          </w:tcPr>
          <w:p w14:paraId="195B6F7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14:paraId="63D02CC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0" w:type="auto"/>
            <w:vAlign w:val="center"/>
          </w:tcPr>
          <w:p w14:paraId="4452B47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0" w:type="auto"/>
            <w:vAlign w:val="center"/>
          </w:tcPr>
          <w:p w14:paraId="33E33C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0" w:type="auto"/>
            <w:vAlign w:val="center"/>
          </w:tcPr>
          <w:p w14:paraId="2F9BE98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8E4A0A" w:rsidRPr="006E2468" w14:paraId="2286C28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460105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45FB4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68AED0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AB4EA8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9954E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1FEF67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0" w:type="auto"/>
            <w:vAlign w:val="center"/>
          </w:tcPr>
          <w:p w14:paraId="3E6AE4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25D82F9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0" w:type="auto"/>
            <w:vAlign w:val="center"/>
          </w:tcPr>
          <w:p w14:paraId="71A77B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0" w:type="auto"/>
            <w:vAlign w:val="center"/>
          </w:tcPr>
          <w:p w14:paraId="412BFD8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0" w:type="auto"/>
            <w:vAlign w:val="center"/>
          </w:tcPr>
          <w:p w14:paraId="4FA9073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8E4A0A" w:rsidRPr="006E2468" w14:paraId="16951925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6E10D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C665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030FF7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2C597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14776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0" w:type="auto"/>
            <w:vAlign w:val="center"/>
          </w:tcPr>
          <w:p w14:paraId="3DA7101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vAlign w:val="center"/>
          </w:tcPr>
          <w:p w14:paraId="4D21111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089A0EF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193D625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0" w:type="auto"/>
            <w:vAlign w:val="center"/>
          </w:tcPr>
          <w:p w14:paraId="62F17A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0" w:type="auto"/>
            <w:vAlign w:val="center"/>
          </w:tcPr>
          <w:p w14:paraId="64F7EE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</w:tr>
      <w:tr w:rsidR="008E4A0A" w:rsidRPr="006E2468" w14:paraId="29D8386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0F252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B4AF2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554D5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29A92B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EFBDC7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0" w:type="auto"/>
            <w:vAlign w:val="center"/>
          </w:tcPr>
          <w:p w14:paraId="5F4479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0" w:type="auto"/>
            <w:vAlign w:val="center"/>
          </w:tcPr>
          <w:p w14:paraId="60FAA6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14:paraId="0ADDB86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0" w:type="auto"/>
            <w:vAlign w:val="center"/>
          </w:tcPr>
          <w:p w14:paraId="76F713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0" w:type="auto"/>
            <w:vAlign w:val="center"/>
          </w:tcPr>
          <w:p w14:paraId="7FBA43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0" w:type="auto"/>
            <w:vAlign w:val="center"/>
          </w:tcPr>
          <w:p w14:paraId="27CE211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8E4A0A" w:rsidRPr="006E2468" w14:paraId="2710F07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6F8F1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76147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A058C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1DEBB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8D9E5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0" w:type="auto"/>
            <w:vAlign w:val="center"/>
          </w:tcPr>
          <w:p w14:paraId="2A3CAB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0" w:type="auto"/>
            <w:vAlign w:val="center"/>
          </w:tcPr>
          <w:p w14:paraId="74930D7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0" w:type="auto"/>
            <w:vAlign w:val="center"/>
          </w:tcPr>
          <w:p w14:paraId="4878BD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0" w:type="auto"/>
            <w:vAlign w:val="center"/>
          </w:tcPr>
          <w:p w14:paraId="5B1B781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0" w:type="auto"/>
            <w:vAlign w:val="center"/>
          </w:tcPr>
          <w:p w14:paraId="47DA73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0" w:type="auto"/>
            <w:vAlign w:val="center"/>
          </w:tcPr>
          <w:p w14:paraId="2290C6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8E4A0A" w:rsidRPr="006E2468" w14:paraId="247CF43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FE5DFD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0C845E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E2F1E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0C1C8F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548141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0" w:type="auto"/>
            <w:vAlign w:val="center"/>
          </w:tcPr>
          <w:p w14:paraId="29374DB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vAlign w:val="center"/>
          </w:tcPr>
          <w:p w14:paraId="49ADF2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0" w:type="auto"/>
            <w:vAlign w:val="center"/>
          </w:tcPr>
          <w:p w14:paraId="313EC91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50B638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0" w:type="auto"/>
            <w:vAlign w:val="center"/>
          </w:tcPr>
          <w:p w14:paraId="79AAED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0" w:type="auto"/>
            <w:vAlign w:val="center"/>
          </w:tcPr>
          <w:p w14:paraId="2D5B59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8E4A0A" w:rsidRPr="006E2468" w14:paraId="2D00123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8B1289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F6ED7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A3E439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1B4584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EAB031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0" w:type="auto"/>
            <w:vAlign w:val="center"/>
          </w:tcPr>
          <w:p w14:paraId="11A17F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0" w:type="auto"/>
            <w:vAlign w:val="center"/>
          </w:tcPr>
          <w:p w14:paraId="7B9C103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0" w:type="auto"/>
            <w:vAlign w:val="center"/>
          </w:tcPr>
          <w:p w14:paraId="2D2811B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753D32D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47D417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0" w:type="auto"/>
            <w:vAlign w:val="center"/>
          </w:tcPr>
          <w:p w14:paraId="2EA5E2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8E4A0A" w:rsidRPr="006E2468" w14:paraId="5B3E55F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6C799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25B952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E7724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BCAFE6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58E5EB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0" w:type="auto"/>
            <w:vAlign w:val="center"/>
          </w:tcPr>
          <w:p w14:paraId="21D3FC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0" w:type="auto"/>
            <w:vAlign w:val="center"/>
          </w:tcPr>
          <w:p w14:paraId="5C8B98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7262FE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5AC5FAA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0" w:type="auto"/>
            <w:vAlign w:val="center"/>
          </w:tcPr>
          <w:p w14:paraId="782E891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0" w:type="auto"/>
            <w:vAlign w:val="center"/>
          </w:tcPr>
          <w:p w14:paraId="2C4E84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8E4A0A" w:rsidRPr="006E2468" w14:paraId="103307F5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1744C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5AB9D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3C2D3D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4448B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4A8D5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0" w:type="auto"/>
            <w:vAlign w:val="center"/>
          </w:tcPr>
          <w:p w14:paraId="4C215EB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0" w:type="auto"/>
            <w:vAlign w:val="center"/>
          </w:tcPr>
          <w:p w14:paraId="373C88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0" w:type="auto"/>
            <w:vAlign w:val="center"/>
          </w:tcPr>
          <w:p w14:paraId="28512C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4D30786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0" w:type="auto"/>
            <w:vAlign w:val="center"/>
          </w:tcPr>
          <w:p w14:paraId="57890A7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0" w:type="auto"/>
            <w:vAlign w:val="center"/>
          </w:tcPr>
          <w:p w14:paraId="3F6491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</w:tr>
      <w:tr w:rsidR="008E4A0A" w:rsidRPr="006E2468" w14:paraId="11A478FF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0C506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18E24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516C0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4F54C8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18487B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0" w:type="auto"/>
            <w:vAlign w:val="center"/>
          </w:tcPr>
          <w:p w14:paraId="645760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vAlign w:val="center"/>
          </w:tcPr>
          <w:p w14:paraId="0724CD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29FDBB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061C1B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0" w:type="auto"/>
            <w:vAlign w:val="center"/>
          </w:tcPr>
          <w:p w14:paraId="7F62274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0" w:type="auto"/>
            <w:vAlign w:val="center"/>
          </w:tcPr>
          <w:p w14:paraId="738A09B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8E4A0A" w:rsidRPr="006E2468" w14:paraId="11CA482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DC2805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9C1674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BA531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B65A9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612D6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0" w:type="auto"/>
            <w:vAlign w:val="center"/>
          </w:tcPr>
          <w:p w14:paraId="5BB9D03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vAlign w:val="center"/>
          </w:tcPr>
          <w:p w14:paraId="0276CB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2278BCD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0" w:type="auto"/>
            <w:vAlign w:val="center"/>
          </w:tcPr>
          <w:p w14:paraId="0CF1B4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2FA8E01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0" w:type="auto"/>
            <w:vAlign w:val="center"/>
          </w:tcPr>
          <w:p w14:paraId="7CA99B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</w:tr>
      <w:tr w:rsidR="008E4A0A" w:rsidRPr="006E2468" w14:paraId="1336788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C32E8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80238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83F6AA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3EAAFA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D617B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0" w:type="auto"/>
            <w:vAlign w:val="center"/>
          </w:tcPr>
          <w:p w14:paraId="3FCF85E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  <w:vAlign w:val="center"/>
          </w:tcPr>
          <w:p w14:paraId="1751E4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3BA9E30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7F77C5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0" w:type="auto"/>
            <w:vAlign w:val="center"/>
          </w:tcPr>
          <w:p w14:paraId="30E796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0" w:type="auto"/>
            <w:vAlign w:val="center"/>
          </w:tcPr>
          <w:p w14:paraId="3F7C00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</w:tr>
      <w:tr w:rsidR="008E4A0A" w:rsidRPr="006E2468" w14:paraId="21F7B4C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BB9DF2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4B1CE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45B4C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D94DF3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34435F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vAlign w:val="center"/>
          </w:tcPr>
          <w:p w14:paraId="3AD64D2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vAlign w:val="center"/>
          </w:tcPr>
          <w:p w14:paraId="4A5A622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08753B1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14693DB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0" w:type="auto"/>
            <w:vAlign w:val="center"/>
          </w:tcPr>
          <w:p w14:paraId="24719D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0" w:type="auto"/>
            <w:vAlign w:val="center"/>
          </w:tcPr>
          <w:p w14:paraId="35B5FE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</w:tr>
      <w:tr w:rsidR="008E4A0A" w:rsidRPr="006E2468" w14:paraId="73531F7E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6DFC54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1A1415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2537D3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7F6A68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C6062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0" w:type="auto"/>
            <w:vAlign w:val="center"/>
          </w:tcPr>
          <w:p w14:paraId="68B6D0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vAlign w:val="center"/>
          </w:tcPr>
          <w:p w14:paraId="486031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2D464E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0" w:type="auto"/>
            <w:vAlign w:val="center"/>
          </w:tcPr>
          <w:p w14:paraId="7D351C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0" w:type="auto"/>
            <w:vAlign w:val="center"/>
          </w:tcPr>
          <w:p w14:paraId="79A4BAD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0" w:type="auto"/>
            <w:vAlign w:val="center"/>
          </w:tcPr>
          <w:p w14:paraId="3F9FDFA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</w:tr>
      <w:tr w:rsidR="008E4A0A" w:rsidRPr="006E2468" w14:paraId="7DC4F7FE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6EC16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A1D161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8E66A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A8E60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311F98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0" w:type="auto"/>
            <w:vAlign w:val="center"/>
          </w:tcPr>
          <w:p w14:paraId="339DFA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0" w:type="auto"/>
            <w:vAlign w:val="center"/>
          </w:tcPr>
          <w:p w14:paraId="4EA46C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0" w:type="auto"/>
            <w:vAlign w:val="center"/>
          </w:tcPr>
          <w:p w14:paraId="14D1CA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4F4D795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0" w:type="auto"/>
            <w:vAlign w:val="center"/>
          </w:tcPr>
          <w:p w14:paraId="6A3444A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0" w:type="auto"/>
            <w:vAlign w:val="center"/>
          </w:tcPr>
          <w:p w14:paraId="723BDE1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8E4A0A" w:rsidRPr="006E2468" w14:paraId="46AE31B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86AB60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0D6BE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945F4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BCD54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F3E436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0" w:type="auto"/>
            <w:vAlign w:val="center"/>
          </w:tcPr>
          <w:p w14:paraId="02ADD1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0" w:type="auto"/>
            <w:vAlign w:val="center"/>
          </w:tcPr>
          <w:p w14:paraId="6142E72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14:paraId="5EAB039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0" w:type="auto"/>
            <w:vAlign w:val="center"/>
          </w:tcPr>
          <w:p w14:paraId="61B56D5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0" w:type="auto"/>
            <w:vAlign w:val="center"/>
          </w:tcPr>
          <w:p w14:paraId="08310A1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5C5BBE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  <w:tr w:rsidR="008E4A0A" w:rsidRPr="006E2468" w14:paraId="3616987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3B6D90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8B1CD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818D7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C1873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10C396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0" w:type="auto"/>
            <w:vAlign w:val="center"/>
          </w:tcPr>
          <w:p w14:paraId="6D03C6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0" w:type="auto"/>
            <w:vAlign w:val="center"/>
          </w:tcPr>
          <w:p w14:paraId="44D062D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096DA9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14:paraId="4F00FF7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0" w:type="auto"/>
            <w:vAlign w:val="center"/>
          </w:tcPr>
          <w:p w14:paraId="74554E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0" w:type="auto"/>
            <w:vAlign w:val="center"/>
          </w:tcPr>
          <w:p w14:paraId="07AA94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8E4A0A" w:rsidRPr="006E2468" w14:paraId="2C61A385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BE43BD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DD77CF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EE116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C2324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B33B0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0" w:type="auto"/>
            <w:vAlign w:val="center"/>
          </w:tcPr>
          <w:p w14:paraId="09128FB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vAlign w:val="center"/>
          </w:tcPr>
          <w:p w14:paraId="282091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0" w:type="auto"/>
            <w:vAlign w:val="center"/>
          </w:tcPr>
          <w:p w14:paraId="0483B7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4C312F3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0" w:type="auto"/>
            <w:vAlign w:val="center"/>
          </w:tcPr>
          <w:p w14:paraId="15EE197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0" w:type="auto"/>
            <w:vAlign w:val="center"/>
          </w:tcPr>
          <w:p w14:paraId="6A53D0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8E4A0A" w:rsidRPr="006E2468" w14:paraId="0939B531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8CAF7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D86406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2613A7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0B82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FA1E6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0" w:type="auto"/>
            <w:vAlign w:val="center"/>
          </w:tcPr>
          <w:p w14:paraId="411CFB9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0" w:type="auto"/>
            <w:vAlign w:val="center"/>
          </w:tcPr>
          <w:p w14:paraId="0FEC5BB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798689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0" w:type="auto"/>
            <w:vAlign w:val="center"/>
          </w:tcPr>
          <w:p w14:paraId="39679B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0" w:type="auto"/>
            <w:vAlign w:val="center"/>
          </w:tcPr>
          <w:p w14:paraId="56C378F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2405AF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</w:tr>
      <w:tr w:rsidR="008E4A0A" w:rsidRPr="006E2468" w14:paraId="108AED31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5E8D9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0F9DA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C2F39D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ACA65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1ABEB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0" w:type="auto"/>
            <w:vAlign w:val="center"/>
          </w:tcPr>
          <w:p w14:paraId="5B7484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0" w:type="auto"/>
            <w:vAlign w:val="center"/>
          </w:tcPr>
          <w:p w14:paraId="201787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41A81B5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0" w:type="auto"/>
            <w:vAlign w:val="center"/>
          </w:tcPr>
          <w:p w14:paraId="692C9E7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0" w:type="auto"/>
            <w:vAlign w:val="center"/>
          </w:tcPr>
          <w:p w14:paraId="6FC8CD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0" w:type="auto"/>
            <w:vAlign w:val="center"/>
          </w:tcPr>
          <w:p w14:paraId="057C671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8E4A0A" w:rsidRPr="006E2468" w14:paraId="14B65F4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CBA278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C8A23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A903CE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7DE1B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A48AA8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0" w:type="auto"/>
            <w:vAlign w:val="center"/>
          </w:tcPr>
          <w:p w14:paraId="20C2EBB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0" w:type="auto"/>
            <w:vAlign w:val="center"/>
          </w:tcPr>
          <w:p w14:paraId="70D989D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64891BE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7B0116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0" w:type="auto"/>
            <w:vAlign w:val="center"/>
          </w:tcPr>
          <w:p w14:paraId="73C76BA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0" w:type="auto"/>
            <w:vAlign w:val="center"/>
          </w:tcPr>
          <w:p w14:paraId="4479EE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</w:tr>
      <w:tr w:rsidR="008E4A0A" w:rsidRPr="006E2468" w14:paraId="47EB7BD9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371DF9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29B718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0603C4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6F5A5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8D4FF3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0" w:type="auto"/>
            <w:vAlign w:val="center"/>
          </w:tcPr>
          <w:p w14:paraId="0E50413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0" w:type="auto"/>
            <w:vAlign w:val="center"/>
          </w:tcPr>
          <w:p w14:paraId="37E3B3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357B559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578FFD7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0" w:type="auto"/>
            <w:vAlign w:val="center"/>
          </w:tcPr>
          <w:p w14:paraId="49FB961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53BAFF9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8E4A0A" w:rsidRPr="006E2468" w14:paraId="41FCAC3B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FFB1E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FD4D3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2CE2A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A31FD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AE9A4E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0" w:type="auto"/>
            <w:vAlign w:val="center"/>
          </w:tcPr>
          <w:p w14:paraId="5067410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vAlign w:val="center"/>
          </w:tcPr>
          <w:p w14:paraId="2435811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0" w:type="auto"/>
            <w:vAlign w:val="center"/>
          </w:tcPr>
          <w:p w14:paraId="33A6B61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1DA341B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0" w:type="auto"/>
            <w:vAlign w:val="center"/>
          </w:tcPr>
          <w:p w14:paraId="1B1C719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0" w:type="auto"/>
            <w:vAlign w:val="center"/>
          </w:tcPr>
          <w:p w14:paraId="2D3E16C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</w:tr>
      <w:tr w:rsidR="008E4A0A" w:rsidRPr="006E2468" w14:paraId="1DC79B0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568286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7E2D0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365E3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6E670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181BF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0" w:type="auto"/>
            <w:vAlign w:val="center"/>
          </w:tcPr>
          <w:p w14:paraId="59AA49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0" w:type="auto"/>
            <w:vAlign w:val="center"/>
          </w:tcPr>
          <w:p w14:paraId="74E18A0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vAlign w:val="center"/>
          </w:tcPr>
          <w:p w14:paraId="0B7996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5281F4A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0" w:type="auto"/>
            <w:vAlign w:val="center"/>
          </w:tcPr>
          <w:p w14:paraId="5E93F4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6D241F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</w:tr>
      <w:tr w:rsidR="008E4A0A" w:rsidRPr="006E2468" w14:paraId="69DCDEAF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D94021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220E0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262DE1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5EFC07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9B7CCC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0" w:type="auto"/>
            <w:vAlign w:val="center"/>
          </w:tcPr>
          <w:p w14:paraId="5B38D5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  <w:vAlign w:val="center"/>
          </w:tcPr>
          <w:p w14:paraId="2E6081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474A64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0C02AD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0" w:type="auto"/>
            <w:vAlign w:val="center"/>
          </w:tcPr>
          <w:p w14:paraId="5DB3F4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0" w:type="auto"/>
            <w:vAlign w:val="center"/>
          </w:tcPr>
          <w:p w14:paraId="5BBC82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</w:tr>
      <w:tr w:rsidR="008E4A0A" w:rsidRPr="006E2468" w14:paraId="0456C4C6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957C3D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70077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7E9E1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28C36D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82144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0" w:type="auto"/>
            <w:vAlign w:val="center"/>
          </w:tcPr>
          <w:p w14:paraId="3F4EC82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4C60991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30DCFD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14:paraId="28F295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7D70D3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14:paraId="6C6F492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</w:tr>
      <w:tr w:rsidR="008E4A0A" w:rsidRPr="006E2468" w14:paraId="4D88D0A8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0FC7A4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909B0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3C3082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C1D0B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1588C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2D02D87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0" w:type="auto"/>
            <w:vAlign w:val="center"/>
          </w:tcPr>
          <w:p w14:paraId="6137617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0" w:type="auto"/>
            <w:vAlign w:val="center"/>
          </w:tcPr>
          <w:p w14:paraId="24A1EA7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0" w:type="auto"/>
            <w:vAlign w:val="center"/>
          </w:tcPr>
          <w:p w14:paraId="72ACBCD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0" w:type="auto"/>
            <w:vAlign w:val="center"/>
          </w:tcPr>
          <w:p w14:paraId="67D51C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0" w:type="auto"/>
            <w:vAlign w:val="center"/>
          </w:tcPr>
          <w:p w14:paraId="75C2CEE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8E4A0A" w:rsidRPr="006E2468" w14:paraId="4AC7FB00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14B99B5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F8A32E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3D076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F5B321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89EADE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0" w:type="auto"/>
            <w:vAlign w:val="center"/>
          </w:tcPr>
          <w:p w14:paraId="7A8213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0" w:type="auto"/>
            <w:vAlign w:val="center"/>
          </w:tcPr>
          <w:p w14:paraId="6B3FFD7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0" w:type="auto"/>
            <w:vAlign w:val="center"/>
          </w:tcPr>
          <w:p w14:paraId="10EAA5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vAlign w:val="center"/>
          </w:tcPr>
          <w:p w14:paraId="14EB5E4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248C3E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0" w:type="auto"/>
            <w:vAlign w:val="center"/>
          </w:tcPr>
          <w:p w14:paraId="333D1E8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</w:tr>
      <w:tr w:rsidR="008E4A0A" w:rsidRPr="006E2468" w14:paraId="6C36E4DB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74F51B6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A29D1B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15ECD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D06D1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9AF5E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0" w:type="auto"/>
            <w:vAlign w:val="center"/>
          </w:tcPr>
          <w:p w14:paraId="47C4E3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vAlign w:val="center"/>
          </w:tcPr>
          <w:p w14:paraId="674ABA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38E122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0" w:type="auto"/>
            <w:vAlign w:val="center"/>
          </w:tcPr>
          <w:p w14:paraId="2FE81C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76A27D8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0" w:type="auto"/>
            <w:vAlign w:val="center"/>
          </w:tcPr>
          <w:p w14:paraId="52B7B21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</w:tr>
      <w:tr w:rsidR="008E4A0A" w:rsidRPr="006E2468" w14:paraId="3961924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0F685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C70D3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F60F6A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5E23D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352CF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1ADF0E5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7A3675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164A7C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42A26EA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0" w:type="auto"/>
            <w:vAlign w:val="center"/>
          </w:tcPr>
          <w:p w14:paraId="6C7C06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0" w:type="auto"/>
            <w:vAlign w:val="center"/>
          </w:tcPr>
          <w:p w14:paraId="6D24D73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8E4A0A" w:rsidRPr="006E2468" w14:paraId="7126CCEB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6F358F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4C6565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7EAD5E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71D668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0DF2E7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0" w:type="auto"/>
            <w:vAlign w:val="center"/>
          </w:tcPr>
          <w:p w14:paraId="3AA970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0" w:type="auto"/>
            <w:vAlign w:val="center"/>
          </w:tcPr>
          <w:p w14:paraId="114230E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335B596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0" w:type="auto"/>
            <w:vAlign w:val="center"/>
          </w:tcPr>
          <w:p w14:paraId="52826A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0" w:type="auto"/>
            <w:vAlign w:val="center"/>
          </w:tcPr>
          <w:p w14:paraId="704E3A5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0" w:type="auto"/>
            <w:vAlign w:val="center"/>
          </w:tcPr>
          <w:p w14:paraId="042095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8E4A0A" w:rsidRPr="006E2468" w14:paraId="26A3CE33" w14:textId="77777777" w:rsidTr="00CB0961">
        <w:trPr>
          <w:trHeight w:val="397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89054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4085E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01A12F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355A7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81A086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9C0FE1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BE03AF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443705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A3AC7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C007A8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96A86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</w:tr>
      <w:tr w:rsidR="008E4A0A" w:rsidRPr="006E2468" w14:paraId="454B19B1" w14:textId="77777777" w:rsidTr="00CB0961">
        <w:trPr>
          <w:trHeight w:val="397"/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52A3B5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03357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C9E09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5D3AD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4BEE42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A43170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AD7ABE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EEBA65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15A6D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52192D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40B6C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</w:tr>
      <w:tr w:rsidR="008E4A0A" w:rsidRPr="006E2468" w14:paraId="2A75447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D2566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ED8511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BAC07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1B0FD4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DF25C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  <w:vAlign w:val="center"/>
          </w:tcPr>
          <w:p w14:paraId="45D53E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0" w:type="auto"/>
            <w:vAlign w:val="center"/>
          </w:tcPr>
          <w:p w14:paraId="20BE291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3A3B70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1549B03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0" w:type="auto"/>
            <w:vAlign w:val="center"/>
          </w:tcPr>
          <w:p w14:paraId="46F98B4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6E616BE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8E4A0A" w:rsidRPr="006E2468" w14:paraId="6ADD5F1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FD0C1C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6A6D7B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9AF75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B4CFAF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345A49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0" w:type="auto"/>
            <w:vAlign w:val="center"/>
          </w:tcPr>
          <w:p w14:paraId="51C7DED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7BBBC6F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6DCD307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14:paraId="73CA63A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0" w:type="auto"/>
            <w:vAlign w:val="center"/>
          </w:tcPr>
          <w:p w14:paraId="365E17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0" w:type="auto"/>
            <w:vAlign w:val="center"/>
          </w:tcPr>
          <w:p w14:paraId="52A6FA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8E4A0A" w:rsidRPr="006E2468" w14:paraId="6F298CA1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99616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DFC470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23D48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409E3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A71D84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0" w:type="auto"/>
            <w:vAlign w:val="center"/>
          </w:tcPr>
          <w:p w14:paraId="7C8395E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5F1AA5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vAlign w:val="center"/>
          </w:tcPr>
          <w:p w14:paraId="1C3A870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vAlign w:val="center"/>
          </w:tcPr>
          <w:p w14:paraId="0C5A6D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0" w:type="auto"/>
            <w:vAlign w:val="center"/>
          </w:tcPr>
          <w:p w14:paraId="0419928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0" w:type="auto"/>
            <w:vAlign w:val="center"/>
          </w:tcPr>
          <w:p w14:paraId="64175B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8E4A0A" w:rsidRPr="006E2468" w14:paraId="1B035EE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804EF6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0621B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EB329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A5CD2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6158A4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0" w:type="auto"/>
            <w:vAlign w:val="center"/>
          </w:tcPr>
          <w:p w14:paraId="43674D2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6D0830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6E2677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54D07F7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0" w:type="auto"/>
            <w:vAlign w:val="center"/>
          </w:tcPr>
          <w:p w14:paraId="5DB61A7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0" w:type="auto"/>
            <w:vAlign w:val="center"/>
          </w:tcPr>
          <w:p w14:paraId="2E234B1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</w:tr>
      <w:tr w:rsidR="008E4A0A" w:rsidRPr="006E2468" w14:paraId="59E029E5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B5BD5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D0DE75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97156F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C2211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204732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0" w:type="auto"/>
            <w:vAlign w:val="center"/>
          </w:tcPr>
          <w:p w14:paraId="2FC3255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6C7C6A0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7BFC45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0" w:type="auto"/>
            <w:vAlign w:val="center"/>
          </w:tcPr>
          <w:p w14:paraId="1810250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0" w:type="auto"/>
            <w:vAlign w:val="center"/>
          </w:tcPr>
          <w:p w14:paraId="3E69EC0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00911B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</w:tr>
      <w:tr w:rsidR="008E4A0A" w:rsidRPr="006E2468" w14:paraId="6E900F97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7B412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2423B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1E825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1ECAC8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FA3AC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0" w:type="auto"/>
            <w:vAlign w:val="center"/>
          </w:tcPr>
          <w:p w14:paraId="152D0F6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0" w:type="auto"/>
            <w:vAlign w:val="center"/>
          </w:tcPr>
          <w:p w14:paraId="7CB4DB6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14:paraId="4152CBD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206329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14:paraId="17368CF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22CB5BD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8E4A0A" w:rsidRPr="006E2468" w14:paraId="26F19A4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FE0A3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7FE46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0D89A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0BD367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5E04DE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0" w:type="auto"/>
            <w:vAlign w:val="center"/>
          </w:tcPr>
          <w:p w14:paraId="691A41E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2F5E4B3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4F77C4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40A8655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0" w:type="auto"/>
            <w:vAlign w:val="center"/>
          </w:tcPr>
          <w:p w14:paraId="174371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0" w:type="auto"/>
            <w:vAlign w:val="center"/>
          </w:tcPr>
          <w:p w14:paraId="117740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8E4A0A" w:rsidRPr="006E2468" w14:paraId="4FCB397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DB88FB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C6DB4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A5D6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01A108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2F9B1E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602A21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vAlign w:val="center"/>
          </w:tcPr>
          <w:p w14:paraId="4B64D1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0" w:type="auto"/>
            <w:vAlign w:val="center"/>
          </w:tcPr>
          <w:p w14:paraId="75B96E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65DBDAC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0" w:type="auto"/>
            <w:vAlign w:val="center"/>
          </w:tcPr>
          <w:p w14:paraId="3E64E25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0" w:type="auto"/>
            <w:vAlign w:val="center"/>
          </w:tcPr>
          <w:p w14:paraId="3F4B88C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8E4A0A" w:rsidRPr="006E2468" w14:paraId="2C92E1ED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267AD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E7C731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59353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45C623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730B7E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0" w:type="auto"/>
            <w:vAlign w:val="center"/>
          </w:tcPr>
          <w:p w14:paraId="730B6C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vAlign w:val="center"/>
          </w:tcPr>
          <w:p w14:paraId="184DB5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0" w:type="auto"/>
            <w:vAlign w:val="center"/>
          </w:tcPr>
          <w:p w14:paraId="784825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02CADDC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0" w:type="auto"/>
            <w:vAlign w:val="center"/>
          </w:tcPr>
          <w:p w14:paraId="3BAACB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0" w:type="auto"/>
            <w:vAlign w:val="center"/>
          </w:tcPr>
          <w:p w14:paraId="225832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</w:tr>
      <w:tr w:rsidR="008E4A0A" w:rsidRPr="006E2468" w14:paraId="672DC0A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9F21D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867B6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DC5C7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7E89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C7405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0" w:type="auto"/>
            <w:vAlign w:val="center"/>
          </w:tcPr>
          <w:p w14:paraId="0A0EF7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0" w:type="auto"/>
            <w:vAlign w:val="center"/>
          </w:tcPr>
          <w:p w14:paraId="7B41FF8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center"/>
          </w:tcPr>
          <w:p w14:paraId="2DF47B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0" w:type="auto"/>
            <w:vAlign w:val="center"/>
          </w:tcPr>
          <w:p w14:paraId="1735330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0" w:type="auto"/>
            <w:vAlign w:val="center"/>
          </w:tcPr>
          <w:p w14:paraId="6EF38D1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0" w:type="auto"/>
            <w:vAlign w:val="center"/>
          </w:tcPr>
          <w:p w14:paraId="1078039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</w:tr>
      <w:tr w:rsidR="008E4A0A" w:rsidRPr="006E2468" w14:paraId="20066E0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14454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55D50A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7ED0E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C4CAF8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4F661D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vAlign w:val="center"/>
          </w:tcPr>
          <w:p w14:paraId="3B13B3B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0" w:type="auto"/>
            <w:vAlign w:val="center"/>
          </w:tcPr>
          <w:p w14:paraId="7DE177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4DB4256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14:paraId="130CB2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691FDB9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0" w:type="auto"/>
            <w:vAlign w:val="center"/>
          </w:tcPr>
          <w:p w14:paraId="0637A6C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8E4A0A" w:rsidRPr="006E2468" w14:paraId="6932762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1B893F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110F06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1E457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00EAA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DA7CEC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0" w:type="auto"/>
            <w:vAlign w:val="center"/>
          </w:tcPr>
          <w:p w14:paraId="79B3448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vAlign w:val="center"/>
          </w:tcPr>
          <w:p w14:paraId="6D58283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0" w:type="auto"/>
            <w:vAlign w:val="center"/>
          </w:tcPr>
          <w:p w14:paraId="6A0C6D1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79C32A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4F494F0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0" w:type="auto"/>
            <w:vAlign w:val="center"/>
          </w:tcPr>
          <w:p w14:paraId="4A6A40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</w:tr>
      <w:tr w:rsidR="008E4A0A" w:rsidRPr="006E2468" w14:paraId="41CD74CB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FEAE93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201CE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A5357D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A5D384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54511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35CE716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0" w:type="auto"/>
            <w:vAlign w:val="center"/>
          </w:tcPr>
          <w:p w14:paraId="4BE1DD0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32EA2AF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5C8021F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0" w:type="auto"/>
            <w:vAlign w:val="center"/>
          </w:tcPr>
          <w:p w14:paraId="3AA517A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6A89C1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</w:tr>
      <w:tr w:rsidR="008E4A0A" w:rsidRPr="006E2468" w14:paraId="7A98CD16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02066A9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B32CF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74E92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C4CA5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36944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0" w:type="auto"/>
            <w:vAlign w:val="center"/>
          </w:tcPr>
          <w:p w14:paraId="386C3F1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2BBD282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12BA2EF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vAlign w:val="center"/>
          </w:tcPr>
          <w:p w14:paraId="0BA9A3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0" w:type="auto"/>
            <w:vAlign w:val="center"/>
          </w:tcPr>
          <w:p w14:paraId="05EEC48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0" w:type="auto"/>
            <w:vAlign w:val="center"/>
          </w:tcPr>
          <w:p w14:paraId="33F5DFD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</w:tr>
      <w:tr w:rsidR="008E4A0A" w:rsidRPr="006E2468" w14:paraId="2E6AEAB0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300B5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D43FB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42021B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FBB65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329BD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0" w:type="auto"/>
            <w:vAlign w:val="center"/>
          </w:tcPr>
          <w:p w14:paraId="3369B72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0" w:type="auto"/>
            <w:vAlign w:val="center"/>
          </w:tcPr>
          <w:p w14:paraId="79A30C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7F3308A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63DFEFE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0" w:type="auto"/>
            <w:vAlign w:val="center"/>
          </w:tcPr>
          <w:p w14:paraId="2103F0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0" w:type="auto"/>
            <w:vAlign w:val="center"/>
          </w:tcPr>
          <w:p w14:paraId="2F3F67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8E4A0A" w:rsidRPr="006E2468" w14:paraId="38B70ABB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6BA232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DE25D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02A51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275CB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C1764C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0" w:type="auto"/>
            <w:vAlign w:val="center"/>
          </w:tcPr>
          <w:p w14:paraId="0881740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0" w:type="auto"/>
            <w:vAlign w:val="center"/>
          </w:tcPr>
          <w:p w14:paraId="694C9BD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3B04420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14:paraId="2D65F11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vAlign w:val="center"/>
          </w:tcPr>
          <w:p w14:paraId="3ADEE46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13EE517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</w:tr>
      <w:tr w:rsidR="008E4A0A" w:rsidRPr="006E2468" w14:paraId="2FA6E42C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12387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B24EFD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312F44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931754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96DBE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0" w:type="auto"/>
            <w:vAlign w:val="center"/>
          </w:tcPr>
          <w:p w14:paraId="524432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0" w:type="auto"/>
            <w:vAlign w:val="center"/>
          </w:tcPr>
          <w:p w14:paraId="1D53E16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0" w:type="auto"/>
            <w:vAlign w:val="center"/>
          </w:tcPr>
          <w:p w14:paraId="35FAFD4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78D2F32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0" w:type="auto"/>
            <w:vAlign w:val="center"/>
          </w:tcPr>
          <w:p w14:paraId="4FC78DD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0" w:type="auto"/>
            <w:vAlign w:val="center"/>
          </w:tcPr>
          <w:p w14:paraId="359852A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8E4A0A" w:rsidRPr="006E2468" w14:paraId="4EA24333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08C453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048825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8BDD76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5FDEF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9CA7A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17B7761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0" w:type="auto"/>
            <w:vAlign w:val="center"/>
          </w:tcPr>
          <w:p w14:paraId="743A48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7B009D5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vAlign w:val="center"/>
          </w:tcPr>
          <w:p w14:paraId="61A087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0" w:type="auto"/>
            <w:vAlign w:val="center"/>
          </w:tcPr>
          <w:p w14:paraId="668450F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0" w:type="auto"/>
            <w:vAlign w:val="center"/>
          </w:tcPr>
          <w:p w14:paraId="7D234F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</w:tr>
      <w:tr w:rsidR="008E4A0A" w:rsidRPr="006E2468" w14:paraId="66C1D0A6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1F8D61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23B078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D9C9C9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C2FF87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75BD3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  <w:vAlign w:val="center"/>
          </w:tcPr>
          <w:p w14:paraId="68BF9A6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0" w:type="auto"/>
            <w:vAlign w:val="center"/>
          </w:tcPr>
          <w:p w14:paraId="1992BC6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2D529F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55C184C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0" w:type="auto"/>
            <w:vAlign w:val="center"/>
          </w:tcPr>
          <w:p w14:paraId="7C108C9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14:paraId="21EEF1E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8E4A0A" w:rsidRPr="006E2468" w14:paraId="20E7CFB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46E6B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B2FA4C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DD1A1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E31E1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AAF25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  <w:vAlign w:val="center"/>
          </w:tcPr>
          <w:p w14:paraId="3C37A41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0" w:type="auto"/>
            <w:vAlign w:val="center"/>
          </w:tcPr>
          <w:p w14:paraId="3D9DDB8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14:paraId="6BFB51C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237C748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14:paraId="788EBB4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16B460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8E4A0A" w:rsidRPr="006E2468" w14:paraId="04D9EC13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781893E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1EF828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C702F8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6DBC2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7B06A8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0" w:type="auto"/>
            <w:vAlign w:val="center"/>
          </w:tcPr>
          <w:p w14:paraId="35F395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5CCACF7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6B857D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vAlign w:val="center"/>
          </w:tcPr>
          <w:p w14:paraId="7B35AB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0" w:type="auto"/>
            <w:vAlign w:val="center"/>
          </w:tcPr>
          <w:p w14:paraId="54FC7B7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0" w:type="auto"/>
            <w:vAlign w:val="center"/>
          </w:tcPr>
          <w:p w14:paraId="751A166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8E4A0A" w:rsidRPr="006E2468" w14:paraId="66A5394B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7423E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358948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845BCE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66CD1E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7BE02B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0" w:type="auto"/>
            <w:vAlign w:val="center"/>
          </w:tcPr>
          <w:p w14:paraId="0F7AA78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  <w:vAlign w:val="center"/>
          </w:tcPr>
          <w:p w14:paraId="6F79D4B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2FE22ED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14:paraId="132B0CE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0" w:type="auto"/>
            <w:vAlign w:val="center"/>
          </w:tcPr>
          <w:p w14:paraId="759BA36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0" w:type="auto"/>
            <w:vAlign w:val="center"/>
          </w:tcPr>
          <w:p w14:paraId="6ED7C4C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</w:t>
            </w:r>
          </w:p>
        </w:tc>
      </w:tr>
      <w:tr w:rsidR="008E4A0A" w:rsidRPr="006E2468" w14:paraId="4BB32F74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B93F0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572BB5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D89677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B5269C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3B0468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0" w:type="auto"/>
            <w:vAlign w:val="center"/>
          </w:tcPr>
          <w:p w14:paraId="1C8E064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0" w:type="auto"/>
            <w:vAlign w:val="center"/>
          </w:tcPr>
          <w:p w14:paraId="0F93A0D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0" w:type="auto"/>
            <w:vAlign w:val="center"/>
          </w:tcPr>
          <w:p w14:paraId="2D8E4A2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0" w:type="auto"/>
            <w:vAlign w:val="center"/>
          </w:tcPr>
          <w:p w14:paraId="46BF58D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0" w:type="auto"/>
            <w:vAlign w:val="center"/>
          </w:tcPr>
          <w:p w14:paraId="35BF089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0" w:type="auto"/>
            <w:vAlign w:val="center"/>
          </w:tcPr>
          <w:p w14:paraId="7CB876D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8E4A0A" w:rsidRPr="006E2468" w14:paraId="083E380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343054F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D38BA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457F6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D8CEE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2AF142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0" w:type="auto"/>
            <w:vAlign w:val="center"/>
          </w:tcPr>
          <w:p w14:paraId="31A44FF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079C9AF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1DF290B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14:paraId="7DA7584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17F3AAA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14:paraId="79E6044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</w:tr>
      <w:tr w:rsidR="008E4A0A" w:rsidRPr="006E2468" w14:paraId="0CAB6891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55F8860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A3A0BA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FDD51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88485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EFCEF7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0" w:type="auto"/>
            <w:vAlign w:val="center"/>
          </w:tcPr>
          <w:p w14:paraId="687B884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6628537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34174BE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7CC8D6C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0" w:type="auto"/>
            <w:vAlign w:val="center"/>
          </w:tcPr>
          <w:p w14:paraId="3FE49105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3E9C49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8E4A0A" w:rsidRPr="006E2468" w14:paraId="0DAE995A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6D74B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C6FE35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B7281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2E51B8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A5E739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vAlign w:val="center"/>
          </w:tcPr>
          <w:p w14:paraId="54856EB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1DF5AD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751223E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0" w:type="auto"/>
            <w:vAlign w:val="center"/>
          </w:tcPr>
          <w:p w14:paraId="53F8DD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0" w:type="auto"/>
            <w:vAlign w:val="center"/>
          </w:tcPr>
          <w:p w14:paraId="0D672BD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0" w:type="auto"/>
            <w:vAlign w:val="center"/>
          </w:tcPr>
          <w:p w14:paraId="4A0A716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</w:tr>
      <w:tr w:rsidR="008E4A0A" w:rsidRPr="006E2468" w14:paraId="21C62B19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7E3DC5F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2E1993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3C0654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6FAC78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DC6A69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0" w:type="auto"/>
            <w:vAlign w:val="center"/>
          </w:tcPr>
          <w:p w14:paraId="68F0FEE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0070229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68EC9F1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589F850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0" w:type="auto"/>
            <w:vAlign w:val="center"/>
          </w:tcPr>
          <w:p w14:paraId="7ABF3CC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0" w:type="auto"/>
            <w:vAlign w:val="center"/>
          </w:tcPr>
          <w:p w14:paraId="158B72F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8E4A0A" w:rsidRPr="006E2468" w14:paraId="601F3FFA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4A702ED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CC25A0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705A46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E80CA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DEC1EB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0" w:type="auto"/>
            <w:vAlign w:val="center"/>
          </w:tcPr>
          <w:p w14:paraId="66636AC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0F056BA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5E00BBF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vAlign w:val="center"/>
          </w:tcPr>
          <w:p w14:paraId="5D36DC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1CAA6D9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vAlign w:val="center"/>
          </w:tcPr>
          <w:p w14:paraId="513B04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</w:tr>
      <w:tr w:rsidR="008E4A0A" w:rsidRPr="006E2468" w14:paraId="04222B76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29E6382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005245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04EB30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636121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36002AD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0" w:type="auto"/>
            <w:vAlign w:val="center"/>
          </w:tcPr>
          <w:p w14:paraId="35535AE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0" w:type="auto"/>
            <w:vAlign w:val="center"/>
          </w:tcPr>
          <w:p w14:paraId="59D3F2C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14:paraId="33160E2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0" w:type="auto"/>
            <w:vAlign w:val="center"/>
          </w:tcPr>
          <w:p w14:paraId="702A58D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0" w:type="auto"/>
            <w:vAlign w:val="center"/>
          </w:tcPr>
          <w:p w14:paraId="239F2C6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0" w:type="auto"/>
            <w:vAlign w:val="center"/>
          </w:tcPr>
          <w:p w14:paraId="2C779F2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</w:tr>
      <w:tr w:rsidR="008E4A0A" w:rsidRPr="006E2468" w14:paraId="310D2DF2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2DEA047E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5BB193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5C2F25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2D92AD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04D253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0" w:type="auto"/>
            <w:vAlign w:val="center"/>
          </w:tcPr>
          <w:p w14:paraId="5A988D4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0" w:type="auto"/>
            <w:vAlign w:val="center"/>
          </w:tcPr>
          <w:p w14:paraId="2971044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0" w:type="auto"/>
            <w:vAlign w:val="center"/>
          </w:tcPr>
          <w:p w14:paraId="6FBD308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47FC12C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0" w:type="auto"/>
            <w:vAlign w:val="center"/>
          </w:tcPr>
          <w:p w14:paraId="2C69EEE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0" w:type="auto"/>
            <w:vAlign w:val="center"/>
          </w:tcPr>
          <w:p w14:paraId="76FF091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</w:tr>
      <w:tr w:rsidR="008E4A0A" w:rsidRPr="006E2468" w14:paraId="075FFC01" w14:textId="77777777" w:rsidTr="00CB0961">
        <w:trPr>
          <w:trHeight w:val="397"/>
          <w:jc w:val="center"/>
        </w:trPr>
        <w:tc>
          <w:tcPr>
            <w:tcW w:w="0" w:type="auto"/>
            <w:vAlign w:val="center"/>
          </w:tcPr>
          <w:p w14:paraId="61A86E5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59EAA4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2F6F3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6EE3EA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CE6AFF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0" w:type="auto"/>
            <w:vAlign w:val="center"/>
          </w:tcPr>
          <w:p w14:paraId="08F8732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vAlign w:val="center"/>
          </w:tcPr>
          <w:p w14:paraId="3E66D81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0" w:type="auto"/>
            <w:vAlign w:val="center"/>
          </w:tcPr>
          <w:p w14:paraId="0A7CCF4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0" w:type="auto"/>
            <w:vAlign w:val="center"/>
          </w:tcPr>
          <w:p w14:paraId="7128F0B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0" w:type="auto"/>
            <w:vAlign w:val="center"/>
          </w:tcPr>
          <w:p w14:paraId="4AA6B9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0" w:type="auto"/>
            <w:vAlign w:val="center"/>
          </w:tcPr>
          <w:p w14:paraId="79387EA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</w:tr>
      <w:tr w:rsidR="008E4A0A" w:rsidRPr="006E2468" w14:paraId="627D4A78" w14:textId="77777777" w:rsidTr="00CB0961">
        <w:trPr>
          <w:trHeight w:val="397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853675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2B0383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D68837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D8974D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D54DE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BECD3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77F698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DFF658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9E71348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0DB9B2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3DD0E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8E4A0A" w:rsidRPr="006E2468" w14:paraId="799F37D7" w14:textId="77777777" w:rsidTr="00CB0961">
        <w:trPr>
          <w:trHeight w:val="397"/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B9ED66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7931996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1495AF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632CC61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5D7969C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AB996F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CE0853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C62D3B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660D35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B97C157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7E0E43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</w:tr>
      <w:tr w:rsidR="008E4A0A" w:rsidRPr="006E2468" w14:paraId="76029524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6C2E1F99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07F31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A965FBB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5E36EB0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11A230A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0" w:type="auto"/>
            <w:vAlign w:val="center"/>
          </w:tcPr>
          <w:p w14:paraId="02BF0CF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7660A9B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755B6004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0" w:type="auto"/>
            <w:vAlign w:val="center"/>
          </w:tcPr>
          <w:p w14:paraId="4D7F7383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vAlign w:val="center"/>
          </w:tcPr>
          <w:p w14:paraId="2D7F3E62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0" w:type="auto"/>
            <w:vAlign w:val="center"/>
          </w:tcPr>
          <w:p w14:paraId="05890E9F" w14:textId="777777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  <w:tr w:rsidR="008E4A0A" w:rsidRPr="006E2468" w14:paraId="7CA80F68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2C9400D3" w14:textId="03020D9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4F05ECA" w14:textId="00D140D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47157CE" w14:textId="76B134C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B424D4F" w14:textId="07436BE5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99C9083" w14:textId="408EE551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0" w:type="auto"/>
            <w:vAlign w:val="center"/>
          </w:tcPr>
          <w:p w14:paraId="6660CFFF" w14:textId="450025F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0" w:type="auto"/>
            <w:vAlign w:val="center"/>
          </w:tcPr>
          <w:p w14:paraId="2B1864BF" w14:textId="31BCA6B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0" w:type="auto"/>
            <w:vAlign w:val="center"/>
          </w:tcPr>
          <w:p w14:paraId="61DDB792" w14:textId="2D552A6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11D8411F" w14:textId="37487C6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vAlign w:val="center"/>
          </w:tcPr>
          <w:p w14:paraId="3046F703" w14:textId="72DA0E41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0" w:type="auto"/>
            <w:vAlign w:val="center"/>
          </w:tcPr>
          <w:p w14:paraId="2D7F0323" w14:textId="3261B758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</w:tr>
      <w:tr w:rsidR="008E4A0A" w:rsidRPr="006E2468" w14:paraId="5B516DD9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566403BD" w14:textId="69C37BD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5F04658" w14:textId="0B71DA65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DC79241" w14:textId="29D4038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C42C437" w14:textId="4597F35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86E74E1" w14:textId="715E106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0" w:type="auto"/>
            <w:vAlign w:val="center"/>
          </w:tcPr>
          <w:p w14:paraId="2086C22B" w14:textId="40A88FDE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0" w:type="auto"/>
            <w:vAlign w:val="center"/>
          </w:tcPr>
          <w:p w14:paraId="6CD3AAB5" w14:textId="1DA41E14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0" w:type="auto"/>
            <w:vAlign w:val="center"/>
          </w:tcPr>
          <w:p w14:paraId="0F48DFB6" w14:textId="3C22A45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79BB09A1" w14:textId="18080EA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176D4E64" w14:textId="0826DD1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0" w:type="auto"/>
            <w:vAlign w:val="center"/>
          </w:tcPr>
          <w:p w14:paraId="57651131" w14:textId="55FD36BD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</w:tr>
      <w:tr w:rsidR="008E4A0A" w:rsidRPr="006E2468" w14:paraId="5351DA4B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5DF010FF" w14:textId="6E29DA0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DC8E771" w14:textId="569D676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F63CDF6" w14:textId="6F94AAD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2E1567F" w14:textId="3569E9F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9C010FE" w14:textId="3B40B07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0" w:type="auto"/>
            <w:vAlign w:val="center"/>
          </w:tcPr>
          <w:p w14:paraId="2858A55C" w14:textId="3BBED75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vAlign w:val="center"/>
          </w:tcPr>
          <w:p w14:paraId="6BCC8007" w14:textId="2358061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1F5882EF" w14:textId="02EE5FE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0" w:type="auto"/>
            <w:vAlign w:val="center"/>
          </w:tcPr>
          <w:p w14:paraId="21A3BE01" w14:textId="0DE1AF3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0" w:type="auto"/>
            <w:vAlign w:val="center"/>
          </w:tcPr>
          <w:p w14:paraId="21BCE22A" w14:textId="260C388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vAlign w:val="center"/>
          </w:tcPr>
          <w:p w14:paraId="663D28C4" w14:textId="3DE0CE6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</w:tr>
      <w:tr w:rsidR="008E4A0A" w:rsidRPr="006E2468" w14:paraId="4422621E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06304917" w14:textId="745B5D4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570A2AB" w14:textId="70170D9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D1D2D26" w14:textId="3F704F5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359D907" w14:textId="529F8F98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8E7D3A8" w14:textId="4E54AAC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0" w:type="auto"/>
            <w:vAlign w:val="center"/>
          </w:tcPr>
          <w:p w14:paraId="50AFC672" w14:textId="2127CDF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025CEB45" w14:textId="0F14348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0" w:type="auto"/>
            <w:vAlign w:val="center"/>
          </w:tcPr>
          <w:p w14:paraId="41BA601A" w14:textId="152FC55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26059B78" w14:textId="64B220B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0" w:type="auto"/>
            <w:vAlign w:val="center"/>
          </w:tcPr>
          <w:p w14:paraId="402A02CA" w14:textId="209F3B8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0" w:type="auto"/>
            <w:vAlign w:val="center"/>
          </w:tcPr>
          <w:p w14:paraId="26B9E211" w14:textId="17BC1C84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8E4A0A" w:rsidRPr="006E2468" w14:paraId="381AF546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761AFEB9" w14:textId="269E9F5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4AAF9A5" w14:textId="2E53869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E37DAED" w14:textId="555F8C0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FD6817A" w14:textId="4D8C9AD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331F4D2" w14:textId="261D65A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0" w:type="auto"/>
            <w:vAlign w:val="center"/>
          </w:tcPr>
          <w:p w14:paraId="3E89EB6A" w14:textId="50D183F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0" w:type="auto"/>
            <w:vAlign w:val="center"/>
          </w:tcPr>
          <w:p w14:paraId="4C191427" w14:textId="10BFB14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0" w:type="auto"/>
            <w:vAlign w:val="center"/>
          </w:tcPr>
          <w:p w14:paraId="7927036A" w14:textId="2501E7B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vAlign w:val="center"/>
          </w:tcPr>
          <w:p w14:paraId="68BB053F" w14:textId="5523EE7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0" w:type="auto"/>
            <w:vAlign w:val="center"/>
          </w:tcPr>
          <w:p w14:paraId="69C538F2" w14:textId="5E7F220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0" w:type="auto"/>
            <w:vAlign w:val="center"/>
          </w:tcPr>
          <w:p w14:paraId="4E268DCE" w14:textId="4E49D44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8E4A0A" w:rsidRPr="006E2468" w14:paraId="15B35346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7D40454F" w14:textId="016201FD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5AFE176" w14:textId="27F2F7FD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76925C9" w14:textId="2F207DC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7DB7985" w14:textId="0C860A9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9D1B390" w14:textId="0D51AD3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0" w:type="auto"/>
            <w:vAlign w:val="center"/>
          </w:tcPr>
          <w:p w14:paraId="0CE289C3" w14:textId="116E20E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0" w:type="auto"/>
            <w:vAlign w:val="center"/>
          </w:tcPr>
          <w:p w14:paraId="69CBA746" w14:textId="48F230C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44DD136D" w14:textId="0E460A1D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vAlign w:val="center"/>
          </w:tcPr>
          <w:p w14:paraId="703F251F" w14:textId="2FFEC52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0" w:type="auto"/>
            <w:vAlign w:val="center"/>
          </w:tcPr>
          <w:p w14:paraId="417FFF03" w14:textId="5BDEB2C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0" w:type="auto"/>
            <w:vAlign w:val="center"/>
          </w:tcPr>
          <w:p w14:paraId="6666ED87" w14:textId="097E347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8E4A0A" w:rsidRPr="006E2468" w14:paraId="4A12FF0C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1B8E683E" w14:textId="49AEC85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141D4C3" w14:textId="5147892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58C0633" w14:textId="406603D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7D67F56" w14:textId="24AF6645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ADFD18C" w14:textId="77F319E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0" w:type="auto"/>
            <w:vAlign w:val="center"/>
          </w:tcPr>
          <w:p w14:paraId="3776B064" w14:textId="44351BD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vAlign w:val="center"/>
          </w:tcPr>
          <w:p w14:paraId="5F59BF92" w14:textId="4479E30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11173CAD" w14:textId="1307F1F8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0" w:type="auto"/>
            <w:vAlign w:val="center"/>
          </w:tcPr>
          <w:p w14:paraId="437F7D42" w14:textId="32DA69D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0" w:type="auto"/>
            <w:vAlign w:val="center"/>
          </w:tcPr>
          <w:p w14:paraId="0CF5209A" w14:textId="001A760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vAlign w:val="center"/>
          </w:tcPr>
          <w:p w14:paraId="32F05C55" w14:textId="122DE09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</w:tr>
      <w:tr w:rsidR="008E4A0A" w:rsidRPr="006E2468" w14:paraId="7CA3D479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55CF44DA" w14:textId="050E3E6E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B9142B4" w14:textId="0E7DB29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EB8AF42" w14:textId="0738684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E2855D5" w14:textId="1A065F7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C71CAEF" w14:textId="018A4B0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0" w:type="auto"/>
            <w:vAlign w:val="center"/>
          </w:tcPr>
          <w:p w14:paraId="548304B8" w14:textId="316D514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0" w:type="auto"/>
            <w:vAlign w:val="center"/>
          </w:tcPr>
          <w:p w14:paraId="4158F523" w14:textId="49D3AE8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0" w:type="auto"/>
            <w:vAlign w:val="center"/>
          </w:tcPr>
          <w:p w14:paraId="0CC127F2" w14:textId="58DB15C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6926156D" w14:textId="67DE8D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0" w:type="auto"/>
            <w:vAlign w:val="center"/>
          </w:tcPr>
          <w:p w14:paraId="7510DE5F" w14:textId="5FE5EDD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0" w:type="auto"/>
            <w:vAlign w:val="center"/>
          </w:tcPr>
          <w:p w14:paraId="232FD24F" w14:textId="12E2224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</w:tr>
      <w:tr w:rsidR="008E4A0A" w:rsidRPr="006E2468" w14:paraId="32402C71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341B1381" w14:textId="0848E69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DC804EC" w14:textId="6FC2F39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D718908" w14:textId="2506CAC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7A2D3B2" w14:textId="109F2578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CA01AB2" w14:textId="446D1DE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0" w:type="auto"/>
            <w:vAlign w:val="center"/>
          </w:tcPr>
          <w:p w14:paraId="052D0000" w14:textId="2920C7F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vAlign w:val="center"/>
          </w:tcPr>
          <w:p w14:paraId="2A65B19B" w14:textId="69A4062D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1A5B443A" w14:textId="548DD61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0" w:type="auto"/>
            <w:vAlign w:val="center"/>
          </w:tcPr>
          <w:p w14:paraId="3A553266" w14:textId="605A55B1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0" w:type="auto"/>
            <w:vAlign w:val="center"/>
          </w:tcPr>
          <w:p w14:paraId="717B37E9" w14:textId="0496496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0" w:type="auto"/>
            <w:vAlign w:val="center"/>
          </w:tcPr>
          <w:p w14:paraId="1F1CE314" w14:textId="148A058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</w:tr>
      <w:tr w:rsidR="008E4A0A" w:rsidRPr="006E2468" w14:paraId="463E1DD9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62F5AB0A" w14:textId="0E02C61E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5AF7D1F" w14:textId="1B77179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85FC39D" w14:textId="42D183AE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CE01E19" w14:textId="7AB5730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CEF8A89" w14:textId="1E0B35C1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0" w:type="auto"/>
            <w:vAlign w:val="center"/>
          </w:tcPr>
          <w:p w14:paraId="1CA2815D" w14:textId="2F19EEF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0" w:type="auto"/>
            <w:vAlign w:val="center"/>
          </w:tcPr>
          <w:p w14:paraId="21498D3A" w14:textId="10F1B9B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0" w:type="auto"/>
            <w:vAlign w:val="center"/>
          </w:tcPr>
          <w:p w14:paraId="1DBBA5A4" w14:textId="246DC971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vAlign w:val="center"/>
          </w:tcPr>
          <w:p w14:paraId="42CE4790" w14:textId="22D5BD7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0" w:type="auto"/>
            <w:vAlign w:val="center"/>
          </w:tcPr>
          <w:p w14:paraId="7E9C47FC" w14:textId="7CD2F1D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0" w:type="auto"/>
            <w:vAlign w:val="center"/>
          </w:tcPr>
          <w:p w14:paraId="4C82853C" w14:textId="4393F2D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</w:tr>
      <w:tr w:rsidR="008E4A0A" w:rsidRPr="006E2468" w14:paraId="6463DAC2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580BD982" w14:textId="1DD7C4CD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9A43B99" w14:textId="79A5A3C4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C8F4197" w14:textId="6288985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ED3EBA2" w14:textId="2D49A22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303A561" w14:textId="7CDF0D8E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0" w:type="auto"/>
            <w:vAlign w:val="center"/>
          </w:tcPr>
          <w:p w14:paraId="4DEC5A12" w14:textId="1417FAC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0" w:type="auto"/>
            <w:vAlign w:val="center"/>
          </w:tcPr>
          <w:p w14:paraId="7F484A96" w14:textId="76FD217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13626BD5" w14:textId="67FA161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vAlign w:val="center"/>
          </w:tcPr>
          <w:p w14:paraId="41CF904A" w14:textId="002E695E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0" w:type="auto"/>
            <w:vAlign w:val="center"/>
          </w:tcPr>
          <w:p w14:paraId="52DF2C6A" w14:textId="0F8CFC0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0" w:type="auto"/>
            <w:vAlign w:val="center"/>
          </w:tcPr>
          <w:p w14:paraId="56B7CDED" w14:textId="2EADCAA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</w:tr>
      <w:tr w:rsidR="008E4A0A" w:rsidRPr="006E2468" w14:paraId="51723411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65CC2043" w14:textId="5C44214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2FE97BC" w14:textId="3CBE283E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C0FE8A1" w14:textId="661A9EE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95C4074" w14:textId="264DD4BD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321856C" w14:textId="12E71694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0" w:type="auto"/>
            <w:vAlign w:val="center"/>
          </w:tcPr>
          <w:p w14:paraId="08084D90" w14:textId="4659DCE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4194522C" w14:textId="007D0335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7221390C" w14:textId="56F0C7F1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vAlign w:val="center"/>
          </w:tcPr>
          <w:p w14:paraId="7F96841B" w14:textId="6E33518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4C56FEA9" w14:textId="41CB795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vAlign w:val="center"/>
          </w:tcPr>
          <w:p w14:paraId="4074872A" w14:textId="35FADB98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</w:tr>
      <w:tr w:rsidR="008E4A0A" w:rsidRPr="006E2468" w14:paraId="257BE931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254459E7" w14:textId="73C719A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A39B1B5" w14:textId="383007C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2634ED6" w14:textId="25A7AE6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6D438AA" w14:textId="2CDB172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68EB231" w14:textId="6C137281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0" w:type="auto"/>
            <w:vAlign w:val="center"/>
          </w:tcPr>
          <w:p w14:paraId="4B56D2DF" w14:textId="411CA21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vAlign w:val="center"/>
          </w:tcPr>
          <w:p w14:paraId="5CE4A361" w14:textId="028252E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vAlign w:val="center"/>
          </w:tcPr>
          <w:p w14:paraId="4A5CAF6E" w14:textId="5CB30A8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60C2FE14" w14:textId="5BA8007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0" w:type="auto"/>
            <w:vAlign w:val="center"/>
          </w:tcPr>
          <w:p w14:paraId="339A2D6B" w14:textId="5726A5C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vAlign w:val="center"/>
          </w:tcPr>
          <w:p w14:paraId="3CCD27C8" w14:textId="00B2A74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8E4A0A" w:rsidRPr="006E2468" w14:paraId="225F3E03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1DADC5DC" w14:textId="60C7019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E8C4038" w14:textId="4D93DDC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5888021" w14:textId="3CB1341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0A85F62" w14:textId="7528A47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66013F0" w14:textId="333AF72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0" w:type="auto"/>
            <w:vAlign w:val="center"/>
          </w:tcPr>
          <w:p w14:paraId="2EE98FDE" w14:textId="7827449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14:paraId="5140FB88" w14:textId="157F3704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vAlign w:val="center"/>
          </w:tcPr>
          <w:p w14:paraId="44FE7FF9" w14:textId="4C6E4621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72805F0D" w14:textId="3D854A3D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0" w:type="auto"/>
            <w:vAlign w:val="center"/>
          </w:tcPr>
          <w:p w14:paraId="41CB6FA2" w14:textId="3D7DCF5E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0" w:type="auto"/>
            <w:vAlign w:val="center"/>
          </w:tcPr>
          <w:p w14:paraId="348661B5" w14:textId="1E890E6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8E4A0A" w:rsidRPr="006E2468" w14:paraId="4F75846B" w14:textId="77777777" w:rsidTr="00C94A32">
        <w:trPr>
          <w:trHeight w:val="397"/>
          <w:jc w:val="center"/>
        </w:trPr>
        <w:tc>
          <w:tcPr>
            <w:tcW w:w="0" w:type="auto"/>
            <w:vAlign w:val="center"/>
          </w:tcPr>
          <w:p w14:paraId="3ADACA17" w14:textId="0AF9992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6879564" w14:textId="24750E9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A7B10A4" w14:textId="39BD6AC8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E3A5265" w14:textId="32B64FC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E77DF55" w14:textId="171F45F5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0" w:type="auto"/>
            <w:vAlign w:val="center"/>
          </w:tcPr>
          <w:p w14:paraId="67BF966B" w14:textId="25CB987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vAlign w:val="center"/>
          </w:tcPr>
          <w:p w14:paraId="3BFA7F35" w14:textId="0EA55D4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0" w:type="auto"/>
            <w:vAlign w:val="center"/>
          </w:tcPr>
          <w:p w14:paraId="13EEE328" w14:textId="78F9632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0" w:type="auto"/>
            <w:vAlign w:val="center"/>
          </w:tcPr>
          <w:p w14:paraId="4E8D3346" w14:textId="125CFB7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0" w:type="auto"/>
            <w:vAlign w:val="center"/>
          </w:tcPr>
          <w:p w14:paraId="19F4D1AF" w14:textId="14282EF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0" w:type="auto"/>
            <w:vAlign w:val="center"/>
          </w:tcPr>
          <w:p w14:paraId="601CE477" w14:textId="649F9E8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</w:tr>
      <w:tr w:rsidR="008E4A0A" w:rsidRPr="006E2468" w14:paraId="4625A0BB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45C41478" w14:textId="5A91ECE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E5214DE" w14:textId="2B3AFCF1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DF730E2" w14:textId="11066FE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F1B3CB3" w14:textId="3F0006A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2F45667" w14:textId="7F0AFED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0" w:type="auto"/>
            <w:vAlign w:val="center"/>
          </w:tcPr>
          <w:p w14:paraId="12A369D0" w14:textId="63DE77D5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vAlign w:val="center"/>
          </w:tcPr>
          <w:p w14:paraId="221F137A" w14:textId="68A8136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1D3AEAAA" w14:textId="12FD14E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78495033" w14:textId="1217F4D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0" w:type="auto"/>
            <w:vAlign w:val="center"/>
          </w:tcPr>
          <w:p w14:paraId="2F96A991" w14:textId="3C19309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0" w:type="auto"/>
            <w:vAlign w:val="center"/>
          </w:tcPr>
          <w:p w14:paraId="41F3EF06" w14:textId="2D6A62E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8E4A0A" w:rsidRPr="006E2468" w14:paraId="5FD8673F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184ED631" w14:textId="0BFDBED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37BE65A" w14:textId="2090227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340C849" w14:textId="5487049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7507E32" w14:textId="5AC750F8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60630A8" w14:textId="2B7A249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0" w:type="auto"/>
            <w:vAlign w:val="center"/>
          </w:tcPr>
          <w:p w14:paraId="66859DD5" w14:textId="07D9ACC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vAlign w:val="center"/>
          </w:tcPr>
          <w:p w14:paraId="2F04D783" w14:textId="44C67A41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0" w:type="auto"/>
            <w:vAlign w:val="center"/>
          </w:tcPr>
          <w:p w14:paraId="67CC7BFA" w14:textId="0D4CE44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14:paraId="2ABD1949" w14:textId="59DE81B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0" w:type="auto"/>
            <w:vAlign w:val="center"/>
          </w:tcPr>
          <w:p w14:paraId="337FDBD7" w14:textId="4823F27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0" w:type="auto"/>
            <w:vAlign w:val="center"/>
          </w:tcPr>
          <w:p w14:paraId="4B21842C" w14:textId="261ACCE0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</w:tr>
      <w:tr w:rsidR="008E4A0A" w:rsidRPr="006E2468" w14:paraId="2996E388" w14:textId="77777777" w:rsidTr="006E2468">
        <w:trPr>
          <w:trHeight w:val="397"/>
          <w:jc w:val="center"/>
        </w:trPr>
        <w:tc>
          <w:tcPr>
            <w:tcW w:w="0" w:type="auto"/>
            <w:vAlign w:val="center"/>
          </w:tcPr>
          <w:p w14:paraId="60A398CC" w14:textId="1CA3B41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F29C357" w14:textId="4F41C95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037DCC4" w14:textId="29D55A9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A1CFDED" w14:textId="7901C3E6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5466C2D" w14:textId="53C5355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0" w:type="auto"/>
            <w:vAlign w:val="center"/>
          </w:tcPr>
          <w:p w14:paraId="39B0E4F9" w14:textId="4F9CC5FD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14:paraId="524CEA24" w14:textId="4C64644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6BBF3E11" w14:textId="426720A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0" w:type="auto"/>
            <w:vAlign w:val="center"/>
          </w:tcPr>
          <w:p w14:paraId="22BD0DF6" w14:textId="095C76F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vAlign w:val="center"/>
          </w:tcPr>
          <w:p w14:paraId="49CD4C8A" w14:textId="3B4DBD5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0" w:type="auto"/>
            <w:vAlign w:val="center"/>
          </w:tcPr>
          <w:p w14:paraId="63FE307C" w14:textId="3064E4D5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  <w:tr w:rsidR="008E4A0A" w:rsidRPr="006E2468" w14:paraId="165C1C14" w14:textId="77777777" w:rsidTr="006E2468">
        <w:trPr>
          <w:trHeight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095918" w14:textId="66ADE3AF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ABAC6F" w14:textId="3804A829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02F96F" w14:textId="25B402D7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281E32" w14:textId="05DDB2B3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1B3C34" w14:textId="251D202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18124" w14:textId="6967F2BA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240B49" w14:textId="53D7B2FE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D1B4C2" w14:textId="14FAA9EB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1023A8" w14:textId="6F556892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34D22D" w14:textId="3A999ED4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6FE2CA" w14:textId="326EF32C" w:rsidR="008E4A0A" w:rsidRPr="006E2468" w:rsidRDefault="008E4A0A" w:rsidP="008E4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</w:tr>
    </w:tbl>
    <w:p w14:paraId="7F688922" w14:textId="77777777" w:rsidR="00CE105E" w:rsidRDefault="00CE105E" w:rsidP="00CE105E">
      <w:pPr>
        <w:ind w:firstLine="480"/>
        <w:rPr>
          <w:rFonts w:ascii="Times New Roman" w:hAnsi="Times New Roman" w:cs="Times New Roman"/>
        </w:rPr>
      </w:pPr>
    </w:p>
    <w:p w14:paraId="3E5716AB" w14:textId="77777777" w:rsidR="00CE105E" w:rsidRPr="006E2468" w:rsidRDefault="00CE105E">
      <w:pPr>
        <w:rPr>
          <w:rFonts w:ascii="Times New Roman" w:hAnsi="Times New Roman" w:cs="Times New Roman"/>
          <w:sz w:val="24"/>
          <w:szCs w:val="24"/>
        </w:rPr>
      </w:pPr>
    </w:p>
    <w:sectPr w:rsidR="00CE105E" w:rsidRPr="006E2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E5958" w14:textId="77777777" w:rsidR="001A0357" w:rsidRDefault="001A0357" w:rsidP="007D3798">
      <w:pPr>
        <w:rPr>
          <w:rFonts w:hint="eastAsia"/>
        </w:rPr>
      </w:pPr>
      <w:r>
        <w:separator/>
      </w:r>
    </w:p>
  </w:endnote>
  <w:endnote w:type="continuationSeparator" w:id="0">
    <w:p w14:paraId="1BE2B763" w14:textId="77777777" w:rsidR="001A0357" w:rsidRDefault="001A0357" w:rsidP="007D37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F1D69" w14:textId="77777777" w:rsidR="001A0357" w:rsidRDefault="001A0357" w:rsidP="007D3798">
      <w:pPr>
        <w:rPr>
          <w:rFonts w:hint="eastAsia"/>
        </w:rPr>
      </w:pPr>
      <w:r>
        <w:separator/>
      </w:r>
    </w:p>
  </w:footnote>
  <w:footnote w:type="continuationSeparator" w:id="0">
    <w:p w14:paraId="25CEA3A0" w14:textId="77777777" w:rsidR="001A0357" w:rsidRDefault="001A0357" w:rsidP="007D37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7A64"/>
    <w:rsid w:val="00052E13"/>
    <w:rsid w:val="000535AD"/>
    <w:rsid w:val="00075CA7"/>
    <w:rsid w:val="00185FD3"/>
    <w:rsid w:val="001966BD"/>
    <w:rsid w:val="001A0357"/>
    <w:rsid w:val="002220CA"/>
    <w:rsid w:val="00227252"/>
    <w:rsid w:val="00244CB9"/>
    <w:rsid w:val="00281456"/>
    <w:rsid w:val="002C63BE"/>
    <w:rsid w:val="002E694F"/>
    <w:rsid w:val="002F7D4F"/>
    <w:rsid w:val="00312B97"/>
    <w:rsid w:val="0033308A"/>
    <w:rsid w:val="003413BD"/>
    <w:rsid w:val="00366038"/>
    <w:rsid w:val="00375FF3"/>
    <w:rsid w:val="00387A64"/>
    <w:rsid w:val="0039793E"/>
    <w:rsid w:val="003D302D"/>
    <w:rsid w:val="003F718F"/>
    <w:rsid w:val="00411D49"/>
    <w:rsid w:val="00440A04"/>
    <w:rsid w:val="00480052"/>
    <w:rsid w:val="004A103E"/>
    <w:rsid w:val="004C51FE"/>
    <w:rsid w:val="00511EA4"/>
    <w:rsid w:val="00517B72"/>
    <w:rsid w:val="00531670"/>
    <w:rsid w:val="005A5AF6"/>
    <w:rsid w:val="005B0E1A"/>
    <w:rsid w:val="005C3F50"/>
    <w:rsid w:val="00631B2C"/>
    <w:rsid w:val="00646187"/>
    <w:rsid w:val="00680399"/>
    <w:rsid w:val="006B59C7"/>
    <w:rsid w:val="006E1203"/>
    <w:rsid w:val="006E2468"/>
    <w:rsid w:val="0071327B"/>
    <w:rsid w:val="00723F92"/>
    <w:rsid w:val="007A0443"/>
    <w:rsid w:val="007B0073"/>
    <w:rsid w:val="007C18D4"/>
    <w:rsid w:val="007D3798"/>
    <w:rsid w:val="00832156"/>
    <w:rsid w:val="0086385E"/>
    <w:rsid w:val="008B2561"/>
    <w:rsid w:val="008E4A0A"/>
    <w:rsid w:val="00B0369D"/>
    <w:rsid w:val="00B07BE2"/>
    <w:rsid w:val="00B66B9B"/>
    <w:rsid w:val="00BC500F"/>
    <w:rsid w:val="00C254E4"/>
    <w:rsid w:val="00C94A32"/>
    <w:rsid w:val="00CB0961"/>
    <w:rsid w:val="00CE105E"/>
    <w:rsid w:val="00D17242"/>
    <w:rsid w:val="00D646BB"/>
    <w:rsid w:val="00DF1E83"/>
    <w:rsid w:val="00DF6EA8"/>
    <w:rsid w:val="00E300A7"/>
    <w:rsid w:val="00E53B4B"/>
    <w:rsid w:val="00E546C8"/>
    <w:rsid w:val="00F241E8"/>
    <w:rsid w:val="00F67745"/>
    <w:rsid w:val="00FB2639"/>
    <w:rsid w:val="00FC3A33"/>
    <w:rsid w:val="00FF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A4C57"/>
  <w15:chartTrackingRefBased/>
  <w15:docId w15:val="{93367496-1236-4B14-84A3-FCF1EAE58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7A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7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7A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7A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7A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7A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7A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7A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7A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2E694F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87A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7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7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7A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7A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7A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7A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7A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7A6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87A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87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87A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87A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87A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87A6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87A6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87A6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87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87A6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87A6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D37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D379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D3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D3798"/>
    <w:rPr>
      <w:sz w:val="18"/>
      <w:szCs w:val="18"/>
    </w:rPr>
  </w:style>
  <w:style w:type="table" w:styleId="af3">
    <w:name w:val="Table Grid"/>
    <w:basedOn w:val="a1"/>
    <w:rsid w:val="007D379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annotation text"/>
    <w:basedOn w:val="a"/>
    <w:link w:val="af5"/>
    <w:rsid w:val="007D3798"/>
    <w:pPr>
      <w:widowControl/>
      <w:snapToGrid w:val="0"/>
      <w:spacing w:line="360" w:lineRule="auto"/>
      <w:ind w:firstLine="480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af5">
    <w:name w:val="批注文字 字符"/>
    <w:basedOn w:val="a0"/>
    <w:link w:val="af4"/>
    <w:qFormat/>
    <w:rsid w:val="007D3798"/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f6">
    <w:name w:val="annotation reference"/>
    <w:basedOn w:val="a0"/>
    <w:rsid w:val="007D3798"/>
    <w:rPr>
      <w:sz w:val="21"/>
      <w:szCs w:val="21"/>
    </w:rPr>
  </w:style>
  <w:style w:type="paragraph" w:customStyle="1" w:styleId="af7">
    <w:name w:val="表格"/>
    <w:next w:val="a"/>
    <w:link w:val="af8"/>
    <w:qFormat/>
    <w:rsid w:val="005A5AF6"/>
    <w:pPr>
      <w:topLinePunct/>
      <w:adjustRightInd w:val="0"/>
      <w:jc w:val="center"/>
    </w:pPr>
    <w:rPr>
      <w:rFonts w:ascii="Times New Roman" w:eastAsia="宋体" w:hAnsi="Times New Roman"/>
      <w:szCs w:val="24"/>
    </w:rPr>
  </w:style>
  <w:style w:type="character" w:customStyle="1" w:styleId="af8">
    <w:name w:val="表格 字符"/>
    <w:basedOn w:val="a0"/>
    <w:link w:val="af7"/>
    <w:qFormat/>
    <w:rsid w:val="005A5AF6"/>
    <w:rPr>
      <w:rFonts w:ascii="Times New Roman" w:eastAsia="宋体" w:hAnsi="Times New Roman"/>
      <w:szCs w:val="24"/>
    </w:rPr>
  </w:style>
  <w:style w:type="paragraph" w:styleId="af9">
    <w:name w:val="No Spacing"/>
    <w:uiPriority w:val="1"/>
    <w:qFormat/>
    <w:rsid w:val="00CE105E"/>
    <w:pPr>
      <w:topLinePunct/>
      <w:jc w:val="both"/>
    </w:pPr>
    <w:rPr>
      <w:rFonts w:ascii="Times New Roman" w:eastAsia="宋体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3</Pages>
  <Words>2816</Words>
  <Characters>16055</Characters>
  <Application>Microsoft Office Word</Application>
  <DocSecurity>0</DocSecurity>
  <Lines>133</Lines>
  <Paragraphs>37</Paragraphs>
  <ScaleCrop>false</ScaleCrop>
  <Company/>
  <LinksUpToDate>false</LinksUpToDate>
  <CharactersWithSpaces>1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银 王</dc:creator>
  <cp:keywords/>
  <dc:description/>
  <cp:lastModifiedBy>昌礼 何</cp:lastModifiedBy>
  <cp:revision>13</cp:revision>
  <dcterms:created xsi:type="dcterms:W3CDTF">2025-08-22T13:54:00Z</dcterms:created>
  <dcterms:modified xsi:type="dcterms:W3CDTF">2025-09-17T07:39:00Z</dcterms:modified>
</cp:coreProperties>
</file>